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232B0C" w14:textId="29DF7EFF" w:rsidR="00C66E28" w:rsidRDefault="00C66E28" w:rsidP="003106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D1006C">
        <w:rPr>
          <w:rFonts w:ascii="Times New Roman" w:hAnsi="Times New Roman" w:cs="Times New Roman"/>
          <w:b/>
          <w:bCs/>
          <w:sz w:val="24"/>
          <w:szCs w:val="24"/>
        </w:rPr>
        <w:t>Additional file 1: Text S1.</w:t>
      </w:r>
      <w:r w:rsidRPr="00D1006C">
        <w:rPr>
          <w:rFonts w:ascii="Times New Roman" w:hAnsi="Times New Roman" w:cs="Times New Roman"/>
          <w:sz w:val="24"/>
          <w:szCs w:val="24"/>
        </w:rPr>
        <w:t xml:space="preserve"> </w:t>
      </w:r>
      <w:r w:rsidRPr="00D1006C">
        <w:rPr>
          <w:rFonts w:ascii="Times New Roman" w:hAnsi="Times New Roman" w:cs="Times New Roman"/>
          <w:noProof/>
          <w:sz w:val="24"/>
          <w:szCs w:val="24"/>
        </w:rPr>
        <w:t>List of included papers providing survival estimates.</w:t>
      </w:r>
    </w:p>
    <w:p w14:paraId="7E17B68E" w14:textId="77777777" w:rsidR="00C66E28" w:rsidRPr="00D1006C" w:rsidRDefault="00C66E28" w:rsidP="0031062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113FA5" w14:textId="71CD46D4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Afifi SE, Spencer M, Hudson PB, </w:t>
      </w:r>
      <w:proofErr w:type="spellStart"/>
      <w:r>
        <w:rPr>
          <w:rFonts w:ascii="Segoe UI" w:hAnsi="Segoe UI" w:cs="Segoe UI"/>
        </w:rPr>
        <w:t>Tavil</w:t>
      </w:r>
      <w:proofErr w:type="spellEnd"/>
      <w:r>
        <w:rPr>
          <w:rFonts w:ascii="Segoe UI" w:hAnsi="Segoe UI" w:cs="Segoe UI"/>
        </w:rPr>
        <w:t xml:space="preserve"> NW. Biting prevalence and malaria transmission patterns in the Anopheles </w:t>
      </w:r>
      <w:proofErr w:type="spellStart"/>
      <w:r>
        <w:rPr>
          <w:rFonts w:ascii="Segoe UI" w:hAnsi="Segoe UI" w:cs="Segoe UI"/>
        </w:rPr>
        <w:t>punctulatus</w:t>
      </w:r>
      <w:proofErr w:type="spellEnd"/>
      <w:r>
        <w:rPr>
          <w:rFonts w:ascii="Segoe UI" w:hAnsi="Segoe UI" w:cs="Segoe UI"/>
        </w:rPr>
        <w:t xml:space="preserve"> complex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in Papua New Guinea. The Australian journal of experimental biology and medical science. 1980;58(1):1-17.</w:t>
      </w:r>
    </w:p>
    <w:p w14:paraId="2BC372E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41B2F0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Aniedu</w:t>
      </w:r>
      <w:proofErr w:type="spellEnd"/>
      <w:r>
        <w:rPr>
          <w:rFonts w:ascii="Segoe UI" w:hAnsi="Segoe UI" w:cs="Segoe UI"/>
        </w:rPr>
        <w:t xml:space="preserve"> I, </w:t>
      </w:r>
      <w:proofErr w:type="spellStart"/>
      <w:r>
        <w:rPr>
          <w:rFonts w:ascii="Segoe UI" w:hAnsi="Segoe UI" w:cs="Segoe UI"/>
        </w:rPr>
        <w:t>Mutinga</w:t>
      </w:r>
      <w:proofErr w:type="spellEnd"/>
      <w:r>
        <w:rPr>
          <w:rFonts w:ascii="Segoe UI" w:hAnsi="Segoe UI" w:cs="Segoe UI"/>
        </w:rPr>
        <w:t xml:space="preserve"> MJ, </w:t>
      </w:r>
      <w:proofErr w:type="spellStart"/>
      <w:r>
        <w:rPr>
          <w:rFonts w:ascii="Segoe UI" w:hAnsi="Segoe UI" w:cs="Segoe UI"/>
        </w:rPr>
        <w:t>Mutero</w:t>
      </w:r>
      <w:proofErr w:type="spellEnd"/>
      <w:r>
        <w:rPr>
          <w:rFonts w:ascii="Segoe UI" w:hAnsi="Segoe UI" w:cs="Segoe UI"/>
        </w:rPr>
        <w:t xml:space="preserve"> CM. Age Composition and Survival Rate of Anopheles-Gambiae Giles Complex (</w:t>
      </w:r>
      <w:proofErr w:type="spellStart"/>
      <w:r>
        <w:rPr>
          <w:rFonts w:ascii="Segoe UI" w:hAnsi="Segoe UI" w:cs="Segoe UI"/>
        </w:rPr>
        <w:t>Dipt</w:t>
      </w:r>
      <w:proofErr w:type="spellEnd"/>
      <w:r>
        <w:rPr>
          <w:rFonts w:ascii="Segoe UI" w:hAnsi="Segoe UI" w:cs="Segoe UI"/>
        </w:rPr>
        <w:t>, Culicidae) in Baringo District, Kenya. Journal of Applied Entomology-</w:t>
      </w:r>
      <w:proofErr w:type="spellStart"/>
      <w:r>
        <w:rPr>
          <w:rFonts w:ascii="Segoe UI" w:hAnsi="Segoe UI" w:cs="Segoe UI"/>
        </w:rPr>
        <w:t>Zeitschrift</w:t>
      </w:r>
      <w:proofErr w:type="spellEnd"/>
      <w:r>
        <w:rPr>
          <w:rFonts w:ascii="Segoe UI" w:hAnsi="Segoe UI" w:cs="Segoe UI"/>
        </w:rPr>
        <w:t xml:space="preserve"> Fur </w:t>
      </w:r>
      <w:proofErr w:type="spellStart"/>
      <w:r>
        <w:rPr>
          <w:rFonts w:ascii="Segoe UI" w:hAnsi="Segoe UI" w:cs="Segoe UI"/>
        </w:rPr>
        <w:t>Angewandte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Entomologie</w:t>
      </w:r>
      <w:proofErr w:type="spellEnd"/>
      <w:r>
        <w:rPr>
          <w:rFonts w:ascii="Segoe UI" w:hAnsi="Segoe UI" w:cs="Segoe UI"/>
        </w:rPr>
        <w:t>. 1989;107(4):387-94.</w:t>
      </w:r>
    </w:p>
    <w:p w14:paraId="21E8F59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12282F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Arredondo-Jimenez JI, Rodriguez MH, </w:t>
      </w:r>
      <w:proofErr w:type="spellStart"/>
      <w:r>
        <w:rPr>
          <w:rFonts w:ascii="Segoe UI" w:hAnsi="Segoe UI" w:cs="Segoe UI"/>
        </w:rPr>
        <w:t>Washino</w:t>
      </w:r>
      <w:proofErr w:type="spellEnd"/>
      <w:r>
        <w:rPr>
          <w:rFonts w:ascii="Segoe UI" w:hAnsi="Segoe UI" w:cs="Segoe UI"/>
        </w:rPr>
        <w:t xml:space="preserve"> RK. Gonotrophic cycle and survivorship of Anopheles </w:t>
      </w:r>
      <w:proofErr w:type="spellStart"/>
      <w:r>
        <w:rPr>
          <w:rFonts w:ascii="Segoe UI" w:hAnsi="Segoe UI" w:cs="Segoe UI"/>
        </w:rPr>
        <w:t>vestitipenni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proofErr w:type="gram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 :</w:t>
      </w:r>
      <w:proofErr w:type="gramEnd"/>
      <w:r>
        <w:rPr>
          <w:rFonts w:ascii="Segoe UI" w:hAnsi="Segoe UI" w:cs="Segoe UI"/>
        </w:rPr>
        <w:t xml:space="preserve"> Culicidae) in two different ecological areas of Southern Mexico. Journal of Medical Entomology. 1998;35(6):937-42.</w:t>
      </w:r>
    </w:p>
    <w:p w14:paraId="240700C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BB6350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Bugoro</w:t>
      </w:r>
      <w:proofErr w:type="spellEnd"/>
      <w:r>
        <w:rPr>
          <w:rFonts w:ascii="Segoe UI" w:hAnsi="Segoe UI" w:cs="Segoe UI"/>
        </w:rPr>
        <w:t xml:space="preserve"> H, Cooper RD, </w:t>
      </w:r>
      <w:proofErr w:type="spellStart"/>
      <w:r>
        <w:rPr>
          <w:rFonts w:ascii="Segoe UI" w:hAnsi="Segoe UI" w:cs="Segoe UI"/>
        </w:rPr>
        <w:t>Butafa</w:t>
      </w:r>
      <w:proofErr w:type="spellEnd"/>
      <w:r>
        <w:rPr>
          <w:rFonts w:ascii="Segoe UI" w:hAnsi="Segoe UI" w:cs="Segoe UI"/>
        </w:rPr>
        <w:t xml:space="preserve"> C, </w:t>
      </w:r>
      <w:proofErr w:type="spellStart"/>
      <w:r>
        <w:rPr>
          <w:rFonts w:ascii="Segoe UI" w:hAnsi="Segoe UI" w:cs="Segoe UI"/>
        </w:rPr>
        <w:t>Iro'ofa</w:t>
      </w:r>
      <w:proofErr w:type="spellEnd"/>
      <w:r>
        <w:rPr>
          <w:rFonts w:ascii="Segoe UI" w:hAnsi="Segoe UI" w:cs="Segoe UI"/>
        </w:rPr>
        <w:t xml:space="preserve"> C, Mackenzie DO, Chen CC, et al. Bionomics of the malaria vector Anopheles </w:t>
      </w:r>
      <w:proofErr w:type="spellStart"/>
      <w:r>
        <w:rPr>
          <w:rFonts w:ascii="Segoe UI" w:hAnsi="Segoe UI" w:cs="Segoe UI"/>
        </w:rPr>
        <w:t>farauti</w:t>
      </w:r>
      <w:proofErr w:type="spellEnd"/>
      <w:r>
        <w:rPr>
          <w:rFonts w:ascii="Segoe UI" w:hAnsi="Segoe UI" w:cs="Segoe UI"/>
        </w:rPr>
        <w:t xml:space="preserve"> in Temotu Province, Solomon Islands: issues for malaria elimination. Malaria Journal. 2011;10.</w:t>
      </w:r>
    </w:p>
    <w:p w14:paraId="581D253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12ABFF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Burkot</w:t>
      </w:r>
      <w:proofErr w:type="spellEnd"/>
      <w:r>
        <w:rPr>
          <w:rFonts w:ascii="Segoe UI" w:hAnsi="Segoe UI" w:cs="Segoe UI"/>
        </w:rPr>
        <w:t xml:space="preserve"> TR, Graves PM, </w:t>
      </w:r>
      <w:proofErr w:type="spellStart"/>
      <w:r>
        <w:rPr>
          <w:rFonts w:ascii="Segoe UI" w:hAnsi="Segoe UI" w:cs="Segoe UI"/>
        </w:rPr>
        <w:t>Paru</w:t>
      </w:r>
      <w:proofErr w:type="spellEnd"/>
      <w:r>
        <w:rPr>
          <w:rFonts w:ascii="Segoe UI" w:hAnsi="Segoe UI" w:cs="Segoe UI"/>
        </w:rPr>
        <w:t xml:space="preserve"> R, </w:t>
      </w:r>
      <w:proofErr w:type="spellStart"/>
      <w:r>
        <w:rPr>
          <w:rFonts w:ascii="Segoe UI" w:hAnsi="Segoe UI" w:cs="Segoe UI"/>
        </w:rPr>
        <w:t>Battistutta</w:t>
      </w:r>
      <w:proofErr w:type="spellEnd"/>
      <w:r>
        <w:rPr>
          <w:rFonts w:ascii="Segoe UI" w:hAnsi="Segoe UI" w:cs="Segoe UI"/>
        </w:rPr>
        <w:t xml:space="preserve"> D, Barnes A, Saul A. Variations in Malaria Transmission Rates Are Not Related to Anopheline Survivorship Per Feeding Cycle. American Journal of Tropical Medicine and Hygiene. 1990;43(4):321-7.</w:t>
      </w:r>
    </w:p>
    <w:p w14:paraId="101478E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C6DD7C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Catangui</w:t>
      </w:r>
      <w:proofErr w:type="spellEnd"/>
      <w:r>
        <w:rPr>
          <w:rFonts w:ascii="Segoe UI" w:hAnsi="Segoe UI" w:cs="Segoe UI"/>
        </w:rPr>
        <w:t xml:space="preserve"> FP. Studies on the gonotrophic cycle of Anopheles </w:t>
      </w:r>
      <w:proofErr w:type="spellStart"/>
      <w:r>
        <w:rPr>
          <w:rFonts w:ascii="Segoe UI" w:hAnsi="Segoe UI" w:cs="Segoe UI"/>
        </w:rPr>
        <w:t>minimu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flavirostris</w:t>
      </w:r>
      <w:proofErr w:type="spellEnd"/>
      <w:r>
        <w:rPr>
          <w:rFonts w:ascii="Segoe UI" w:hAnsi="Segoe UI" w:cs="Segoe UI"/>
        </w:rPr>
        <w:t xml:space="preserve"> and the application of physiological age grading technique on the same species. Southeast Asian J Trop Med Public Health. 1971;2(3):384-92.</w:t>
      </w:r>
    </w:p>
    <w:p w14:paraId="1CFAF1A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215C59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. OBSERVATIONS ON THE BIONOMICS OF ANOPHELES-DARLINGI ROOT (DIPTERA, CULICIDAE) FROM BRAZIL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80;70(4):685-92.</w:t>
      </w:r>
    </w:p>
    <w:p w14:paraId="784B4DC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BF4F15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Charlwood JD. Survival Rate Variation of Anopheles-</w:t>
      </w:r>
      <w:proofErr w:type="spellStart"/>
      <w:r>
        <w:rPr>
          <w:rFonts w:ascii="Segoe UI" w:hAnsi="Segoe UI" w:cs="Segoe UI"/>
        </w:rPr>
        <w:t>Farauti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, Culicidae) between </w:t>
      </w:r>
      <w:proofErr w:type="spellStart"/>
      <w:r>
        <w:rPr>
          <w:rFonts w:ascii="Segoe UI" w:hAnsi="Segoe UI" w:cs="Segoe UI"/>
        </w:rPr>
        <w:t>Neighboring</w:t>
      </w:r>
      <w:proofErr w:type="spellEnd"/>
      <w:r>
        <w:rPr>
          <w:rFonts w:ascii="Segoe UI" w:hAnsi="Segoe UI" w:cs="Segoe UI"/>
        </w:rPr>
        <w:t xml:space="preserve"> Villages in Coastal Papua-New-Guinea. Journal of Medical Entomology. 1986;23(4):361-5.</w:t>
      </w:r>
    </w:p>
    <w:p w14:paraId="7EDC5DA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7023DB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. </w:t>
      </w:r>
      <w:proofErr w:type="spellStart"/>
      <w:r>
        <w:rPr>
          <w:rFonts w:ascii="Segoe UI" w:hAnsi="Segoe UI" w:cs="Segoe UI"/>
        </w:rPr>
        <w:t>Vectorial</w:t>
      </w:r>
      <w:proofErr w:type="spellEnd"/>
      <w:r>
        <w:rPr>
          <w:rFonts w:ascii="Segoe UI" w:hAnsi="Segoe UI" w:cs="Segoe UI"/>
        </w:rPr>
        <w:t xml:space="preserve"> capacity, species diversity and population cycles of anopheline mosquitoes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from indoor light-trap collections in a house in </w:t>
      </w:r>
      <w:proofErr w:type="spellStart"/>
      <w:r>
        <w:rPr>
          <w:rFonts w:ascii="Segoe UI" w:hAnsi="Segoe UI" w:cs="Segoe UI"/>
        </w:rPr>
        <w:t>southeastern</w:t>
      </w:r>
      <w:proofErr w:type="spellEnd"/>
      <w:r>
        <w:rPr>
          <w:rFonts w:ascii="Segoe UI" w:hAnsi="Segoe UI" w:cs="Segoe UI"/>
        </w:rPr>
        <w:t xml:space="preserve"> Tanzania. African Entomology. 1997;5(1):93-101.</w:t>
      </w:r>
    </w:p>
    <w:p w14:paraId="5C06722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E56A98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</w:t>
      </w:r>
      <w:proofErr w:type="spellStart"/>
      <w:r>
        <w:rPr>
          <w:rFonts w:ascii="Segoe UI" w:hAnsi="Segoe UI" w:cs="Segoe UI"/>
        </w:rPr>
        <w:t>Alecrim</w:t>
      </w:r>
      <w:proofErr w:type="spellEnd"/>
      <w:r>
        <w:rPr>
          <w:rFonts w:ascii="Segoe UI" w:hAnsi="Segoe UI" w:cs="Segoe UI"/>
        </w:rPr>
        <w:t xml:space="preserve"> WA. CAPTURE-RECAPTURE STUDIES WITH THE </w:t>
      </w:r>
      <w:proofErr w:type="gramStart"/>
      <w:r>
        <w:rPr>
          <w:rFonts w:ascii="Segoe UI" w:hAnsi="Segoe UI" w:cs="Segoe UI"/>
        </w:rPr>
        <w:t>SOUTH-AMERICAN</w:t>
      </w:r>
      <w:proofErr w:type="gramEnd"/>
      <w:r>
        <w:rPr>
          <w:rFonts w:ascii="Segoe UI" w:hAnsi="Segoe UI" w:cs="Segoe UI"/>
        </w:rPr>
        <w:t xml:space="preserve"> MALARIA VECTOR ANOPHELES-DARLINGI, ROOT. ANN TROP MED PARASIT. 1989;83(6):569-76.</w:t>
      </w:r>
    </w:p>
    <w:p w14:paraId="5DB3361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F2F5FF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Charlwood JD, Bryan JH. A MARK RECAPTURE EXPERIMENT WITH THE FILARIASIS VECTOR ANOPHELES-PUNCTULATUS IN PAPUA-NEW-GUINEA. ANN TROP MED PARASIT. 1987;81(4):429-36.</w:t>
      </w:r>
    </w:p>
    <w:p w14:paraId="1782068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241944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lastRenderedPageBreak/>
        <w:t xml:space="preserve">Charlwood JD, Graves PM, Birley MH. CAPTURE-RECAPTURE STUDIES WITH MOSQUITOS OF THE GROUP OF ANOPHELES-PUNCTULATUS DONITZ (DIPTERA, CULICIDAE) FROM PAPUA-NEW-GUINEA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86;76(2):211-27.</w:t>
      </w:r>
    </w:p>
    <w:p w14:paraId="58E15D5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8C61F9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</w:t>
      </w:r>
      <w:proofErr w:type="spellStart"/>
      <w:r>
        <w:rPr>
          <w:rFonts w:ascii="Segoe UI" w:hAnsi="Segoe UI" w:cs="Segoe UI"/>
        </w:rPr>
        <w:t>Kihonda</w:t>
      </w:r>
      <w:proofErr w:type="spellEnd"/>
      <w:r>
        <w:rPr>
          <w:rFonts w:ascii="Segoe UI" w:hAnsi="Segoe UI" w:cs="Segoe UI"/>
        </w:rPr>
        <w:t xml:space="preserve"> J, Sama S, Billingsley PF, Hadji H, </w:t>
      </w:r>
      <w:proofErr w:type="spellStart"/>
      <w:r>
        <w:rPr>
          <w:rFonts w:ascii="Segoe UI" w:hAnsi="Segoe UI" w:cs="Segoe UI"/>
        </w:rPr>
        <w:t>Verhave</w:t>
      </w:r>
      <w:proofErr w:type="spellEnd"/>
      <w:r>
        <w:rPr>
          <w:rFonts w:ascii="Segoe UI" w:hAnsi="Segoe UI" w:cs="Segoe UI"/>
        </w:rPr>
        <w:t xml:space="preserve"> JP, et al. The Rise and Fall of Anopheles </w:t>
      </w:r>
      <w:proofErr w:type="spellStart"/>
      <w:r>
        <w:rPr>
          <w:rFonts w:ascii="Segoe UI" w:hAnsi="Segoe UI" w:cs="Segoe UI"/>
        </w:rPr>
        <w:t>Arabiensi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, Culicidae) in a Tanzanian Village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95;85(1):37-44.</w:t>
      </w:r>
    </w:p>
    <w:p w14:paraId="43B6563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51679E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</w:t>
      </w:r>
      <w:proofErr w:type="spellStart"/>
      <w:r>
        <w:rPr>
          <w:rFonts w:ascii="Segoe UI" w:hAnsi="Segoe UI" w:cs="Segoe UI"/>
        </w:rPr>
        <w:t>Nenhep</w:t>
      </w:r>
      <w:proofErr w:type="spellEnd"/>
      <w:r>
        <w:rPr>
          <w:rFonts w:ascii="Segoe UI" w:hAnsi="Segoe UI" w:cs="Segoe UI"/>
        </w:rPr>
        <w:t xml:space="preserve"> S, </w:t>
      </w:r>
      <w:proofErr w:type="spellStart"/>
      <w:r>
        <w:rPr>
          <w:rFonts w:ascii="Segoe UI" w:hAnsi="Segoe UI" w:cs="Segoe UI"/>
        </w:rPr>
        <w:t>Sovannaroth</w:t>
      </w:r>
      <w:proofErr w:type="spellEnd"/>
      <w:r>
        <w:rPr>
          <w:rFonts w:ascii="Segoe UI" w:hAnsi="Segoe UI" w:cs="Segoe UI"/>
        </w:rPr>
        <w:t xml:space="preserve"> S, Morgan JC, Hemingway J, </w:t>
      </w:r>
      <w:proofErr w:type="spellStart"/>
      <w:r>
        <w:rPr>
          <w:rFonts w:ascii="Segoe UI" w:hAnsi="Segoe UI" w:cs="Segoe UI"/>
        </w:rPr>
        <w:t>Chitnis</w:t>
      </w:r>
      <w:proofErr w:type="spellEnd"/>
      <w:r>
        <w:rPr>
          <w:rFonts w:ascii="Segoe UI" w:hAnsi="Segoe UI" w:cs="Segoe UI"/>
        </w:rPr>
        <w:t xml:space="preserve"> N, et al. 'Nature or nurture': survival rate, oviposition interval, and possible gonotrophic discordance among South East Asian anophelines. Malaria Journal. 2016;15.</w:t>
      </w:r>
    </w:p>
    <w:p w14:paraId="0A50ACA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3FB580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Smith T, Billingsley PF, </w:t>
      </w:r>
      <w:proofErr w:type="spellStart"/>
      <w:r>
        <w:rPr>
          <w:rFonts w:ascii="Segoe UI" w:hAnsi="Segoe UI" w:cs="Segoe UI"/>
        </w:rPr>
        <w:t>Takken</w:t>
      </w:r>
      <w:proofErr w:type="spellEnd"/>
      <w:r>
        <w:rPr>
          <w:rFonts w:ascii="Segoe UI" w:hAnsi="Segoe UI" w:cs="Segoe UI"/>
        </w:rPr>
        <w:t xml:space="preserve"> W, </w:t>
      </w:r>
      <w:proofErr w:type="spellStart"/>
      <w:r>
        <w:rPr>
          <w:rFonts w:ascii="Segoe UI" w:hAnsi="Segoe UI" w:cs="Segoe UI"/>
        </w:rPr>
        <w:t>Lyimo</w:t>
      </w:r>
      <w:proofErr w:type="spellEnd"/>
      <w:r>
        <w:rPr>
          <w:rFonts w:ascii="Segoe UI" w:hAnsi="Segoe UI" w:cs="Segoe UI"/>
        </w:rPr>
        <w:t xml:space="preserve"> EOK, </w:t>
      </w:r>
      <w:proofErr w:type="spellStart"/>
      <w:r>
        <w:rPr>
          <w:rFonts w:ascii="Segoe UI" w:hAnsi="Segoe UI" w:cs="Segoe UI"/>
        </w:rPr>
        <w:t>Meuwissen</w:t>
      </w:r>
      <w:proofErr w:type="spellEnd"/>
      <w:r>
        <w:rPr>
          <w:rFonts w:ascii="Segoe UI" w:hAnsi="Segoe UI" w:cs="Segoe UI"/>
        </w:rPr>
        <w:t xml:space="preserve"> J. Survival and infection probabilities of anthropophagic anophelines from an area of high prevalence of Plasmodium falciparum in humans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97;87(5):445-53.</w:t>
      </w:r>
    </w:p>
    <w:p w14:paraId="6C6DFA6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22D5D0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</w:t>
      </w:r>
      <w:proofErr w:type="spellStart"/>
      <w:r>
        <w:rPr>
          <w:rFonts w:ascii="Segoe UI" w:hAnsi="Segoe UI" w:cs="Segoe UI"/>
        </w:rPr>
        <w:t>TomÁS</w:t>
      </w:r>
      <w:proofErr w:type="spellEnd"/>
      <w:r>
        <w:rPr>
          <w:rFonts w:ascii="Segoe UI" w:hAnsi="Segoe UI" w:cs="Segoe UI"/>
        </w:rPr>
        <w:t xml:space="preserve"> EV, </w:t>
      </w:r>
      <w:proofErr w:type="spellStart"/>
      <w:r>
        <w:rPr>
          <w:rFonts w:ascii="Segoe UI" w:hAnsi="Segoe UI" w:cs="Segoe UI"/>
        </w:rPr>
        <w:t>Egyir-Yawson</w:t>
      </w:r>
      <w:proofErr w:type="spellEnd"/>
      <w:r>
        <w:rPr>
          <w:rFonts w:ascii="Segoe UI" w:hAnsi="Segoe UI" w:cs="Segoe UI"/>
        </w:rPr>
        <w:t xml:space="preserve"> A, </w:t>
      </w:r>
      <w:proofErr w:type="spellStart"/>
      <w:r>
        <w:rPr>
          <w:rFonts w:ascii="Segoe UI" w:hAnsi="Segoe UI" w:cs="Segoe UI"/>
        </w:rPr>
        <w:t>Kampango</w:t>
      </w:r>
      <w:proofErr w:type="spellEnd"/>
      <w:r>
        <w:rPr>
          <w:rFonts w:ascii="Segoe UI" w:hAnsi="Segoe UI" w:cs="Segoe UI"/>
        </w:rPr>
        <w:t xml:space="preserve"> AA, Pitts RJ. Feeding frequency and survival of Anopheles gambiae in a rice-growing area in Ghana. Medical &amp; Veterinary Entomology. 2012;26(3):263-70.</w:t>
      </w:r>
    </w:p>
    <w:p w14:paraId="3155996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BEAB41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arlwood JD, Wilkes TJ. STUDIES ON THE AGE-COMPOSITION OF SAMPLES OF ANOPHELES-DARLINGI ROOT (DIPTERA, CULICIDAE) IN BRAZIL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79;69(2):337-42.</w:t>
      </w:r>
    </w:p>
    <w:p w14:paraId="360B047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FB6E84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Chiang GL, Loong KP, Chan ST, </w:t>
      </w:r>
      <w:proofErr w:type="spellStart"/>
      <w:r>
        <w:rPr>
          <w:rFonts w:ascii="Segoe UI" w:hAnsi="Segoe UI" w:cs="Segoe UI"/>
        </w:rPr>
        <w:t>Eng</w:t>
      </w:r>
      <w:proofErr w:type="spellEnd"/>
      <w:r>
        <w:rPr>
          <w:rFonts w:ascii="Segoe UI" w:hAnsi="Segoe UI" w:cs="Segoe UI"/>
        </w:rPr>
        <w:t xml:space="preserve"> KL, Yap HH. Capture-recapture studies with Anopheles maculatus Theobald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the vector of malaria in peninsular Malaysia. Southeast Asian J Trop Med Public Health. 1991;22(4):643-7.</w:t>
      </w:r>
    </w:p>
    <w:p w14:paraId="06F8C0B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006ABD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Costantini</w:t>
      </w:r>
      <w:proofErr w:type="spellEnd"/>
      <w:r>
        <w:rPr>
          <w:rFonts w:ascii="Segoe UI" w:hAnsi="Segoe UI" w:cs="Segoe UI"/>
        </w:rPr>
        <w:t xml:space="preserve"> C, Li SG, </w:t>
      </w:r>
      <w:proofErr w:type="spellStart"/>
      <w:r>
        <w:rPr>
          <w:rFonts w:ascii="Segoe UI" w:hAnsi="Segoe UI" w:cs="Segoe UI"/>
        </w:rPr>
        <w:t>DellaTorre</w:t>
      </w:r>
      <w:proofErr w:type="spellEnd"/>
      <w:r>
        <w:rPr>
          <w:rFonts w:ascii="Segoe UI" w:hAnsi="Segoe UI" w:cs="Segoe UI"/>
        </w:rPr>
        <w:t xml:space="preserve"> A, </w:t>
      </w:r>
      <w:proofErr w:type="spellStart"/>
      <w:r>
        <w:rPr>
          <w:rFonts w:ascii="Segoe UI" w:hAnsi="Segoe UI" w:cs="Segoe UI"/>
        </w:rPr>
        <w:t>Sagnon</w:t>
      </w:r>
      <w:proofErr w:type="spellEnd"/>
      <w:r>
        <w:rPr>
          <w:rFonts w:ascii="Segoe UI" w:hAnsi="Segoe UI" w:cs="Segoe UI"/>
        </w:rPr>
        <w:t xml:space="preserve"> N, </w:t>
      </w:r>
      <w:proofErr w:type="spellStart"/>
      <w:r>
        <w:rPr>
          <w:rFonts w:ascii="Segoe UI" w:hAnsi="Segoe UI" w:cs="Segoe UI"/>
        </w:rPr>
        <w:t>Coluzzi</w:t>
      </w:r>
      <w:proofErr w:type="spellEnd"/>
      <w:r>
        <w:rPr>
          <w:rFonts w:ascii="Segoe UI" w:hAnsi="Segoe UI" w:cs="Segoe UI"/>
        </w:rPr>
        <w:t xml:space="preserve"> M, Taylor CE. Density, </w:t>
      </w:r>
      <w:proofErr w:type="gramStart"/>
      <w:r>
        <w:rPr>
          <w:rFonts w:ascii="Segoe UI" w:hAnsi="Segoe UI" w:cs="Segoe UI"/>
        </w:rPr>
        <w:t>survival</w:t>
      </w:r>
      <w:proofErr w:type="gramEnd"/>
      <w:r>
        <w:rPr>
          <w:rFonts w:ascii="Segoe UI" w:hAnsi="Segoe UI" w:cs="Segoe UI"/>
        </w:rPr>
        <w:t xml:space="preserve"> and dispersal of Anopheles gambiae complex mosquitoes in a West African Sudan savanna village. Med Vet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96;10(3):203-19.</w:t>
      </w:r>
    </w:p>
    <w:p w14:paraId="6AFB0BC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BFFC5B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Curtis CF, Rawlings P. Preliminary-Study of Dispersal and Survival of Anopheles-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 xml:space="preserve"> in Relation to the Possibility of Inhibiting the Spread of Insecticide Resistance. </w:t>
      </w:r>
      <w:proofErr w:type="spellStart"/>
      <w:r>
        <w:rPr>
          <w:rFonts w:ascii="Segoe UI" w:hAnsi="Segoe UI" w:cs="Segoe UI"/>
        </w:rPr>
        <w:t>Ecol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80;5(1):11-7.</w:t>
      </w:r>
    </w:p>
    <w:p w14:paraId="5E517B4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6F29B7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Dagoro</w:t>
      </w:r>
      <w:proofErr w:type="spellEnd"/>
      <w:r>
        <w:rPr>
          <w:rFonts w:ascii="Segoe UI" w:hAnsi="Segoe UI" w:cs="Segoe UI"/>
        </w:rPr>
        <w:t xml:space="preserve"> H, </w:t>
      </w:r>
      <w:proofErr w:type="spellStart"/>
      <w:r>
        <w:rPr>
          <w:rFonts w:ascii="Segoe UI" w:hAnsi="Segoe UI" w:cs="Segoe UI"/>
        </w:rPr>
        <w:t>Paru</w:t>
      </w:r>
      <w:proofErr w:type="spellEnd"/>
      <w:r>
        <w:rPr>
          <w:rFonts w:ascii="Segoe UI" w:hAnsi="Segoe UI" w:cs="Segoe UI"/>
        </w:rPr>
        <w:t xml:space="preserve"> R, Holmes PR, Birley MH, Charlwood JD. Assessing survival rates of Anopheles </w:t>
      </w:r>
      <w:proofErr w:type="spellStart"/>
      <w:r>
        <w:rPr>
          <w:rFonts w:ascii="Segoe UI" w:hAnsi="Segoe UI" w:cs="Segoe UI"/>
        </w:rPr>
        <w:t>farauti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from Papua New Guinea. J </w:t>
      </w:r>
      <w:proofErr w:type="spellStart"/>
      <w:r>
        <w:rPr>
          <w:rFonts w:ascii="Segoe UI" w:hAnsi="Segoe UI" w:cs="Segoe UI"/>
        </w:rPr>
        <w:t>Anim</w:t>
      </w:r>
      <w:proofErr w:type="spellEnd"/>
      <w:r>
        <w:rPr>
          <w:rFonts w:ascii="Segoe UI" w:hAnsi="Segoe UI" w:cs="Segoe UI"/>
        </w:rPr>
        <w:t xml:space="preserve"> Ecol. 1985;54(3):1003.</w:t>
      </w:r>
    </w:p>
    <w:p w14:paraId="54442F0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Davidson G. Estimation of the Survival-Rate of Anopheline Mosquitoes in Nature. Nature. 1954;174(4434):792-3.</w:t>
      </w:r>
    </w:p>
    <w:p w14:paraId="56CCFBE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0E9B1E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Davidson G. Further studies of the basic factors concerned in the transmission of malaria. Transactions of the Royal Society of Tropical Medicine and Hygiene. 1955;49(4):339-50.</w:t>
      </w:r>
    </w:p>
    <w:p w14:paraId="7059C51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EEB516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lastRenderedPageBreak/>
        <w:t xml:space="preserve">de Barros FSM, </w:t>
      </w:r>
      <w:proofErr w:type="spellStart"/>
      <w:r>
        <w:rPr>
          <w:rFonts w:ascii="Segoe UI" w:hAnsi="Segoe UI" w:cs="Segoe UI"/>
        </w:rPr>
        <w:t>Honorio</w:t>
      </w:r>
      <w:proofErr w:type="spellEnd"/>
      <w:r>
        <w:rPr>
          <w:rFonts w:ascii="Segoe UI" w:hAnsi="Segoe UI" w:cs="Segoe UI"/>
        </w:rPr>
        <w:t xml:space="preserve"> NA, Arruda ME. Survivorship of Anopheles </w:t>
      </w:r>
      <w:proofErr w:type="spellStart"/>
      <w:r>
        <w:rPr>
          <w:rFonts w:ascii="Segoe UI" w:hAnsi="Segoe UI" w:cs="Segoe UI"/>
        </w:rPr>
        <w:t>darlingi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in Relation with Malaria Incidence in the Brazilian Amazon. </w:t>
      </w:r>
      <w:proofErr w:type="spellStart"/>
      <w:r>
        <w:rPr>
          <w:rFonts w:ascii="Segoe UI" w:hAnsi="Segoe UI" w:cs="Segoe UI"/>
        </w:rPr>
        <w:t>Plos</w:t>
      </w:r>
      <w:proofErr w:type="spellEnd"/>
      <w:r>
        <w:rPr>
          <w:rFonts w:ascii="Segoe UI" w:hAnsi="Segoe UI" w:cs="Segoe UI"/>
        </w:rPr>
        <w:t xml:space="preserve"> One. 2011;6(8).</w:t>
      </w:r>
    </w:p>
    <w:p w14:paraId="649EF06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0796F4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dos Santos RL, </w:t>
      </w:r>
      <w:proofErr w:type="spellStart"/>
      <w:r>
        <w:rPr>
          <w:rFonts w:ascii="Segoe UI" w:hAnsi="Segoe UI" w:cs="Segoe UI"/>
        </w:rPr>
        <w:t>Forattini</w:t>
      </w:r>
      <w:proofErr w:type="spellEnd"/>
      <w:r>
        <w:rPr>
          <w:rFonts w:ascii="Segoe UI" w:hAnsi="Segoe UI" w:cs="Segoe UI"/>
        </w:rPr>
        <w:t xml:space="preserve"> OP. Marking-release-recapture methods for determining the size of the natural population of Anopheles </w:t>
      </w:r>
      <w:proofErr w:type="spellStart"/>
      <w:r>
        <w:rPr>
          <w:rFonts w:ascii="Segoe UI" w:hAnsi="Segoe UI" w:cs="Segoe UI"/>
        </w:rPr>
        <w:t>albitarsi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l.s</w:t>
      </w:r>
      <w:proofErr w:type="spellEnd"/>
      <w:r>
        <w:rPr>
          <w:rFonts w:ascii="Segoe UI" w:hAnsi="Segoe UI" w:cs="Segoe UI"/>
        </w:rPr>
        <w:t>. (</w:t>
      </w:r>
      <w:proofErr w:type="spellStart"/>
      <w:proofErr w:type="gram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 :</w:t>
      </w:r>
      <w:proofErr w:type="gramEnd"/>
      <w:r>
        <w:rPr>
          <w:rFonts w:ascii="Segoe UI" w:hAnsi="Segoe UI" w:cs="Segoe UI"/>
        </w:rPr>
        <w:t xml:space="preserve"> Culicidae). </w:t>
      </w:r>
      <w:proofErr w:type="spellStart"/>
      <w:r>
        <w:rPr>
          <w:rFonts w:ascii="Segoe UI" w:hAnsi="Segoe UI" w:cs="Segoe UI"/>
        </w:rPr>
        <w:t>Revista</w:t>
      </w:r>
      <w:proofErr w:type="spellEnd"/>
      <w:r>
        <w:rPr>
          <w:rFonts w:ascii="Segoe UI" w:hAnsi="Segoe UI" w:cs="Segoe UI"/>
        </w:rPr>
        <w:t xml:space="preserve"> De </w:t>
      </w:r>
      <w:proofErr w:type="spellStart"/>
      <w:r>
        <w:rPr>
          <w:rFonts w:ascii="Segoe UI" w:hAnsi="Segoe UI" w:cs="Segoe UI"/>
        </w:rPr>
        <w:t>Saude</w:t>
      </w:r>
      <w:proofErr w:type="spellEnd"/>
      <w:r>
        <w:rPr>
          <w:rFonts w:ascii="Segoe UI" w:hAnsi="Segoe UI" w:cs="Segoe UI"/>
        </w:rPr>
        <w:t xml:space="preserve"> Publica. 1999;33(3):309-13.</w:t>
      </w:r>
    </w:p>
    <w:p w14:paraId="0DAF5BD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B63783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Dos Santos RLC, </w:t>
      </w:r>
      <w:proofErr w:type="spellStart"/>
      <w:r>
        <w:rPr>
          <w:rFonts w:ascii="Segoe UI" w:hAnsi="Segoe UI" w:cs="Segoe UI"/>
        </w:rPr>
        <w:t>Forattini</w:t>
      </w:r>
      <w:proofErr w:type="spellEnd"/>
      <w:r>
        <w:rPr>
          <w:rFonts w:ascii="Segoe UI" w:hAnsi="Segoe UI" w:cs="Segoe UI"/>
        </w:rPr>
        <w:t xml:space="preserve"> OP, </w:t>
      </w:r>
      <w:proofErr w:type="spellStart"/>
      <w:r>
        <w:rPr>
          <w:rFonts w:ascii="Segoe UI" w:hAnsi="Segoe UI" w:cs="Segoe UI"/>
        </w:rPr>
        <w:t>Burattini</w:t>
      </w:r>
      <w:proofErr w:type="spellEnd"/>
      <w:r>
        <w:rPr>
          <w:rFonts w:ascii="Segoe UI" w:hAnsi="Segoe UI" w:cs="Segoe UI"/>
        </w:rPr>
        <w:t xml:space="preserve"> MN. Anopheles </w:t>
      </w:r>
      <w:proofErr w:type="spellStart"/>
      <w:r>
        <w:rPr>
          <w:rFonts w:ascii="Segoe UI" w:hAnsi="Segoe UI" w:cs="Segoe UI"/>
        </w:rPr>
        <w:t>albitarsi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s.l.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survivorship and density in a rice irrigation area of the state of São Paulo, Brazil. Journal of Medical Entomology. 2004;41(5):997-1000.</w:t>
      </w:r>
    </w:p>
    <w:p w14:paraId="52087EE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AF9F78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Draper CC, Davidson G. A New Method of Estimating the Survival-Rate of Anopheline Mosquitoes in Nature. Nature. 1953;172(4376):503-.</w:t>
      </w:r>
    </w:p>
    <w:p w14:paraId="5298EC8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FB7AB2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Epopa</w:t>
      </w:r>
      <w:proofErr w:type="spellEnd"/>
      <w:r>
        <w:rPr>
          <w:rFonts w:ascii="Segoe UI" w:hAnsi="Segoe UI" w:cs="Segoe UI"/>
        </w:rPr>
        <w:t xml:space="preserve"> PS, </w:t>
      </w:r>
      <w:proofErr w:type="spellStart"/>
      <w:r>
        <w:rPr>
          <w:rFonts w:ascii="Segoe UI" w:hAnsi="Segoe UI" w:cs="Segoe UI"/>
        </w:rPr>
        <w:t>Millogo</w:t>
      </w:r>
      <w:proofErr w:type="spellEnd"/>
      <w:r>
        <w:rPr>
          <w:rFonts w:ascii="Segoe UI" w:hAnsi="Segoe UI" w:cs="Segoe UI"/>
        </w:rPr>
        <w:t xml:space="preserve"> AA, Collins CM, North A, </w:t>
      </w:r>
      <w:proofErr w:type="spellStart"/>
      <w:r>
        <w:rPr>
          <w:rFonts w:ascii="Segoe UI" w:hAnsi="Segoe UI" w:cs="Segoe UI"/>
        </w:rPr>
        <w:t>Tripet</w:t>
      </w:r>
      <w:proofErr w:type="spellEnd"/>
      <w:r>
        <w:rPr>
          <w:rFonts w:ascii="Segoe UI" w:hAnsi="Segoe UI" w:cs="Segoe UI"/>
        </w:rPr>
        <w:t xml:space="preserve"> F, Benedict MQ, et al. The use of sequential mark-release-recapture experiments to estimate population size, </w:t>
      </w:r>
      <w:proofErr w:type="gramStart"/>
      <w:r>
        <w:rPr>
          <w:rFonts w:ascii="Segoe UI" w:hAnsi="Segoe UI" w:cs="Segoe UI"/>
        </w:rPr>
        <w:t>survival</w:t>
      </w:r>
      <w:proofErr w:type="gramEnd"/>
      <w:r>
        <w:rPr>
          <w:rFonts w:ascii="Segoe UI" w:hAnsi="Segoe UI" w:cs="Segoe UI"/>
        </w:rPr>
        <w:t xml:space="preserve"> and dispersal of male mosquitoes of the Anopheles gambiae complex in Bana, a west African humid savannah village. Parasites &amp; Vectors. 2017;10.</w:t>
      </w:r>
    </w:p>
    <w:p w14:paraId="542DA70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66E53D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Fabian MM, Toma T, Tsuzuki A, </w:t>
      </w:r>
      <w:proofErr w:type="spellStart"/>
      <w:r>
        <w:rPr>
          <w:rFonts w:ascii="Segoe UI" w:hAnsi="Segoe UI" w:cs="Segoe UI"/>
        </w:rPr>
        <w:t>Saita</w:t>
      </w:r>
      <w:proofErr w:type="spellEnd"/>
      <w:r>
        <w:rPr>
          <w:rFonts w:ascii="Segoe UI" w:hAnsi="Segoe UI" w:cs="Segoe UI"/>
        </w:rPr>
        <w:t xml:space="preserve"> S, Miyagi I. Mark-release-recapture experiments with Anopheles </w:t>
      </w:r>
      <w:proofErr w:type="spellStart"/>
      <w:r>
        <w:rPr>
          <w:rFonts w:ascii="Segoe UI" w:hAnsi="Segoe UI" w:cs="Segoe UI"/>
        </w:rPr>
        <w:t>saperoi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in the </w:t>
      </w:r>
      <w:proofErr w:type="spellStart"/>
      <w:r>
        <w:rPr>
          <w:rFonts w:ascii="Segoe UI" w:hAnsi="Segoe UI" w:cs="Segoe UI"/>
        </w:rPr>
        <w:t>Yona</w:t>
      </w:r>
      <w:proofErr w:type="spellEnd"/>
      <w:r>
        <w:rPr>
          <w:rFonts w:ascii="Segoe UI" w:hAnsi="Segoe UI" w:cs="Segoe UI"/>
        </w:rPr>
        <w:t xml:space="preserve"> Forest, northern Okinawa, Japan. Southeast Asian J Trop Med Public Health. 2005;36(1):54-63.</w:t>
      </w:r>
    </w:p>
    <w:p w14:paraId="01927EA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C126F2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Fernandez-Salas I, Rodriguez MH, Roberts DR. Gonotrophic cycle and survivorship of Anopheles </w:t>
      </w:r>
      <w:proofErr w:type="spellStart"/>
      <w:r>
        <w:rPr>
          <w:rFonts w:ascii="Segoe UI" w:hAnsi="Segoe UI" w:cs="Segoe UI"/>
        </w:rPr>
        <w:t>pseudopunctipenni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in the </w:t>
      </w:r>
      <w:proofErr w:type="spellStart"/>
      <w:r>
        <w:rPr>
          <w:rFonts w:ascii="Segoe UI" w:hAnsi="Segoe UI" w:cs="Segoe UI"/>
        </w:rPr>
        <w:t>Tapachula</w:t>
      </w:r>
      <w:proofErr w:type="spellEnd"/>
      <w:r>
        <w:rPr>
          <w:rFonts w:ascii="Segoe UI" w:hAnsi="Segoe UI" w:cs="Segoe UI"/>
        </w:rPr>
        <w:t xml:space="preserve"> foothills of southern Mexico. Journal of Medical Entomology. 1994;31(3):340-7.</w:t>
      </w:r>
    </w:p>
    <w:p w14:paraId="1A3F809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13405A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arrett-Jones C, </w:t>
      </w:r>
      <w:proofErr w:type="spellStart"/>
      <w:r>
        <w:rPr>
          <w:rFonts w:ascii="Segoe UI" w:hAnsi="Segoe UI" w:cs="Segoe UI"/>
        </w:rPr>
        <w:t>Shidrawi</w:t>
      </w:r>
      <w:proofErr w:type="spellEnd"/>
      <w:r>
        <w:rPr>
          <w:rFonts w:ascii="Segoe UI" w:hAnsi="Segoe UI" w:cs="Segoe UI"/>
        </w:rPr>
        <w:t xml:space="preserve"> GR. MALARIA VECTORIAL CAPACITY OF A POPULATION OF ANOPHELES GAMBIAE - AN EXERCISE IN EPIDEMIOLOGICAL ENTOMOLOGY. Bull World Health Organ. 1969;40(4):531-+.</w:t>
      </w:r>
    </w:p>
    <w:p w14:paraId="13CAB73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2E4362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havami MB. Estimation and comparison of Anopheles </w:t>
      </w:r>
      <w:proofErr w:type="spellStart"/>
      <w:r>
        <w:rPr>
          <w:rFonts w:ascii="Segoe UI" w:hAnsi="Segoe UI" w:cs="Segoe UI"/>
        </w:rPr>
        <w:t>maculipenni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s.l.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survival rates with light-trap and indoor resting data. Iranian Journal of Public Health. 2005;34(2):48-57.</w:t>
      </w:r>
    </w:p>
    <w:p w14:paraId="67FEBA0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233976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illies MT. Studies on the dispersion and survival of Anopheles gambiae Giles in East Africa, by means of marking and release experiments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61;52(1):99-127.</w:t>
      </w:r>
    </w:p>
    <w:p w14:paraId="004423B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11BAA8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illies MT, Wilkes TJ. OBSERVATIONS ON NULLIPAROUS AND PAROUS RATES IN A POPULATION OF ANOPHELES FUNESTUS IN EAST AFRICA. ANN TROP MED PARASIT. </w:t>
      </w:r>
      <w:proofErr w:type="gramStart"/>
      <w:r>
        <w:rPr>
          <w:rFonts w:ascii="Segoe UI" w:hAnsi="Segoe UI" w:cs="Segoe UI"/>
        </w:rPr>
        <w:t>1963;57:204</w:t>
      </w:r>
      <w:proofErr w:type="gramEnd"/>
      <w:r>
        <w:rPr>
          <w:rFonts w:ascii="Segoe UI" w:hAnsi="Segoe UI" w:cs="Segoe UI"/>
        </w:rPr>
        <w:t>-13.</w:t>
      </w:r>
    </w:p>
    <w:p w14:paraId="2D6AD97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7255DD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illies MT, Wilkes TJ. A study of the age-composition of populations of Anopheles gambiae Giles and A. </w:t>
      </w:r>
      <w:proofErr w:type="spellStart"/>
      <w:r>
        <w:rPr>
          <w:rFonts w:ascii="Segoe UI" w:hAnsi="Segoe UI" w:cs="Segoe UI"/>
        </w:rPr>
        <w:t>funestus</w:t>
      </w:r>
      <w:proofErr w:type="spellEnd"/>
      <w:r>
        <w:rPr>
          <w:rFonts w:ascii="Segoe UI" w:hAnsi="Segoe UI" w:cs="Segoe UI"/>
        </w:rPr>
        <w:t xml:space="preserve"> Giles in North-Eastern Tanzania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65;56(2):237-62.</w:t>
      </w:r>
    </w:p>
    <w:p w14:paraId="6F8E7A2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7F194C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raves PM, </w:t>
      </w:r>
      <w:proofErr w:type="spellStart"/>
      <w:r>
        <w:rPr>
          <w:rFonts w:ascii="Segoe UI" w:hAnsi="Segoe UI" w:cs="Segoe UI"/>
        </w:rPr>
        <w:t>Burkot</w:t>
      </w:r>
      <w:proofErr w:type="spellEnd"/>
      <w:r>
        <w:rPr>
          <w:rFonts w:ascii="Segoe UI" w:hAnsi="Segoe UI" w:cs="Segoe UI"/>
        </w:rPr>
        <w:t xml:space="preserve"> TR, Saul AJ, Hayes RJ, Carter R. ESTIMATION OF ANOPHELINE SURVIVAL RATE VECTORIAL CAPACITY AND MOSQUITO INFECTION PROBABILITY FROM MALARIA VECTORI INFECTION RATES IN VILLAGES NEAR MADANG, PAPUA NEW GUINEA. J </w:t>
      </w:r>
      <w:proofErr w:type="spellStart"/>
      <w:r>
        <w:rPr>
          <w:rFonts w:ascii="Segoe UI" w:hAnsi="Segoe UI" w:cs="Segoe UI"/>
        </w:rPr>
        <w:t>Appl</w:t>
      </w:r>
      <w:proofErr w:type="spellEnd"/>
      <w:r>
        <w:rPr>
          <w:rFonts w:ascii="Segoe UI" w:hAnsi="Segoe UI" w:cs="Segoe UI"/>
        </w:rPr>
        <w:t xml:space="preserve"> Ecol. 1990;27(1):134-47.</w:t>
      </w:r>
    </w:p>
    <w:p w14:paraId="19E5189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4EE311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unasekaran K. Age composition, natural </w:t>
      </w:r>
      <w:proofErr w:type="gramStart"/>
      <w:r>
        <w:rPr>
          <w:rFonts w:ascii="Segoe UI" w:hAnsi="Segoe UI" w:cs="Segoe UI"/>
        </w:rPr>
        <w:t>survival</w:t>
      </w:r>
      <w:proofErr w:type="gramEnd"/>
      <w:r>
        <w:rPr>
          <w:rFonts w:ascii="Segoe UI" w:hAnsi="Segoe UI" w:cs="Segoe UI"/>
        </w:rPr>
        <w:t xml:space="preserve"> and population growth of Anopheles </w:t>
      </w:r>
      <w:proofErr w:type="spellStart"/>
      <w:r>
        <w:rPr>
          <w:rFonts w:ascii="Segoe UI" w:hAnsi="Segoe UI" w:cs="Segoe UI"/>
        </w:rPr>
        <w:t>fluviatilis</w:t>
      </w:r>
      <w:proofErr w:type="spellEnd"/>
      <w:r>
        <w:rPr>
          <w:rFonts w:ascii="Segoe UI" w:hAnsi="Segoe UI" w:cs="Segoe UI"/>
        </w:rPr>
        <w:t xml:space="preserve"> James, 1902, the major malaria vector in the endemic belt of Koraput District, Orissa, India. The Southeast Asian journal of tropical medicine and public health. 1994;25(1):196-200.</w:t>
      </w:r>
    </w:p>
    <w:p w14:paraId="40DD914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F1B0F7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Gunasekaran K, </w:t>
      </w:r>
      <w:proofErr w:type="spellStart"/>
      <w:r>
        <w:rPr>
          <w:rFonts w:ascii="Segoe UI" w:hAnsi="Segoe UI" w:cs="Segoe UI"/>
        </w:rPr>
        <w:t>Sahu</w:t>
      </w:r>
      <w:proofErr w:type="spellEnd"/>
      <w:r>
        <w:rPr>
          <w:rFonts w:ascii="Segoe UI" w:hAnsi="Segoe UI" w:cs="Segoe UI"/>
        </w:rPr>
        <w:t xml:space="preserve"> SS, </w:t>
      </w:r>
      <w:proofErr w:type="spellStart"/>
      <w:r>
        <w:rPr>
          <w:rFonts w:ascii="Segoe UI" w:hAnsi="Segoe UI" w:cs="Segoe UI"/>
        </w:rPr>
        <w:t>Jambulingam</w:t>
      </w:r>
      <w:proofErr w:type="spellEnd"/>
      <w:r>
        <w:rPr>
          <w:rFonts w:ascii="Segoe UI" w:hAnsi="Segoe UI" w:cs="Segoe UI"/>
        </w:rPr>
        <w:t xml:space="preserve"> P. Estimation of </w:t>
      </w:r>
      <w:proofErr w:type="spellStart"/>
      <w:r>
        <w:rPr>
          <w:rFonts w:ascii="Segoe UI" w:hAnsi="Segoe UI" w:cs="Segoe UI"/>
        </w:rPr>
        <w:t>vectorial</w:t>
      </w:r>
      <w:proofErr w:type="spellEnd"/>
      <w:r>
        <w:rPr>
          <w:rFonts w:ascii="Segoe UI" w:hAnsi="Segoe UI" w:cs="Segoe UI"/>
        </w:rPr>
        <w:t xml:space="preserve"> capacity of Anopheles </w:t>
      </w:r>
      <w:proofErr w:type="spellStart"/>
      <w:r>
        <w:rPr>
          <w:rFonts w:ascii="Segoe UI" w:hAnsi="Segoe UI" w:cs="Segoe UI"/>
        </w:rPr>
        <w:t>minimus</w:t>
      </w:r>
      <w:proofErr w:type="spellEnd"/>
      <w:r>
        <w:rPr>
          <w:rFonts w:ascii="Segoe UI" w:hAnsi="Segoe UI" w:cs="Segoe UI"/>
        </w:rPr>
        <w:t xml:space="preserve"> Theobald &amp; An. </w:t>
      </w:r>
      <w:proofErr w:type="spellStart"/>
      <w:r>
        <w:rPr>
          <w:rFonts w:ascii="Segoe UI" w:hAnsi="Segoe UI" w:cs="Segoe UI"/>
        </w:rPr>
        <w:t>fluviatilis</w:t>
      </w:r>
      <w:proofErr w:type="spellEnd"/>
      <w:r>
        <w:rPr>
          <w:rFonts w:ascii="Segoe UI" w:hAnsi="Segoe UI" w:cs="Segoe UI"/>
        </w:rPr>
        <w:t xml:space="preserve"> James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: Culicidae) in a malaria endemic area of Odisha State, India. Indian Journal of Medical Research. </w:t>
      </w:r>
      <w:proofErr w:type="gramStart"/>
      <w:r>
        <w:rPr>
          <w:rFonts w:ascii="Segoe UI" w:hAnsi="Segoe UI" w:cs="Segoe UI"/>
        </w:rPr>
        <w:t>2014;140:653</w:t>
      </w:r>
      <w:proofErr w:type="gramEnd"/>
      <w:r>
        <w:rPr>
          <w:rFonts w:ascii="Segoe UI" w:hAnsi="Segoe UI" w:cs="Segoe UI"/>
        </w:rPr>
        <w:t>-9.</w:t>
      </w:r>
    </w:p>
    <w:p w14:paraId="1C2BE97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BA879C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Hii</w:t>
      </w:r>
      <w:proofErr w:type="spellEnd"/>
      <w:r>
        <w:rPr>
          <w:rFonts w:ascii="Segoe UI" w:hAnsi="Segoe UI" w:cs="Segoe UI"/>
        </w:rPr>
        <w:t xml:space="preserve"> JL, Birley MH, Sang VY. Estimation of survival rate and oviposition interval of Anopheles </w:t>
      </w:r>
      <w:proofErr w:type="spellStart"/>
      <w:r>
        <w:rPr>
          <w:rFonts w:ascii="Segoe UI" w:hAnsi="Segoe UI" w:cs="Segoe UI"/>
        </w:rPr>
        <w:t>balabacensis</w:t>
      </w:r>
      <w:proofErr w:type="spellEnd"/>
      <w:r>
        <w:rPr>
          <w:rFonts w:ascii="Segoe UI" w:hAnsi="Segoe UI" w:cs="Segoe UI"/>
        </w:rPr>
        <w:t xml:space="preserve"> mosquitoes from mark-recapture experiments in Sabah, Malaysia. Medical and veterinary entomology. 1990;4(2):135-40.</w:t>
      </w:r>
    </w:p>
    <w:p w14:paraId="6953E72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2D7E80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Hii</w:t>
      </w:r>
      <w:proofErr w:type="spellEnd"/>
      <w:r>
        <w:rPr>
          <w:rFonts w:ascii="Segoe UI" w:hAnsi="Segoe UI" w:cs="Segoe UI"/>
        </w:rPr>
        <w:t xml:space="preserve"> JLK, </w:t>
      </w:r>
      <w:proofErr w:type="spellStart"/>
      <w:r>
        <w:rPr>
          <w:rFonts w:ascii="Segoe UI" w:hAnsi="Segoe UI" w:cs="Segoe UI"/>
        </w:rPr>
        <w:t>Vun</w:t>
      </w:r>
      <w:proofErr w:type="spellEnd"/>
      <w:r>
        <w:rPr>
          <w:rFonts w:ascii="Segoe UI" w:hAnsi="Segoe UI" w:cs="Segoe UI"/>
        </w:rPr>
        <w:t xml:space="preserve"> YS. A study of dispersal, survival and adult population estimates of the malaria vector, Anopheles </w:t>
      </w:r>
      <w:proofErr w:type="spellStart"/>
      <w:r>
        <w:rPr>
          <w:rFonts w:ascii="Segoe UI" w:hAnsi="Segoe UI" w:cs="Segoe UI"/>
        </w:rPr>
        <w:t>balabacensi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Baisa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in Sabah, Malaysia. Tropical Biomedicine. 1985;2(2):121-31.</w:t>
      </w:r>
    </w:p>
    <w:p w14:paraId="3FEC85F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FDB59F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Hitchcock JC. AGE COMPOSITION OF A NATURAL POPULATION OF ANOPHELES QUADRIMACULATUS SAY (DIPTERA - CULICIDAE) IN MARYLAND USA. Journal of Medical Entomology. 1968;5(1):125-+.</w:t>
      </w:r>
    </w:p>
    <w:p w14:paraId="4D18779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EB16BC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Hobbs JH, Lowe RE, Schreck CE. Studies of Flight Range and Survival of Anopheles-</w:t>
      </w:r>
      <w:proofErr w:type="spellStart"/>
      <w:r>
        <w:rPr>
          <w:rFonts w:ascii="Segoe UI" w:hAnsi="Segoe UI" w:cs="Segoe UI"/>
        </w:rPr>
        <w:t>Albimanus</w:t>
      </w:r>
      <w:proofErr w:type="spellEnd"/>
      <w:r>
        <w:rPr>
          <w:rFonts w:ascii="Segoe UI" w:hAnsi="Segoe UI" w:cs="Segoe UI"/>
        </w:rPr>
        <w:t xml:space="preserve"> Wiedemann in El-Salvador .1. Dispersal and Survival during Dry Season. Mosquito News. 1974;34(4):389-93.</w:t>
      </w:r>
    </w:p>
    <w:p w14:paraId="3780451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EE6C1F1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Jaal</w:t>
      </w:r>
      <w:proofErr w:type="spellEnd"/>
      <w:r>
        <w:rPr>
          <w:rFonts w:ascii="Segoe UI" w:hAnsi="Segoe UI" w:cs="Segoe UI"/>
        </w:rPr>
        <w:t xml:space="preserve"> Z, Macdonald WW. A MARK RELEASE RECAPTURE EXPERIMENT WITH ANOPHELES-LESTERI-PARALIAE IN NORTHWEST PENINSULAR MALAYSIA. ANN TROP MED PARASIT. 1992;86(4):419-24.</w:t>
      </w:r>
    </w:p>
    <w:p w14:paraId="05AB24C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1AF95A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Jensen T, </w:t>
      </w:r>
      <w:proofErr w:type="spellStart"/>
      <w:r>
        <w:rPr>
          <w:rFonts w:ascii="Segoe UI" w:hAnsi="Segoe UI" w:cs="Segoe UI"/>
        </w:rPr>
        <w:t>Dritz</w:t>
      </w:r>
      <w:proofErr w:type="spellEnd"/>
      <w:r>
        <w:rPr>
          <w:rFonts w:ascii="Segoe UI" w:hAnsi="Segoe UI" w:cs="Segoe UI"/>
        </w:rPr>
        <w:t xml:space="preserve"> DA, Fritz GN, </w:t>
      </w:r>
      <w:proofErr w:type="spellStart"/>
      <w:r>
        <w:rPr>
          <w:rFonts w:ascii="Segoe UI" w:hAnsi="Segoe UI" w:cs="Segoe UI"/>
        </w:rPr>
        <w:t>Washino</w:t>
      </w:r>
      <w:proofErr w:type="spellEnd"/>
      <w:r>
        <w:rPr>
          <w:rFonts w:ascii="Segoe UI" w:hAnsi="Segoe UI" w:cs="Segoe UI"/>
        </w:rPr>
        <w:t xml:space="preserve"> RK, Reeves WC. Lake Vera revisited: Parity and survival rates of Anopheles </w:t>
      </w:r>
      <w:proofErr w:type="spellStart"/>
      <w:r>
        <w:rPr>
          <w:rFonts w:ascii="Segoe UI" w:hAnsi="Segoe UI" w:cs="Segoe UI"/>
        </w:rPr>
        <w:t>punctipennis</w:t>
      </w:r>
      <w:proofErr w:type="spellEnd"/>
      <w:r>
        <w:rPr>
          <w:rFonts w:ascii="Segoe UI" w:hAnsi="Segoe UI" w:cs="Segoe UI"/>
        </w:rPr>
        <w:t xml:space="preserve"> at the site of a malaria outbreak in the Sierra Nevada foothills of California. American Journal of Tropical Medicine and Hygiene. 1998;59(4):591-4.</w:t>
      </w:r>
    </w:p>
    <w:p w14:paraId="180DF97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B275DF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Kenawy</w:t>
      </w:r>
      <w:proofErr w:type="spellEnd"/>
      <w:r>
        <w:rPr>
          <w:rFonts w:ascii="Segoe UI" w:hAnsi="Segoe UI" w:cs="Segoe UI"/>
        </w:rPr>
        <w:t xml:space="preserve"> MA. Development and Survival of Anopheles-</w:t>
      </w:r>
      <w:proofErr w:type="spellStart"/>
      <w:r>
        <w:rPr>
          <w:rFonts w:ascii="Segoe UI" w:hAnsi="Segoe UI" w:cs="Segoe UI"/>
        </w:rPr>
        <w:t>Pharoensis</w:t>
      </w:r>
      <w:proofErr w:type="spellEnd"/>
      <w:r>
        <w:rPr>
          <w:rFonts w:ascii="Segoe UI" w:hAnsi="Segoe UI" w:cs="Segoe UI"/>
        </w:rPr>
        <w:t xml:space="preserve"> and an-</w:t>
      </w:r>
      <w:proofErr w:type="spellStart"/>
      <w:r>
        <w:rPr>
          <w:rFonts w:ascii="Segoe UI" w:hAnsi="Segoe UI" w:cs="Segoe UI"/>
        </w:rPr>
        <w:t>Multicolor</w:t>
      </w:r>
      <w:proofErr w:type="spellEnd"/>
      <w:r>
        <w:rPr>
          <w:rFonts w:ascii="Segoe UI" w:hAnsi="Segoe UI" w:cs="Segoe UI"/>
        </w:rPr>
        <w:t xml:space="preserve"> from </w:t>
      </w:r>
      <w:proofErr w:type="spellStart"/>
      <w:r>
        <w:rPr>
          <w:rFonts w:ascii="Segoe UI" w:hAnsi="Segoe UI" w:cs="Segoe UI"/>
        </w:rPr>
        <w:t>Faiyum</w:t>
      </w:r>
      <w:proofErr w:type="spellEnd"/>
      <w:r>
        <w:rPr>
          <w:rFonts w:ascii="Segoe UI" w:hAnsi="Segoe UI" w:cs="Segoe UI"/>
        </w:rPr>
        <w:t>, Egypt. Journal of the American Mosquito Control Association. 1991;7(4):551-5.</w:t>
      </w:r>
    </w:p>
    <w:p w14:paraId="604C6E2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F2A823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Khan AQ, </w:t>
      </w:r>
      <w:proofErr w:type="spellStart"/>
      <w:r>
        <w:rPr>
          <w:rFonts w:ascii="Segoe UI" w:hAnsi="Segoe UI" w:cs="Segoe UI"/>
        </w:rPr>
        <w:t>Talibi</w:t>
      </w:r>
      <w:proofErr w:type="spellEnd"/>
      <w:r>
        <w:rPr>
          <w:rFonts w:ascii="Segoe UI" w:hAnsi="Segoe UI" w:cs="Segoe UI"/>
        </w:rPr>
        <w:t xml:space="preserve"> SA. EPIDEMIOLOGICAL ASSESSMENT OF MALARIA TRANSMISSION IN AN ENDEMIC AREA OF EAST PAKISTAN AND SIGNIFICANCE OF CONGENITAL IMMUNITY. Bull World Health </w:t>
      </w:r>
      <w:proofErr w:type="spellStart"/>
      <w:r>
        <w:rPr>
          <w:rFonts w:ascii="Segoe UI" w:hAnsi="Segoe UI" w:cs="Segoe UI"/>
        </w:rPr>
        <w:t>Organn</w:t>
      </w:r>
      <w:proofErr w:type="spellEnd"/>
      <w:r>
        <w:rPr>
          <w:rFonts w:ascii="Segoe UI" w:hAnsi="Segoe UI" w:cs="Segoe UI"/>
        </w:rPr>
        <w:t>. 1972;46(6):783-&amp;.</w:t>
      </w:r>
    </w:p>
    <w:p w14:paraId="4CD3679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53977B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Krafsur</w:t>
      </w:r>
      <w:proofErr w:type="spellEnd"/>
      <w:r>
        <w:rPr>
          <w:rFonts w:ascii="Segoe UI" w:hAnsi="Segoe UI" w:cs="Segoe UI"/>
        </w:rPr>
        <w:t xml:space="preserve"> ES. Estimation of the theoretical daily survival rate in some malaria vectors in a lowland region of Ethiopia. </w:t>
      </w:r>
      <w:proofErr w:type="spellStart"/>
      <w:r>
        <w:rPr>
          <w:rFonts w:ascii="Segoe UI" w:hAnsi="Segoe UI" w:cs="Segoe UI"/>
        </w:rPr>
        <w:t>Parassitologica</w:t>
      </w:r>
      <w:proofErr w:type="spellEnd"/>
      <w:r>
        <w:rPr>
          <w:rFonts w:ascii="Segoe UI" w:hAnsi="Segoe UI" w:cs="Segoe UI"/>
        </w:rPr>
        <w:t>. 1970.</w:t>
      </w:r>
    </w:p>
    <w:p w14:paraId="68B1ED2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CE5182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Krafsur</w:t>
      </w:r>
      <w:proofErr w:type="spellEnd"/>
      <w:r>
        <w:rPr>
          <w:rFonts w:ascii="Segoe UI" w:hAnsi="Segoe UI" w:cs="Segoe UI"/>
        </w:rPr>
        <w:t xml:space="preserve"> ES, Garrett-Jones C. The survival in nature of </w:t>
      </w:r>
      <w:proofErr w:type="spellStart"/>
      <w:r>
        <w:rPr>
          <w:rFonts w:ascii="Segoe UI" w:hAnsi="Segoe UI" w:cs="Segoe UI"/>
        </w:rPr>
        <w:t>Wuchereia</w:t>
      </w:r>
      <w:proofErr w:type="spellEnd"/>
      <w:r>
        <w:rPr>
          <w:rFonts w:ascii="Segoe UI" w:hAnsi="Segoe UI" w:cs="Segoe UI"/>
        </w:rPr>
        <w:t xml:space="preserve">-infected Anopheles </w:t>
      </w:r>
      <w:proofErr w:type="spellStart"/>
      <w:r>
        <w:rPr>
          <w:rFonts w:ascii="Segoe UI" w:hAnsi="Segoe UI" w:cs="Segoe UI"/>
        </w:rPr>
        <w:t>funestus</w:t>
      </w:r>
      <w:proofErr w:type="spellEnd"/>
      <w:r>
        <w:rPr>
          <w:rFonts w:ascii="Segoe UI" w:hAnsi="Segoe UI" w:cs="Segoe UI"/>
        </w:rPr>
        <w:t xml:space="preserve"> Giles in North-eastern Tanzania. Transactions of the Royal Society of Tropical Medicine and Hygiene. 1977;71(2):155-60.</w:t>
      </w:r>
    </w:p>
    <w:p w14:paraId="4BDBDE6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CF0715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Lee HI, Lee JS, Shin EH, Lee WJ, Kim YY, Lee KR. Malaria transmission potential by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 xml:space="preserve"> in the Republic of Korea. Korean J </w:t>
      </w:r>
      <w:proofErr w:type="spellStart"/>
      <w:r>
        <w:rPr>
          <w:rFonts w:ascii="Segoe UI" w:hAnsi="Segoe UI" w:cs="Segoe UI"/>
        </w:rPr>
        <w:t>Parasitol</w:t>
      </w:r>
      <w:proofErr w:type="spellEnd"/>
      <w:r>
        <w:rPr>
          <w:rFonts w:ascii="Segoe UI" w:hAnsi="Segoe UI" w:cs="Segoe UI"/>
        </w:rPr>
        <w:t>. 2001;39(2):185-92.</w:t>
      </w:r>
    </w:p>
    <w:p w14:paraId="3F38A82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B9733E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Liu QY, Liu XB, Zhou GC, Jiang JY, Guo YH, Ren DS, et al. Dispersal Range of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 xml:space="preserve"> in Yongcheng City, China by Mark-Release-Recapture Methods. </w:t>
      </w:r>
      <w:proofErr w:type="spellStart"/>
      <w:r>
        <w:rPr>
          <w:rFonts w:ascii="Segoe UI" w:hAnsi="Segoe UI" w:cs="Segoe UI"/>
        </w:rPr>
        <w:t>Plos</w:t>
      </w:r>
      <w:proofErr w:type="spellEnd"/>
      <w:r>
        <w:rPr>
          <w:rFonts w:ascii="Segoe UI" w:hAnsi="Segoe UI" w:cs="Segoe UI"/>
        </w:rPr>
        <w:t xml:space="preserve"> One. 2012;7(11).</w:t>
      </w:r>
    </w:p>
    <w:p w14:paraId="72AE57E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56EAA2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Loong KP, Chiang GL, </w:t>
      </w:r>
      <w:proofErr w:type="spellStart"/>
      <w:r>
        <w:rPr>
          <w:rFonts w:ascii="Segoe UI" w:hAnsi="Segoe UI" w:cs="Segoe UI"/>
        </w:rPr>
        <w:t>Eng</w:t>
      </w:r>
      <w:proofErr w:type="spellEnd"/>
      <w:r>
        <w:rPr>
          <w:rFonts w:ascii="Segoe UI" w:hAnsi="Segoe UI" w:cs="Segoe UI"/>
        </w:rPr>
        <w:t xml:space="preserve"> KL, Chan ST, Yap HH. Survival and feeding behaviour of Malaysian strain of Anopheles maculatus Theobald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and their role in malaria transmission. Tropical Biomedicine. 1990;7(1):71-6.</w:t>
      </w:r>
    </w:p>
    <w:p w14:paraId="2182A2C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BAAF1B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Lowe R, et al. Studies on flight range and survival of Anopheles </w:t>
      </w:r>
      <w:proofErr w:type="spellStart"/>
      <w:r>
        <w:rPr>
          <w:rFonts w:ascii="Segoe UI" w:hAnsi="Segoe UI" w:cs="Segoe UI"/>
        </w:rPr>
        <w:t>albimanus</w:t>
      </w:r>
      <w:proofErr w:type="spellEnd"/>
      <w:r>
        <w:rPr>
          <w:rFonts w:ascii="Segoe UI" w:hAnsi="Segoe UI" w:cs="Segoe UI"/>
        </w:rPr>
        <w:t xml:space="preserve"> Wiedemann in El Salvador. II. Comparisons of release methods with sterile and normal adults in wet and dry seasons. Mosquito News. 1975;35(2):160-8.</w:t>
      </w:r>
    </w:p>
    <w:p w14:paraId="5807383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8048E2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Macdonald G. The analysis of the sporozoite rate. Tropical diseases bulletin. 1952;49(6):569-86.</w:t>
      </w:r>
    </w:p>
    <w:p w14:paraId="51CEC89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4F1E87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Mahmood F, Reisen WK. Duration of the Gonotrophic Cycles of Anopheles-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 xml:space="preserve"> Giles and Anopheles-</w:t>
      </w:r>
      <w:proofErr w:type="spellStart"/>
      <w:r>
        <w:rPr>
          <w:rFonts w:ascii="Segoe UI" w:hAnsi="Segoe UI" w:cs="Segoe UI"/>
        </w:rPr>
        <w:t>Stephensi</w:t>
      </w:r>
      <w:proofErr w:type="spellEnd"/>
      <w:r>
        <w:rPr>
          <w:rFonts w:ascii="Segoe UI" w:hAnsi="Segoe UI" w:cs="Segoe UI"/>
        </w:rPr>
        <w:t xml:space="preserve"> Liston, with Observations on Reproductive Activity and Survivorship during Winter in Punjab Province, Pakistan. Mosquito News. 1981;41(1):41-50.</w:t>
      </w:r>
    </w:p>
    <w:p w14:paraId="4F705CD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4A5CF9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Midega JT, </w:t>
      </w:r>
      <w:proofErr w:type="spellStart"/>
      <w:r>
        <w:rPr>
          <w:rFonts w:ascii="Segoe UI" w:hAnsi="Segoe UI" w:cs="Segoe UI"/>
        </w:rPr>
        <w:t>Mbogo</w:t>
      </w:r>
      <w:proofErr w:type="spellEnd"/>
      <w:r>
        <w:rPr>
          <w:rFonts w:ascii="Segoe UI" w:hAnsi="Segoe UI" w:cs="Segoe UI"/>
        </w:rPr>
        <w:t xml:space="preserve"> CM, </w:t>
      </w:r>
      <w:proofErr w:type="spellStart"/>
      <w:r>
        <w:rPr>
          <w:rFonts w:ascii="Segoe UI" w:hAnsi="Segoe UI" w:cs="Segoe UI"/>
        </w:rPr>
        <w:t>Mwambi</w:t>
      </w:r>
      <w:proofErr w:type="spellEnd"/>
      <w:r>
        <w:rPr>
          <w:rFonts w:ascii="Segoe UI" w:hAnsi="Segoe UI" w:cs="Segoe UI"/>
        </w:rPr>
        <w:t xml:space="preserve"> H, Wilson MD, </w:t>
      </w:r>
      <w:proofErr w:type="spellStart"/>
      <w:r>
        <w:rPr>
          <w:rFonts w:ascii="Segoe UI" w:hAnsi="Segoe UI" w:cs="Segoe UI"/>
        </w:rPr>
        <w:t>Ojwang</w:t>
      </w:r>
      <w:proofErr w:type="spellEnd"/>
      <w:r>
        <w:rPr>
          <w:rFonts w:ascii="Segoe UI" w:hAnsi="Segoe UI" w:cs="Segoe UI"/>
        </w:rPr>
        <w:t xml:space="preserve"> G, </w:t>
      </w:r>
      <w:proofErr w:type="spellStart"/>
      <w:r>
        <w:rPr>
          <w:rFonts w:ascii="Segoe UI" w:hAnsi="Segoe UI" w:cs="Segoe UI"/>
        </w:rPr>
        <w:t>Mwangangi</w:t>
      </w:r>
      <w:proofErr w:type="spellEnd"/>
      <w:r>
        <w:rPr>
          <w:rFonts w:ascii="Segoe UI" w:hAnsi="Segoe UI" w:cs="Segoe UI"/>
        </w:rPr>
        <w:t xml:space="preserve"> JM, et al. Estimating dispersal and survival of Anopheles gambiae and Anopheles </w:t>
      </w:r>
      <w:proofErr w:type="spellStart"/>
      <w:r>
        <w:rPr>
          <w:rFonts w:ascii="Segoe UI" w:hAnsi="Segoe UI" w:cs="Segoe UI"/>
        </w:rPr>
        <w:t>funestus</w:t>
      </w:r>
      <w:proofErr w:type="spellEnd"/>
      <w:r>
        <w:rPr>
          <w:rFonts w:ascii="Segoe UI" w:hAnsi="Segoe UI" w:cs="Segoe UI"/>
        </w:rPr>
        <w:t xml:space="preserve"> along the Kenyan coast by using mark-release-recapture methods. Journal of Medical Entomology. 2007;44(6):923-9.</w:t>
      </w:r>
    </w:p>
    <w:p w14:paraId="08198B8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70A924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Milby</w:t>
      </w:r>
      <w:proofErr w:type="spellEnd"/>
      <w:r>
        <w:rPr>
          <w:rFonts w:ascii="Segoe UI" w:hAnsi="Segoe UI" w:cs="Segoe UI"/>
        </w:rPr>
        <w:t xml:space="preserve"> MM, Reisen WK. Estimation of </w:t>
      </w:r>
      <w:proofErr w:type="spellStart"/>
      <w:r>
        <w:rPr>
          <w:rFonts w:ascii="Segoe UI" w:hAnsi="Segoe UI" w:cs="Segoe UI"/>
        </w:rPr>
        <w:t>vectorial</w:t>
      </w:r>
      <w:proofErr w:type="spellEnd"/>
      <w:r>
        <w:rPr>
          <w:rFonts w:ascii="Segoe UI" w:hAnsi="Segoe UI" w:cs="Segoe UI"/>
        </w:rPr>
        <w:t xml:space="preserve"> capacity: vector survivorship. Bulletin of the Society for Vector Ecology 14(1): 47-54. 1989;14(1):47-54.</w:t>
      </w:r>
    </w:p>
    <w:p w14:paraId="4B9BB97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027D39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Mutero</w:t>
      </w:r>
      <w:proofErr w:type="spellEnd"/>
      <w:r>
        <w:rPr>
          <w:rFonts w:ascii="Segoe UI" w:hAnsi="Segoe UI" w:cs="Segoe UI"/>
        </w:rPr>
        <w:t xml:space="preserve"> CM, Birley MH. Estimation of the survival rate and oviposition cycle of field populations of malaria vectors in Kenya. J </w:t>
      </w:r>
      <w:proofErr w:type="spellStart"/>
      <w:r>
        <w:rPr>
          <w:rFonts w:ascii="Segoe UI" w:hAnsi="Segoe UI" w:cs="Segoe UI"/>
        </w:rPr>
        <w:t>Appl</w:t>
      </w:r>
      <w:proofErr w:type="spellEnd"/>
      <w:r>
        <w:rPr>
          <w:rFonts w:ascii="Segoe UI" w:hAnsi="Segoe UI" w:cs="Segoe UI"/>
        </w:rPr>
        <w:t xml:space="preserve"> Ecol. 1987;24(3):853-63.</w:t>
      </w:r>
    </w:p>
    <w:p w14:paraId="02EE1AC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3854D7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Ndoen</w:t>
      </w:r>
      <w:proofErr w:type="spellEnd"/>
      <w:r>
        <w:rPr>
          <w:rFonts w:ascii="Segoe UI" w:hAnsi="Segoe UI" w:cs="Segoe UI"/>
        </w:rPr>
        <w:t xml:space="preserve"> E, Wild C, Dale P, </w:t>
      </w:r>
      <w:proofErr w:type="spellStart"/>
      <w:r>
        <w:rPr>
          <w:rFonts w:ascii="Segoe UI" w:hAnsi="Segoe UI" w:cs="Segoe UI"/>
        </w:rPr>
        <w:t>Sipe</w:t>
      </w:r>
      <w:proofErr w:type="spellEnd"/>
      <w:r>
        <w:rPr>
          <w:rFonts w:ascii="Segoe UI" w:hAnsi="Segoe UI" w:cs="Segoe UI"/>
        </w:rPr>
        <w:t xml:space="preserve"> N, Dale M. Mosquito Longevity, Vector Capacity, and Malaria Incidence in West Timor and Central Java, Indonesia. International Scholarly Research Notices. 2012.</w:t>
      </w:r>
    </w:p>
    <w:p w14:paraId="2BF9583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7B96D1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Nutsathapana</w:t>
      </w:r>
      <w:proofErr w:type="spellEnd"/>
      <w:r>
        <w:rPr>
          <w:rFonts w:ascii="Segoe UI" w:hAnsi="Segoe UI" w:cs="Segoe UI"/>
        </w:rPr>
        <w:t xml:space="preserve"> S, </w:t>
      </w:r>
      <w:proofErr w:type="spellStart"/>
      <w:r>
        <w:rPr>
          <w:rFonts w:ascii="Segoe UI" w:hAnsi="Segoe UI" w:cs="Segoe UI"/>
        </w:rPr>
        <w:t>Sawasdiwongphorn</w:t>
      </w:r>
      <w:proofErr w:type="spellEnd"/>
      <w:r>
        <w:rPr>
          <w:rFonts w:ascii="Segoe UI" w:hAnsi="Segoe UI" w:cs="Segoe UI"/>
        </w:rPr>
        <w:t xml:space="preserve"> P, </w:t>
      </w:r>
      <w:proofErr w:type="spellStart"/>
      <w:r>
        <w:rPr>
          <w:rFonts w:ascii="Segoe UI" w:hAnsi="Segoe UI" w:cs="Segoe UI"/>
        </w:rPr>
        <w:t>Chitprarop</w:t>
      </w:r>
      <w:proofErr w:type="spellEnd"/>
      <w:r>
        <w:rPr>
          <w:rFonts w:ascii="Segoe UI" w:hAnsi="Segoe UI" w:cs="Segoe UI"/>
        </w:rPr>
        <w:t xml:space="preserve"> U, Cullen JR, </w:t>
      </w:r>
      <w:proofErr w:type="spellStart"/>
      <w:r>
        <w:rPr>
          <w:rFonts w:ascii="Segoe UI" w:hAnsi="Segoe UI" w:cs="Segoe UI"/>
        </w:rPr>
        <w:t>Gass</w:t>
      </w:r>
      <w:proofErr w:type="spellEnd"/>
      <w:r>
        <w:rPr>
          <w:rFonts w:ascii="Segoe UI" w:hAnsi="Segoe UI" w:cs="Segoe UI"/>
        </w:rPr>
        <w:t xml:space="preserve"> RF, Green CA. A MARK-RELEASE-RECAPTURE DEMONSTRATION OF HOST-PREFERENCE HETEROGENEITY IN </w:t>
      </w:r>
      <w:r>
        <w:rPr>
          <w:rFonts w:ascii="Segoe UI" w:hAnsi="Segoe UI" w:cs="Segoe UI"/>
        </w:rPr>
        <w:lastRenderedPageBreak/>
        <w:t xml:space="preserve">ANOPHELES-MINIMUS THEOBALD (DIPTERA, CULICIDAE) IN A THAI VILLAGE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86;76(2):313-20.</w:t>
      </w:r>
    </w:p>
    <w:p w14:paraId="3F99F9E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11426F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Olayemi</w:t>
      </w:r>
      <w:proofErr w:type="spellEnd"/>
      <w:r>
        <w:rPr>
          <w:rFonts w:ascii="Segoe UI" w:hAnsi="Segoe UI" w:cs="Segoe UI"/>
        </w:rPr>
        <w:t xml:space="preserve"> IK, </w:t>
      </w:r>
      <w:proofErr w:type="spellStart"/>
      <w:r>
        <w:rPr>
          <w:rFonts w:ascii="Segoe UI" w:hAnsi="Segoe UI" w:cs="Segoe UI"/>
        </w:rPr>
        <w:t>Ande</w:t>
      </w:r>
      <w:proofErr w:type="spellEnd"/>
      <w:r>
        <w:rPr>
          <w:rFonts w:ascii="Segoe UI" w:hAnsi="Segoe UI" w:cs="Segoe UI"/>
        </w:rPr>
        <w:t xml:space="preserve"> AT. Survivorship of anopheles gambiae in relation to malaria transmission in Ilorin, Nigeria. Online Journal of Health and Allied Sciences. 2008;7(3).</w:t>
      </w:r>
    </w:p>
    <w:p w14:paraId="4D28657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1C970D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Pan SQ, Ho KM, Li ST. Preliminary observations on the longevity of males of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 xml:space="preserve"> in natural populations. Annual Bulletin of the Society of Parasitology, Guangdong Province. 1983;4/5:128-30.</w:t>
      </w:r>
    </w:p>
    <w:p w14:paraId="47FB473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DE8EC8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Qu C, Yang L, </w:t>
      </w:r>
      <w:proofErr w:type="spellStart"/>
      <w:r>
        <w:rPr>
          <w:rFonts w:ascii="Segoe UI" w:hAnsi="Segoe UI" w:cs="Segoe UI"/>
        </w:rPr>
        <w:t>Zhai</w:t>
      </w:r>
      <w:proofErr w:type="spellEnd"/>
      <w:r>
        <w:rPr>
          <w:rFonts w:ascii="Segoe UI" w:hAnsi="Segoe UI" w:cs="Segoe UI"/>
        </w:rPr>
        <w:t xml:space="preserve"> Y, Shi C, Wang M, Wang Z, et al. The quantitative research of a natural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 xml:space="preserve"> population. Chinese Journal of Parasitic Disease Control. 1997;10(2):137-40.</w:t>
      </w:r>
    </w:p>
    <w:p w14:paraId="3BC6595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35F6E0C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Quinones ML, Lines JD, Thomson MC, </w:t>
      </w:r>
      <w:proofErr w:type="spellStart"/>
      <w:r>
        <w:rPr>
          <w:rFonts w:ascii="Segoe UI" w:hAnsi="Segoe UI" w:cs="Segoe UI"/>
        </w:rPr>
        <w:t>Jawara</w:t>
      </w:r>
      <w:proofErr w:type="spellEnd"/>
      <w:r>
        <w:rPr>
          <w:rFonts w:ascii="Segoe UI" w:hAnsi="Segoe UI" w:cs="Segoe UI"/>
        </w:rPr>
        <w:t xml:space="preserve"> M, Morris J, Greenwood BM. Anopheles gambiae gonotrophic cycle duration, biting and exiting behaviour unaffected by permethrin-impregnated </w:t>
      </w:r>
      <w:proofErr w:type="spellStart"/>
      <w:r>
        <w:rPr>
          <w:rFonts w:ascii="Segoe UI" w:hAnsi="Segoe UI" w:cs="Segoe UI"/>
        </w:rPr>
        <w:t>bednets</w:t>
      </w:r>
      <w:proofErr w:type="spellEnd"/>
      <w:r>
        <w:rPr>
          <w:rFonts w:ascii="Segoe UI" w:hAnsi="Segoe UI" w:cs="Segoe UI"/>
        </w:rPr>
        <w:t xml:space="preserve"> in The Gambia. Med Vet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97;11(1):71-8.</w:t>
      </w:r>
    </w:p>
    <w:p w14:paraId="3F0DA8B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A0E2C9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Quraishi MS, </w:t>
      </w:r>
      <w:proofErr w:type="spellStart"/>
      <w:r>
        <w:rPr>
          <w:rFonts w:ascii="Segoe UI" w:hAnsi="Segoe UI" w:cs="Segoe UI"/>
        </w:rPr>
        <w:t>Esghi</w:t>
      </w:r>
      <w:proofErr w:type="spellEnd"/>
      <w:r>
        <w:rPr>
          <w:rFonts w:ascii="Segoe UI" w:hAnsi="Segoe UI" w:cs="Segoe UI"/>
        </w:rPr>
        <w:t xml:space="preserve"> N, Faghih MA. Flight range, lengths of gonotrophic cycles, and longevity of P-32-labeled Anopheles </w:t>
      </w:r>
      <w:proofErr w:type="spellStart"/>
      <w:r>
        <w:rPr>
          <w:rFonts w:ascii="Segoe UI" w:hAnsi="Segoe UI" w:cs="Segoe UI"/>
        </w:rPr>
        <w:t>stephensi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mysorensis</w:t>
      </w:r>
      <w:proofErr w:type="spellEnd"/>
      <w:r>
        <w:rPr>
          <w:rFonts w:ascii="Segoe UI" w:hAnsi="Segoe UI" w:cs="Segoe UI"/>
        </w:rPr>
        <w:t>. Journal of Economic Entomology. 1966;59(1):50-5.</w:t>
      </w:r>
    </w:p>
    <w:p w14:paraId="5CD1EBA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C4A727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awlings P, Curtis CF, </w:t>
      </w:r>
      <w:proofErr w:type="spellStart"/>
      <w:r>
        <w:rPr>
          <w:rFonts w:ascii="Segoe UI" w:hAnsi="Segoe UI" w:cs="Segoe UI"/>
        </w:rPr>
        <w:t>Wickramasinghe</w:t>
      </w:r>
      <w:proofErr w:type="spellEnd"/>
      <w:r>
        <w:rPr>
          <w:rFonts w:ascii="Segoe UI" w:hAnsi="Segoe UI" w:cs="Segoe UI"/>
        </w:rPr>
        <w:t xml:space="preserve"> MB, Lines J. The influence of age and season on dispersal and recapture of Anopheles 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 xml:space="preserve"> in Sri Lanka. </w:t>
      </w:r>
      <w:proofErr w:type="spellStart"/>
      <w:r>
        <w:rPr>
          <w:rFonts w:ascii="Segoe UI" w:hAnsi="Segoe UI" w:cs="Segoe UI"/>
        </w:rPr>
        <w:t>Ecol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81;6(3):307-19.</w:t>
      </w:r>
    </w:p>
    <w:p w14:paraId="4F15D7F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40AA9B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Ree</w:t>
      </w:r>
      <w:proofErr w:type="spellEnd"/>
      <w:r>
        <w:rPr>
          <w:rFonts w:ascii="Segoe UI" w:hAnsi="Segoe UI" w:cs="Segoe UI"/>
        </w:rPr>
        <w:t xml:space="preserve"> HI, Hwang UW. Comparative study on longevity of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 xml:space="preserve"> in </w:t>
      </w:r>
      <w:proofErr w:type="spellStart"/>
      <w:r>
        <w:rPr>
          <w:rFonts w:ascii="Segoe UI" w:hAnsi="Segoe UI" w:cs="Segoe UI"/>
        </w:rPr>
        <w:t>malarious</w:t>
      </w:r>
      <w:proofErr w:type="spellEnd"/>
      <w:r>
        <w:rPr>
          <w:rFonts w:ascii="Segoe UI" w:hAnsi="Segoe UI" w:cs="Segoe UI"/>
        </w:rPr>
        <w:t xml:space="preserve"> and non-</w:t>
      </w:r>
      <w:proofErr w:type="spellStart"/>
      <w:r>
        <w:rPr>
          <w:rFonts w:ascii="Segoe UI" w:hAnsi="Segoe UI" w:cs="Segoe UI"/>
        </w:rPr>
        <w:t>malarious</w:t>
      </w:r>
      <w:proofErr w:type="spellEnd"/>
      <w:r>
        <w:rPr>
          <w:rFonts w:ascii="Segoe UI" w:hAnsi="Segoe UI" w:cs="Segoe UI"/>
        </w:rPr>
        <w:t xml:space="preserve"> areas in Korea. Korean Journal of Parasitology. 2000;38(4):263.</w:t>
      </w:r>
    </w:p>
    <w:p w14:paraId="781ED2C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1885C8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Ree</w:t>
      </w:r>
      <w:proofErr w:type="spellEnd"/>
      <w:r>
        <w:rPr>
          <w:rFonts w:ascii="Segoe UI" w:hAnsi="Segoe UI" w:cs="Segoe UI"/>
        </w:rPr>
        <w:t xml:space="preserve"> HI, Hwang UW, Lee IY, Kim TE. Daily survival and human blood index of Anopheles </w:t>
      </w:r>
      <w:proofErr w:type="spellStart"/>
      <w:r>
        <w:rPr>
          <w:rFonts w:ascii="Segoe UI" w:hAnsi="Segoe UI" w:cs="Segoe UI"/>
        </w:rPr>
        <w:t>sinensis</w:t>
      </w:r>
      <w:proofErr w:type="spellEnd"/>
      <w:r>
        <w:rPr>
          <w:rFonts w:ascii="Segoe UI" w:hAnsi="Segoe UI" w:cs="Segoe UI"/>
        </w:rPr>
        <w:t>, the vector species of malaria in Korea. Journal of the American Mosquito Control Association. 2001;17(1):67-72.</w:t>
      </w:r>
    </w:p>
    <w:p w14:paraId="7752913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599D395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eisen WK, </w:t>
      </w:r>
      <w:proofErr w:type="spellStart"/>
      <w:r>
        <w:rPr>
          <w:rFonts w:ascii="Segoe UI" w:hAnsi="Segoe UI" w:cs="Segoe UI"/>
        </w:rPr>
        <w:t>Aslamkhan</w:t>
      </w:r>
      <w:proofErr w:type="spellEnd"/>
      <w:r>
        <w:rPr>
          <w:rFonts w:ascii="Segoe UI" w:hAnsi="Segoe UI" w:cs="Segoe UI"/>
        </w:rPr>
        <w:t xml:space="preserve"> M. A release-recapture experiment with the malaria vector, Anopheles </w:t>
      </w:r>
      <w:proofErr w:type="spellStart"/>
      <w:r>
        <w:rPr>
          <w:rFonts w:ascii="Segoe UI" w:hAnsi="Segoe UI" w:cs="Segoe UI"/>
        </w:rPr>
        <w:t>stephensi</w:t>
      </w:r>
      <w:proofErr w:type="spellEnd"/>
      <w:r>
        <w:rPr>
          <w:rFonts w:ascii="Segoe UI" w:hAnsi="Segoe UI" w:cs="Segoe UI"/>
        </w:rPr>
        <w:t xml:space="preserve"> Liston, with observations on dispersal, survivorship, population size, gonotrophic rhythm and mating behaviour. ANN TROP MED PARASIT. 1979;73(3):251-69.</w:t>
      </w:r>
    </w:p>
    <w:p w14:paraId="6956C47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0BC9C3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eisen WK, Mahmood F, Azra K. ANOPHELES-CULICIFACIES GILES - ADULT ECOLOGICAL PARAMETERS MEASURED IN RURAL PUNJAB-PROVINCE, PAKISTAN USING CAPTURE-MARK-RELEASE-RECAPTURE AND DISSECTION METHODS, WITH COMPARATIVE OBSERVATIONS ON ANOPHELES-STEPHENSI LISTON AND ANOPHELES-SUBPICTUS GRASSI. </w:t>
      </w:r>
      <w:proofErr w:type="gramStart"/>
      <w:r>
        <w:rPr>
          <w:rFonts w:ascii="Segoe UI" w:hAnsi="Segoe UI" w:cs="Segoe UI"/>
        </w:rPr>
        <w:t>Researches</w:t>
      </w:r>
      <w:proofErr w:type="gramEnd"/>
      <w:r>
        <w:rPr>
          <w:rFonts w:ascii="Segoe UI" w:hAnsi="Segoe UI" w:cs="Segoe UI"/>
        </w:rPr>
        <w:t xml:space="preserve"> on Population Ecology. 1981;23(1):39-60.</w:t>
      </w:r>
    </w:p>
    <w:p w14:paraId="1EC1DBA6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E1437D7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eisen WK, Mahmood F, Niaz S, Azra K, Parveen T, Mukhtar R, et al. Population-Dynamics of Some Pakistan Mosquitos - Temporal Changes in Reproductive Status, Age Structure and </w:t>
      </w:r>
      <w:r>
        <w:rPr>
          <w:rFonts w:ascii="Segoe UI" w:hAnsi="Segoe UI" w:cs="Segoe UI"/>
        </w:rPr>
        <w:lastRenderedPageBreak/>
        <w:t>Survivorship of Anopheles-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>, Anopheles-</w:t>
      </w:r>
      <w:proofErr w:type="spellStart"/>
      <w:r>
        <w:rPr>
          <w:rFonts w:ascii="Segoe UI" w:hAnsi="Segoe UI" w:cs="Segoe UI"/>
        </w:rPr>
        <w:t>Stephensi</w:t>
      </w:r>
      <w:proofErr w:type="spellEnd"/>
      <w:r>
        <w:rPr>
          <w:rFonts w:ascii="Segoe UI" w:hAnsi="Segoe UI" w:cs="Segoe UI"/>
        </w:rPr>
        <w:t xml:space="preserve"> and Culex-</w:t>
      </w:r>
      <w:proofErr w:type="spellStart"/>
      <w:r>
        <w:rPr>
          <w:rFonts w:ascii="Segoe UI" w:hAnsi="Segoe UI" w:cs="Segoe UI"/>
        </w:rPr>
        <w:t>Tritaeniorhynchus</w:t>
      </w:r>
      <w:proofErr w:type="spellEnd"/>
      <w:r>
        <w:rPr>
          <w:rFonts w:ascii="Segoe UI" w:hAnsi="Segoe UI" w:cs="Segoe UI"/>
        </w:rPr>
        <w:t>. ANN TROP MED PARASIT. 1986;80(1):77-95.</w:t>
      </w:r>
    </w:p>
    <w:p w14:paraId="38AEDFF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7D3BF2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eisen WK, Mahmood F, Parveen T. ANOPHELES-CULICIFACIES GILES - A RELEASE-RECAPTURE EXPERIMENT WITH COHORTS OF KNOWN AGE WITH IMPLICATIONS FOR MALARIA EPIDEMIOLOGY AND GENETIC-CONTROL IN PAKISTAN. Trans R Soc Trop Med </w:t>
      </w:r>
      <w:proofErr w:type="spellStart"/>
      <w:r>
        <w:rPr>
          <w:rFonts w:ascii="Segoe UI" w:hAnsi="Segoe UI" w:cs="Segoe UI"/>
        </w:rPr>
        <w:t>Hyg</w:t>
      </w:r>
      <w:proofErr w:type="spellEnd"/>
      <w:r>
        <w:rPr>
          <w:rFonts w:ascii="Segoe UI" w:hAnsi="Segoe UI" w:cs="Segoe UI"/>
        </w:rPr>
        <w:t>. 1980;74(3):307-17.</w:t>
      </w:r>
    </w:p>
    <w:p w14:paraId="015A327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C4F92A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Reisen WK, Mahmood F, Parveen T. Anopheles-</w:t>
      </w:r>
      <w:proofErr w:type="spellStart"/>
      <w:r>
        <w:rPr>
          <w:rFonts w:ascii="Segoe UI" w:hAnsi="Segoe UI" w:cs="Segoe UI"/>
        </w:rPr>
        <w:t>Subpictus</w:t>
      </w:r>
      <w:proofErr w:type="spellEnd"/>
      <w:r>
        <w:rPr>
          <w:rFonts w:ascii="Segoe UI" w:hAnsi="Segoe UI" w:cs="Segoe UI"/>
        </w:rPr>
        <w:t xml:space="preserve"> Grassi - Observations on Survivorship and Population-Size Using Mark-Release-Recapture and Dissection Methods. </w:t>
      </w:r>
      <w:proofErr w:type="gramStart"/>
      <w:r>
        <w:rPr>
          <w:rFonts w:ascii="Segoe UI" w:hAnsi="Segoe UI" w:cs="Segoe UI"/>
        </w:rPr>
        <w:t>Researches</w:t>
      </w:r>
      <w:proofErr w:type="gramEnd"/>
      <w:r>
        <w:rPr>
          <w:rFonts w:ascii="Segoe UI" w:hAnsi="Segoe UI" w:cs="Segoe UI"/>
        </w:rPr>
        <w:t xml:space="preserve"> on Population Ecology. 1979;21(1):12-29.</w:t>
      </w:r>
    </w:p>
    <w:p w14:paraId="13BA78E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3BBE4C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Reisen WK, Mahmood F, Parveen T. Seasonal Trends in Population-Size and Survivorship of Anopheles-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>, Anopheles-</w:t>
      </w:r>
      <w:proofErr w:type="spellStart"/>
      <w:r>
        <w:rPr>
          <w:rFonts w:ascii="Segoe UI" w:hAnsi="Segoe UI" w:cs="Segoe UI"/>
        </w:rPr>
        <w:t>Stephensi</w:t>
      </w:r>
      <w:proofErr w:type="spellEnd"/>
      <w:r>
        <w:rPr>
          <w:rFonts w:ascii="Segoe UI" w:hAnsi="Segoe UI" w:cs="Segoe UI"/>
        </w:rPr>
        <w:t xml:space="preserve"> and Anopheles-</w:t>
      </w:r>
      <w:proofErr w:type="spellStart"/>
      <w:r>
        <w:rPr>
          <w:rFonts w:ascii="Segoe UI" w:hAnsi="Segoe UI" w:cs="Segoe UI"/>
        </w:rPr>
        <w:t>Subpictu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, Culicidae) in Rural Punjab Province, Pakistan. Journal of Medical Entomology. 1982;19(1):86-97.</w:t>
      </w:r>
    </w:p>
    <w:p w14:paraId="0A451B2A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182FBE7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Rodriguez MH, </w:t>
      </w:r>
      <w:proofErr w:type="spellStart"/>
      <w:r>
        <w:rPr>
          <w:rFonts w:ascii="Segoe UI" w:hAnsi="Segoe UI" w:cs="Segoe UI"/>
        </w:rPr>
        <w:t>Bown</w:t>
      </w:r>
      <w:proofErr w:type="spellEnd"/>
      <w:r>
        <w:rPr>
          <w:rFonts w:ascii="Segoe UI" w:hAnsi="Segoe UI" w:cs="Segoe UI"/>
        </w:rPr>
        <w:t xml:space="preserve"> DN, Arredondo-Jimenez JI, Villarreal C, Loyola EG, Frederickson CE. Gonotrophic cycle and survivorship of Anopheles </w:t>
      </w:r>
      <w:proofErr w:type="spellStart"/>
      <w:r>
        <w:rPr>
          <w:rFonts w:ascii="Segoe UI" w:hAnsi="Segoe UI" w:cs="Segoe UI"/>
        </w:rPr>
        <w:t>albimanu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>: Culicidae) in southern Mexico. Journal of medical entomology. 1992;29(3):395-9.</w:t>
      </w:r>
    </w:p>
    <w:p w14:paraId="7AAA115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69687FC9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>Shin EH, Lee WJ, Lee HI, Lee DK, Klein TA. Seasonal population density and daily survival of anopheline mosquitoes (</w:t>
      </w:r>
      <w:proofErr w:type="spellStart"/>
      <w:proofErr w:type="gram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 :</w:t>
      </w:r>
      <w:proofErr w:type="gramEnd"/>
      <w:r>
        <w:rPr>
          <w:rFonts w:ascii="Segoe UI" w:hAnsi="Segoe UI" w:cs="Segoe UI"/>
        </w:rPr>
        <w:t xml:space="preserve"> Culicidae) in a malaria endemic area, Republic of Korea. Journal of Vector Ecology. 2005;30(1):33-40.</w:t>
      </w:r>
    </w:p>
    <w:p w14:paraId="68FB36F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87929C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Takken</w:t>
      </w:r>
      <w:proofErr w:type="spellEnd"/>
      <w:r>
        <w:rPr>
          <w:rFonts w:ascii="Segoe UI" w:hAnsi="Segoe UI" w:cs="Segoe UI"/>
        </w:rPr>
        <w:t xml:space="preserve"> W, Charlwood JD, Billingsley PF, </w:t>
      </w:r>
      <w:proofErr w:type="spellStart"/>
      <w:r>
        <w:rPr>
          <w:rFonts w:ascii="Segoe UI" w:hAnsi="Segoe UI" w:cs="Segoe UI"/>
        </w:rPr>
        <w:t>Gort</w:t>
      </w:r>
      <w:proofErr w:type="spellEnd"/>
      <w:r>
        <w:rPr>
          <w:rFonts w:ascii="Segoe UI" w:hAnsi="Segoe UI" w:cs="Segoe UI"/>
        </w:rPr>
        <w:t xml:space="preserve"> G. Dispersal and survival of Anopheles </w:t>
      </w:r>
      <w:proofErr w:type="spellStart"/>
      <w:r>
        <w:rPr>
          <w:rFonts w:ascii="Segoe UI" w:hAnsi="Segoe UI" w:cs="Segoe UI"/>
        </w:rPr>
        <w:t>funestus</w:t>
      </w:r>
      <w:proofErr w:type="spellEnd"/>
      <w:r>
        <w:rPr>
          <w:rFonts w:ascii="Segoe UI" w:hAnsi="Segoe UI" w:cs="Segoe UI"/>
        </w:rPr>
        <w:t xml:space="preserve"> and A-gambiae </w:t>
      </w:r>
      <w:proofErr w:type="spellStart"/>
      <w:r>
        <w:rPr>
          <w:rFonts w:ascii="Segoe UI" w:hAnsi="Segoe UI" w:cs="Segoe UI"/>
        </w:rPr>
        <w:t>sl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proofErr w:type="gram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 :</w:t>
      </w:r>
      <w:proofErr w:type="gramEnd"/>
      <w:r>
        <w:rPr>
          <w:rFonts w:ascii="Segoe UI" w:hAnsi="Segoe UI" w:cs="Segoe UI"/>
        </w:rPr>
        <w:t xml:space="preserve"> Culicidae) during the rainy season in southeast Tanzania. Bull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 xml:space="preserve"> Res. 1998;88(5):561-6.</w:t>
      </w:r>
    </w:p>
    <w:p w14:paraId="2B44950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0116104D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Tanga MC, </w:t>
      </w:r>
      <w:proofErr w:type="spellStart"/>
      <w:r>
        <w:rPr>
          <w:rFonts w:ascii="Segoe UI" w:hAnsi="Segoe UI" w:cs="Segoe UI"/>
        </w:rPr>
        <w:t>Ngundu</w:t>
      </w:r>
      <w:proofErr w:type="spellEnd"/>
      <w:r>
        <w:rPr>
          <w:rFonts w:ascii="Segoe UI" w:hAnsi="Segoe UI" w:cs="Segoe UI"/>
        </w:rPr>
        <w:t xml:space="preserve"> WI, </w:t>
      </w:r>
      <w:proofErr w:type="spellStart"/>
      <w:r>
        <w:rPr>
          <w:rFonts w:ascii="Segoe UI" w:hAnsi="Segoe UI" w:cs="Segoe UI"/>
        </w:rPr>
        <w:t>Tchouassi</w:t>
      </w:r>
      <w:proofErr w:type="spellEnd"/>
      <w:r>
        <w:rPr>
          <w:rFonts w:ascii="Segoe UI" w:hAnsi="Segoe UI" w:cs="Segoe UI"/>
        </w:rPr>
        <w:t xml:space="preserve"> PD. Daily survival and human blood index of major malaria vectors associated with oil palm cultivation in Cameroon and their role in malaria transmission. Tropical Medicine and International Health. 2011;16(4):447-57.</w:t>
      </w:r>
    </w:p>
    <w:p w14:paraId="467C1CE2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226CEBD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Tavsanoglu</w:t>
      </w:r>
      <w:proofErr w:type="spellEnd"/>
      <w:r>
        <w:rPr>
          <w:rFonts w:ascii="Segoe UI" w:hAnsi="Segoe UI" w:cs="Segoe UI"/>
        </w:rPr>
        <w:t xml:space="preserve"> N, </w:t>
      </w:r>
      <w:proofErr w:type="spellStart"/>
      <w:r>
        <w:rPr>
          <w:rFonts w:ascii="Segoe UI" w:hAnsi="Segoe UI" w:cs="Segoe UI"/>
        </w:rPr>
        <w:t>Caglar</w:t>
      </w:r>
      <w:proofErr w:type="spellEnd"/>
      <w:r>
        <w:rPr>
          <w:rFonts w:ascii="Segoe UI" w:hAnsi="Segoe UI" w:cs="Segoe UI"/>
        </w:rPr>
        <w:t xml:space="preserve"> SS. The vectoral capacity of </w:t>
      </w:r>
      <w:proofErr w:type="spellStart"/>
      <w:r>
        <w:rPr>
          <w:rFonts w:ascii="Segoe UI" w:hAnsi="Segoe UI" w:cs="Segoe UI"/>
        </w:rPr>
        <w:t>Anopleles</w:t>
      </w:r>
      <w:proofErr w:type="spellEnd"/>
      <w:r>
        <w:rPr>
          <w:rFonts w:ascii="Segoe UI" w:hAnsi="Segoe UI" w:cs="Segoe UI"/>
        </w:rPr>
        <w:t xml:space="preserve"> </w:t>
      </w:r>
      <w:proofErr w:type="spellStart"/>
      <w:r>
        <w:rPr>
          <w:rFonts w:ascii="Segoe UI" w:hAnsi="Segoe UI" w:cs="Segoe UI"/>
        </w:rPr>
        <w:t>sacharovi</w:t>
      </w:r>
      <w:proofErr w:type="spellEnd"/>
      <w:r>
        <w:rPr>
          <w:rFonts w:ascii="Segoe UI" w:hAnsi="Segoe UI" w:cs="Segoe UI"/>
        </w:rPr>
        <w:t xml:space="preserve"> in the malaria endemic area of </w:t>
      </w:r>
      <w:proofErr w:type="spellStart"/>
      <w:r>
        <w:rPr>
          <w:rFonts w:ascii="Segoe UI" w:hAnsi="Segoe UI" w:cs="Segoe UI"/>
        </w:rPr>
        <w:t>Sanhurfa</w:t>
      </w:r>
      <w:proofErr w:type="spellEnd"/>
      <w:r>
        <w:rPr>
          <w:rFonts w:ascii="Segoe UI" w:hAnsi="Segoe UI" w:cs="Segoe UI"/>
        </w:rPr>
        <w:t xml:space="preserve">, Turkey. European Mosquito Bulletin </w:t>
      </w:r>
      <w:proofErr w:type="gramStart"/>
      <w:r>
        <w:rPr>
          <w:rFonts w:ascii="Segoe UI" w:hAnsi="Segoe UI" w:cs="Segoe UI"/>
        </w:rPr>
        <w:t>2008;26:18</w:t>
      </w:r>
      <w:proofErr w:type="gramEnd"/>
      <w:r>
        <w:rPr>
          <w:rFonts w:ascii="Segoe UI" w:hAnsi="Segoe UI" w:cs="Segoe UI"/>
        </w:rPr>
        <w:t>-23.</w:t>
      </w:r>
    </w:p>
    <w:p w14:paraId="479F441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404ACD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Taye B, Lelisa K, </w:t>
      </w:r>
      <w:proofErr w:type="spellStart"/>
      <w:r>
        <w:rPr>
          <w:rFonts w:ascii="Segoe UI" w:hAnsi="Segoe UI" w:cs="Segoe UI"/>
        </w:rPr>
        <w:t>Emana</w:t>
      </w:r>
      <w:proofErr w:type="spellEnd"/>
      <w:r>
        <w:rPr>
          <w:rFonts w:ascii="Segoe UI" w:hAnsi="Segoe UI" w:cs="Segoe UI"/>
        </w:rPr>
        <w:t xml:space="preserve"> D, </w:t>
      </w:r>
      <w:proofErr w:type="spellStart"/>
      <w:r>
        <w:rPr>
          <w:rFonts w:ascii="Segoe UI" w:hAnsi="Segoe UI" w:cs="Segoe UI"/>
        </w:rPr>
        <w:t>Asale</w:t>
      </w:r>
      <w:proofErr w:type="spellEnd"/>
      <w:r>
        <w:rPr>
          <w:rFonts w:ascii="Segoe UI" w:hAnsi="Segoe UI" w:cs="Segoe UI"/>
        </w:rPr>
        <w:t xml:space="preserve"> A, </w:t>
      </w:r>
      <w:proofErr w:type="spellStart"/>
      <w:r>
        <w:rPr>
          <w:rFonts w:ascii="Segoe UI" w:hAnsi="Segoe UI" w:cs="Segoe UI"/>
        </w:rPr>
        <w:t>Yewhalaw</w:t>
      </w:r>
      <w:proofErr w:type="spellEnd"/>
      <w:r>
        <w:rPr>
          <w:rFonts w:ascii="Segoe UI" w:hAnsi="Segoe UI" w:cs="Segoe UI"/>
        </w:rPr>
        <w:t xml:space="preserve"> D. Seasonal Dynamics, Longevity, and Biting Activity of Anopheline Mosquitoes in Southwestern Ethiopia. Journal of Insect Science. 2016;16.</w:t>
      </w:r>
    </w:p>
    <w:p w14:paraId="026725E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4A24A238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Toure</w:t>
      </w:r>
      <w:proofErr w:type="spellEnd"/>
      <w:r>
        <w:rPr>
          <w:rFonts w:ascii="Segoe UI" w:hAnsi="Segoe UI" w:cs="Segoe UI"/>
        </w:rPr>
        <w:t xml:space="preserve"> YT, </w:t>
      </w:r>
      <w:proofErr w:type="spellStart"/>
      <w:r>
        <w:rPr>
          <w:rFonts w:ascii="Segoe UI" w:hAnsi="Segoe UI" w:cs="Segoe UI"/>
        </w:rPr>
        <w:t>Dolo</w:t>
      </w:r>
      <w:proofErr w:type="spellEnd"/>
      <w:r>
        <w:rPr>
          <w:rFonts w:ascii="Segoe UI" w:hAnsi="Segoe UI" w:cs="Segoe UI"/>
        </w:rPr>
        <w:t xml:space="preserve"> G, </w:t>
      </w:r>
      <w:proofErr w:type="spellStart"/>
      <w:r>
        <w:rPr>
          <w:rFonts w:ascii="Segoe UI" w:hAnsi="Segoe UI" w:cs="Segoe UI"/>
        </w:rPr>
        <w:t>Petrarca</w:t>
      </w:r>
      <w:proofErr w:type="spellEnd"/>
      <w:r>
        <w:rPr>
          <w:rFonts w:ascii="Segoe UI" w:hAnsi="Segoe UI" w:cs="Segoe UI"/>
        </w:rPr>
        <w:t xml:space="preserve"> V, Traore SF, </w:t>
      </w:r>
      <w:proofErr w:type="spellStart"/>
      <w:r>
        <w:rPr>
          <w:rFonts w:ascii="Segoe UI" w:hAnsi="Segoe UI" w:cs="Segoe UI"/>
        </w:rPr>
        <w:t>Bouare</w:t>
      </w:r>
      <w:proofErr w:type="spellEnd"/>
      <w:r>
        <w:rPr>
          <w:rFonts w:ascii="Segoe UI" w:hAnsi="Segoe UI" w:cs="Segoe UI"/>
        </w:rPr>
        <w:t xml:space="preserve"> M, Dao A, et al. Mark-release-recapture experiments with Anopheles gambiae </w:t>
      </w:r>
      <w:proofErr w:type="spellStart"/>
      <w:r>
        <w:rPr>
          <w:rFonts w:ascii="Segoe UI" w:hAnsi="Segoe UI" w:cs="Segoe UI"/>
        </w:rPr>
        <w:t>sl</w:t>
      </w:r>
      <w:proofErr w:type="spellEnd"/>
      <w:r>
        <w:rPr>
          <w:rFonts w:ascii="Segoe UI" w:hAnsi="Segoe UI" w:cs="Segoe UI"/>
        </w:rPr>
        <w:t xml:space="preserve"> in </w:t>
      </w:r>
      <w:proofErr w:type="spellStart"/>
      <w:r>
        <w:rPr>
          <w:rFonts w:ascii="Segoe UI" w:hAnsi="Segoe UI" w:cs="Segoe UI"/>
        </w:rPr>
        <w:t>Banambani</w:t>
      </w:r>
      <w:proofErr w:type="spellEnd"/>
      <w:r>
        <w:rPr>
          <w:rFonts w:ascii="Segoe UI" w:hAnsi="Segoe UI" w:cs="Segoe UI"/>
        </w:rPr>
        <w:t xml:space="preserve"> Village, Mali, to determine population size and structure. Med Vet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98;12(1):74-83.</w:t>
      </w:r>
    </w:p>
    <w:p w14:paraId="7A701FC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3A7EFEB0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van den A. Daily mortality in four species of New Guinea anophelines. Tropical and geographical medicine. </w:t>
      </w:r>
      <w:proofErr w:type="gramStart"/>
      <w:r>
        <w:rPr>
          <w:rFonts w:ascii="Segoe UI" w:hAnsi="Segoe UI" w:cs="Segoe UI"/>
        </w:rPr>
        <w:t>1959;11:223</w:t>
      </w:r>
      <w:proofErr w:type="gramEnd"/>
      <w:r>
        <w:rPr>
          <w:rFonts w:ascii="Segoe UI" w:hAnsi="Segoe UI" w:cs="Segoe UI"/>
        </w:rPr>
        <w:t>-36.</w:t>
      </w:r>
    </w:p>
    <w:p w14:paraId="34FD7C2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B91CD2B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Vercruysse</w:t>
      </w:r>
      <w:proofErr w:type="spellEnd"/>
      <w:r>
        <w:rPr>
          <w:rFonts w:ascii="Segoe UI" w:hAnsi="Segoe UI" w:cs="Segoe UI"/>
        </w:rPr>
        <w:t xml:space="preserve"> J. Estimation of the survival rate of Anopheles </w:t>
      </w:r>
      <w:proofErr w:type="spellStart"/>
      <w:r>
        <w:rPr>
          <w:rFonts w:ascii="Segoe UI" w:hAnsi="Segoe UI" w:cs="Segoe UI"/>
        </w:rPr>
        <w:t>arabiensis</w:t>
      </w:r>
      <w:proofErr w:type="spellEnd"/>
      <w:r>
        <w:rPr>
          <w:rFonts w:ascii="Segoe UI" w:hAnsi="Segoe UI" w:cs="Segoe UI"/>
        </w:rPr>
        <w:t xml:space="preserve"> in an urban area (</w:t>
      </w:r>
      <w:proofErr w:type="spellStart"/>
      <w:r>
        <w:rPr>
          <w:rFonts w:ascii="Segoe UI" w:hAnsi="Segoe UI" w:cs="Segoe UI"/>
        </w:rPr>
        <w:t>Pikine</w:t>
      </w:r>
      <w:proofErr w:type="spellEnd"/>
      <w:r>
        <w:rPr>
          <w:rFonts w:ascii="Segoe UI" w:hAnsi="Segoe UI" w:cs="Segoe UI"/>
        </w:rPr>
        <w:t xml:space="preserve">--Senegal). J </w:t>
      </w:r>
      <w:proofErr w:type="spellStart"/>
      <w:r>
        <w:rPr>
          <w:rFonts w:ascii="Segoe UI" w:hAnsi="Segoe UI" w:cs="Segoe UI"/>
        </w:rPr>
        <w:t>Anim</w:t>
      </w:r>
      <w:proofErr w:type="spellEnd"/>
      <w:r>
        <w:rPr>
          <w:rFonts w:ascii="Segoe UI" w:hAnsi="Segoe UI" w:cs="Segoe UI"/>
        </w:rPr>
        <w:t xml:space="preserve"> Ecol. 1985;54(2):343.</w:t>
      </w:r>
    </w:p>
    <w:p w14:paraId="2378F05F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71AA28D4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proofErr w:type="spellStart"/>
      <w:r>
        <w:rPr>
          <w:rFonts w:ascii="Segoe UI" w:hAnsi="Segoe UI" w:cs="Segoe UI"/>
        </w:rPr>
        <w:t>Weathersbee</w:t>
      </w:r>
      <w:proofErr w:type="spellEnd"/>
      <w:r>
        <w:rPr>
          <w:rFonts w:ascii="Segoe UI" w:hAnsi="Segoe UI" w:cs="Segoe UI"/>
        </w:rPr>
        <w:t xml:space="preserve"> AA, </w:t>
      </w:r>
      <w:proofErr w:type="spellStart"/>
      <w:r>
        <w:rPr>
          <w:rFonts w:ascii="Segoe UI" w:hAnsi="Segoe UI" w:cs="Segoe UI"/>
        </w:rPr>
        <w:t>Meisch</w:t>
      </w:r>
      <w:proofErr w:type="spellEnd"/>
      <w:r>
        <w:rPr>
          <w:rFonts w:ascii="Segoe UI" w:hAnsi="Segoe UI" w:cs="Segoe UI"/>
        </w:rPr>
        <w:t xml:space="preserve"> MV. Parous and Survival Rate Estimates for Anopheles-</w:t>
      </w:r>
      <w:proofErr w:type="spellStart"/>
      <w:r>
        <w:rPr>
          <w:rFonts w:ascii="Segoe UI" w:hAnsi="Segoe UI" w:cs="Segoe UI"/>
        </w:rPr>
        <w:t>Quadrimaculatus</w:t>
      </w:r>
      <w:proofErr w:type="spellEnd"/>
      <w:r>
        <w:rPr>
          <w:rFonts w:ascii="Segoe UI" w:hAnsi="Segoe UI" w:cs="Segoe UI"/>
        </w:rPr>
        <w:t xml:space="preserve"> (</w:t>
      </w:r>
      <w:proofErr w:type="spellStart"/>
      <w:r>
        <w:rPr>
          <w:rFonts w:ascii="Segoe UI" w:hAnsi="Segoe UI" w:cs="Segoe UI"/>
        </w:rPr>
        <w:t>Diptera</w:t>
      </w:r>
      <w:proofErr w:type="spellEnd"/>
      <w:r>
        <w:rPr>
          <w:rFonts w:ascii="Segoe UI" w:hAnsi="Segoe UI" w:cs="Segoe UI"/>
        </w:rPr>
        <w:t xml:space="preserve">, Culicidae) in the Arkansas Grand Prairie. Environ </w:t>
      </w:r>
      <w:proofErr w:type="spellStart"/>
      <w:r>
        <w:rPr>
          <w:rFonts w:ascii="Segoe UI" w:hAnsi="Segoe UI" w:cs="Segoe UI"/>
        </w:rPr>
        <w:t>Entomol</w:t>
      </w:r>
      <w:proofErr w:type="spellEnd"/>
      <w:r>
        <w:rPr>
          <w:rFonts w:ascii="Segoe UI" w:hAnsi="Segoe UI" w:cs="Segoe UI"/>
        </w:rPr>
        <w:t>. 1991;20(6):1595-600.</w:t>
      </w:r>
    </w:p>
    <w:p w14:paraId="27ED2F53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</w:p>
    <w:p w14:paraId="513D429E" w14:textId="77777777" w:rsidR="00310629" w:rsidRDefault="00310629" w:rsidP="0031062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</w:rPr>
      </w:pPr>
      <w:r>
        <w:rPr>
          <w:rFonts w:ascii="Segoe UI" w:hAnsi="Segoe UI" w:cs="Segoe UI"/>
        </w:rPr>
        <w:t xml:space="preserve">Zaim M, </w:t>
      </w:r>
      <w:proofErr w:type="spellStart"/>
      <w:r>
        <w:rPr>
          <w:rFonts w:ascii="Segoe UI" w:hAnsi="Segoe UI" w:cs="Segoe UI"/>
        </w:rPr>
        <w:t>Zahirnia</w:t>
      </w:r>
      <w:proofErr w:type="spellEnd"/>
      <w:r>
        <w:rPr>
          <w:rFonts w:ascii="Segoe UI" w:hAnsi="Segoe UI" w:cs="Segoe UI"/>
        </w:rPr>
        <w:t xml:space="preserve"> AH, </w:t>
      </w:r>
      <w:proofErr w:type="spellStart"/>
      <w:r>
        <w:rPr>
          <w:rFonts w:ascii="Segoe UI" w:hAnsi="Segoe UI" w:cs="Segoe UI"/>
        </w:rPr>
        <w:t>Manouchehri</w:t>
      </w:r>
      <w:proofErr w:type="spellEnd"/>
      <w:r>
        <w:rPr>
          <w:rFonts w:ascii="Segoe UI" w:hAnsi="Segoe UI" w:cs="Segoe UI"/>
        </w:rPr>
        <w:t xml:space="preserve"> AV. Survival Rates of Anopheles-</w:t>
      </w:r>
      <w:proofErr w:type="spellStart"/>
      <w:r>
        <w:rPr>
          <w:rFonts w:ascii="Segoe UI" w:hAnsi="Segoe UI" w:cs="Segoe UI"/>
        </w:rPr>
        <w:t>Culicifacies</w:t>
      </w:r>
      <w:proofErr w:type="spellEnd"/>
      <w:r>
        <w:rPr>
          <w:rFonts w:ascii="Segoe UI" w:hAnsi="Segoe UI" w:cs="Segoe UI"/>
        </w:rPr>
        <w:t xml:space="preserve"> S L and Anopheles-</w:t>
      </w:r>
      <w:proofErr w:type="spellStart"/>
      <w:r>
        <w:rPr>
          <w:rFonts w:ascii="Segoe UI" w:hAnsi="Segoe UI" w:cs="Segoe UI"/>
        </w:rPr>
        <w:t>Pulcherrimus</w:t>
      </w:r>
      <w:proofErr w:type="spellEnd"/>
      <w:r>
        <w:rPr>
          <w:rFonts w:ascii="Segoe UI" w:hAnsi="Segoe UI" w:cs="Segoe UI"/>
        </w:rPr>
        <w:t xml:space="preserve"> in Sprayed and Unsprayed Villages in </w:t>
      </w:r>
      <w:proofErr w:type="spellStart"/>
      <w:r>
        <w:rPr>
          <w:rFonts w:ascii="Segoe UI" w:hAnsi="Segoe UI" w:cs="Segoe UI"/>
        </w:rPr>
        <w:t>Ghassreghand</w:t>
      </w:r>
      <w:proofErr w:type="spellEnd"/>
      <w:r>
        <w:rPr>
          <w:rFonts w:ascii="Segoe UI" w:hAnsi="Segoe UI" w:cs="Segoe UI"/>
        </w:rPr>
        <w:t xml:space="preserve"> District, Baluchistan, Iran, 1991. Journal of the American Mosquito Control Association. 1993;9(4):421-5.</w:t>
      </w:r>
    </w:p>
    <w:p w14:paraId="36317B78" w14:textId="77777777" w:rsidR="00672B41" w:rsidRDefault="00672B41"/>
    <w:sectPr w:rsidR="00672B41" w:rsidSect="00DD6D2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29"/>
    <w:rsid w:val="0000195E"/>
    <w:rsid w:val="00003BD7"/>
    <w:rsid w:val="00005766"/>
    <w:rsid w:val="00007042"/>
    <w:rsid w:val="00007055"/>
    <w:rsid w:val="000070BA"/>
    <w:rsid w:val="000074E7"/>
    <w:rsid w:val="00010F16"/>
    <w:rsid w:val="000115C1"/>
    <w:rsid w:val="0001166F"/>
    <w:rsid w:val="0001347B"/>
    <w:rsid w:val="00013812"/>
    <w:rsid w:val="000138ED"/>
    <w:rsid w:val="00014384"/>
    <w:rsid w:val="000151CC"/>
    <w:rsid w:val="0001657C"/>
    <w:rsid w:val="000170F9"/>
    <w:rsid w:val="00021C31"/>
    <w:rsid w:val="0002325A"/>
    <w:rsid w:val="00023B3E"/>
    <w:rsid w:val="00024011"/>
    <w:rsid w:val="000260F4"/>
    <w:rsid w:val="000262FC"/>
    <w:rsid w:val="000274F3"/>
    <w:rsid w:val="0002783D"/>
    <w:rsid w:val="00030851"/>
    <w:rsid w:val="00032D05"/>
    <w:rsid w:val="0003318D"/>
    <w:rsid w:val="00033FAA"/>
    <w:rsid w:val="0003446B"/>
    <w:rsid w:val="000344ED"/>
    <w:rsid w:val="00034EDA"/>
    <w:rsid w:val="00035A69"/>
    <w:rsid w:val="000372B9"/>
    <w:rsid w:val="00037D39"/>
    <w:rsid w:val="00040EEE"/>
    <w:rsid w:val="00040F60"/>
    <w:rsid w:val="000411CD"/>
    <w:rsid w:val="0004142D"/>
    <w:rsid w:val="000417CB"/>
    <w:rsid w:val="00041ABD"/>
    <w:rsid w:val="000429BC"/>
    <w:rsid w:val="00043ACD"/>
    <w:rsid w:val="00043C1E"/>
    <w:rsid w:val="00046A7A"/>
    <w:rsid w:val="00050E4D"/>
    <w:rsid w:val="00051350"/>
    <w:rsid w:val="000515DD"/>
    <w:rsid w:val="00052C8F"/>
    <w:rsid w:val="000536FA"/>
    <w:rsid w:val="00053887"/>
    <w:rsid w:val="00054E90"/>
    <w:rsid w:val="000574D3"/>
    <w:rsid w:val="00057814"/>
    <w:rsid w:val="00057C5B"/>
    <w:rsid w:val="000616DC"/>
    <w:rsid w:val="00061EB3"/>
    <w:rsid w:val="00062775"/>
    <w:rsid w:val="00062FAB"/>
    <w:rsid w:val="00064810"/>
    <w:rsid w:val="0006513E"/>
    <w:rsid w:val="00065CA3"/>
    <w:rsid w:val="00066273"/>
    <w:rsid w:val="00066D9C"/>
    <w:rsid w:val="0006756F"/>
    <w:rsid w:val="0007028F"/>
    <w:rsid w:val="000704B7"/>
    <w:rsid w:val="000708A0"/>
    <w:rsid w:val="0007193E"/>
    <w:rsid w:val="00071AAE"/>
    <w:rsid w:val="0007365C"/>
    <w:rsid w:val="000750A3"/>
    <w:rsid w:val="000753F3"/>
    <w:rsid w:val="000766BB"/>
    <w:rsid w:val="00076D4B"/>
    <w:rsid w:val="00077298"/>
    <w:rsid w:val="00080EBE"/>
    <w:rsid w:val="00081F02"/>
    <w:rsid w:val="000821B4"/>
    <w:rsid w:val="000828E1"/>
    <w:rsid w:val="00082D56"/>
    <w:rsid w:val="00083E1B"/>
    <w:rsid w:val="00083E9E"/>
    <w:rsid w:val="00083F2C"/>
    <w:rsid w:val="00084463"/>
    <w:rsid w:val="00084747"/>
    <w:rsid w:val="00086AD6"/>
    <w:rsid w:val="00086B53"/>
    <w:rsid w:val="00087236"/>
    <w:rsid w:val="00087C6A"/>
    <w:rsid w:val="0009100D"/>
    <w:rsid w:val="0009127F"/>
    <w:rsid w:val="000913DE"/>
    <w:rsid w:val="00091B29"/>
    <w:rsid w:val="00091C02"/>
    <w:rsid w:val="000920A6"/>
    <w:rsid w:val="0009252A"/>
    <w:rsid w:val="000933C2"/>
    <w:rsid w:val="00093D5D"/>
    <w:rsid w:val="00094DD8"/>
    <w:rsid w:val="00096F52"/>
    <w:rsid w:val="00097028"/>
    <w:rsid w:val="00097686"/>
    <w:rsid w:val="00097C01"/>
    <w:rsid w:val="00097D0A"/>
    <w:rsid w:val="000A0C46"/>
    <w:rsid w:val="000A0EA4"/>
    <w:rsid w:val="000A1698"/>
    <w:rsid w:val="000A16F6"/>
    <w:rsid w:val="000A5CE1"/>
    <w:rsid w:val="000A5D98"/>
    <w:rsid w:val="000A7404"/>
    <w:rsid w:val="000B129A"/>
    <w:rsid w:val="000B2A6E"/>
    <w:rsid w:val="000B3284"/>
    <w:rsid w:val="000B5396"/>
    <w:rsid w:val="000B66B0"/>
    <w:rsid w:val="000C0B6B"/>
    <w:rsid w:val="000C52AB"/>
    <w:rsid w:val="000C56D2"/>
    <w:rsid w:val="000C6F96"/>
    <w:rsid w:val="000D09C6"/>
    <w:rsid w:val="000D1982"/>
    <w:rsid w:val="000D260D"/>
    <w:rsid w:val="000D2879"/>
    <w:rsid w:val="000D2C4E"/>
    <w:rsid w:val="000D2D32"/>
    <w:rsid w:val="000D3630"/>
    <w:rsid w:val="000D48BF"/>
    <w:rsid w:val="000D528B"/>
    <w:rsid w:val="000D56C1"/>
    <w:rsid w:val="000D5797"/>
    <w:rsid w:val="000D5D2D"/>
    <w:rsid w:val="000D62E6"/>
    <w:rsid w:val="000D7B38"/>
    <w:rsid w:val="000E21A0"/>
    <w:rsid w:val="000E25E1"/>
    <w:rsid w:val="000E2603"/>
    <w:rsid w:val="000E3D52"/>
    <w:rsid w:val="000E3F75"/>
    <w:rsid w:val="000E42A3"/>
    <w:rsid w:val="000E4450"/>
    <w:rsid w:val="000E45C4"/>
    <w:rsid w:val="000E51F0"/>
    <w:rsid w:val="000E5C19"/>
    <w:rsid w:val="000E682E"/>
    <w:rsid w:val="000E7F6C"/>
    <w:rsid w:val="000F0C75"/>
    <w:rsid w:val="000F15AB"/>
    <w:rsid w:val="000F2991"/>
    <w:rsid w:val="000F3A9D"/>
    <w:rsid w:val="000F4377"/>
    <w:rsid w:val="000F5662"/>
    <w:rsid w:val="000F6C54"/>
    <w:rsid w:val="0010028F"/>
    <w:rsid w:val="00100834"/>
    <w:rsid w:val="00100DE9"/>
    <w:rsid w:val="00102921"/>
    <w:rsid w:val="0010296C"/>
    <w:rsid w:val="001033F7"/>
    <w:rsid w:val="0010547B"/>
    <w:rsid w:val="00105DC9"/>
    <w:rsid w:val="0010636D"/>
    <w:rsid w:val="001074FA"/>
    <w:rsid w:val="00111BC4"/>
    <w:rsid w:val="00111C53"/>
    <w:rsid w:val="00112B85"/>
    <w:rsid w:val="00112F37"/>
    <w:rsid w:val="00113215"/>
    <w:rsid w:val="00114D3E"/>
    <w:rsid w:val="00116C54"/>
    <w:rsid w:val="001179FF"/>
    <w:rsid w:val="00117FA5"/>
    <w:rsid w:val="0012052B"/>
    <w:rsid w:val="00121039"/>
    <w:rsid w:val="00124093"/>
    <w:rsid w:val="00125D9D"/>
    <w:rsid w:val="00127364"/>
    <w:rsid w:val="001275A6"/>
    <w:rsid w:val="00130831"/>
    <w:rsid w:val="00130DC9"/>
    <w:rsid w:val="0013132C"/>
    <w:rsid w:val="001313A2"/>
    <w:rsid w:val="00134803"/>
    <w:rsid w:val="001351A2"/>
    <w:rsid w:val="0013656A"/>
    <w:rsid w:val="00136B39"/>
    <w:rsid w:val="00136C19"/>
    <w:rsid w:val="00136C73"/>
    <w:rsid w:val="00140205"/>
    <w:rsid w:val="00140734"/>
    <w:rsid w:val="00140D39"/>
    <w:rsid w:val="001413B7"/>
    <w:rsid w:val="001417BF"/>
    <w:rsid w:val="0014186D"/>
    <w:rsid w:val="001424E5"/>
    <w:rsid w:val="0014292B"/>
    <w:rsid w:val="00143362"/>
    <w:rsid w:val="001446A6"/>
    <w:rsid w:val="001455F5"/>
    <w:rsid w:val="00145759"/>
    <w:rsid w:val="00146A10"/>
    <w:rsid w:val="00146DA3"/>
    <w:rsid w:val="001500B9"/>
    <w:rsid w:val="00151770"/>
    <w:rsid w:val="0015241E"/>
    <w:rsid w:val="00152B3E"/>
    <w:rsid w:val="00153FF9"/>
    <w:rsid w:val="00154238"/>
    <w:rsid w:val="001553CC"/>
    <w:rsid w:val="00156202"/>
    <w:rsid w:val="001565E9"/>
    <w:rsid w:val="00156EB4"/>
    <w:rsid w:val="001579B7"/>
    <w:rsid w:val="00160E4F"/>
    <w:rsid w:val="00160F1F"/>
    <w:rsid w:val="00162ADB"/>
    <w:rsid w:val="001635B8"/>
    <w:rsid w:val="00165184"/>
    <w:rsid w:val="00165227"/>
    <w:rsid w:val="00166A66"/>
    <w:rsid w:val="001671BA"/>
    <w:rsid w:val="001700DC"/>
    <w:rsid w:val="00170296"/>
    <w:rsid w:val="00172311"/>
    <w:rsid w:val="001726FF"/>
    <w:rsid w:val="00172EAB"/>
    <w:rsid w:val="00174940"/>
    <w:rsid w:val="0017537A"/>
    <w:rsid w:val="00176E66"/>
    <w:rsid w:val="00177476"/>
    <w:rsid w:val="001774BC"/>
    <w:rsid w:val="00181E32"/>
    <w:rsid w:val="00182192"/>
    <w:rsid w:val="0018220F"/>
    <w:rsid w:val="001823DF"/>
    <w:rsid w:val="001825B0"/>
    <w:rsid w:val="001828B2"/>
    <w:rsid w:val="001841DE"/>
    <w:rsid w:val="00184DA1"/>
    <w:rsid w:val="00184DB0"/>
    <w:rsid w:val="00186BA3"/>
    <w:rsid w:val="001911D0"/>
    <w:rsid w:val="001914A9"/>
    <w:rsid w:val="00191B71"/>
    <w:rsid w:val="00191D51"/>
    <w:rsid w:val="00192A11"/>
    <w:rsid w:val="00193BB3"/>
    <w:rsid w:val="001975CD"/>
    <w:rsid w:val="001A083A"/>
    <w:rsid w:val="001A14C3"/>
    <w:rsid w:val="001A2891"/>
    <w:rsid w:val="001A5027"/>
    <w:rsid w:val="001A559F"/>
    <w:rsid w:val="001A63C3"/>
    <w:rsid w:val="001A6ADF"/>
    <w:rsid w:val="001B1923"/>
    <w:rsid w:val="001B1C58"/>
    <w:rsid w:val="001B23D3"/>
    <w:rsid w:val="001B3418"/>
    <w:rsid w:val="001B48E8"/>
    <w:rsid w:val="001B544A"/>
    <w:rsid w:val="001B66F1"/>
    <w:rsid w:val="001B6B81"/>
    <w:rsid w:val="001B72A4"/>
    <w:rsid w:val="001B77CD"/>
    <w:rsid w:val="001B7E8B"/>
    <w:rsid w:val="001B7EBD"/>
    <w:rsid w:val="001C0EB6"/>
    <w:rsid w:val="001C2E81"/>
    <w:rsid w:val="001C30FF"/>
    <w:rsid w:val="001C4C3C"/>
    <w:rsid w:val="001C51D4"/>
    <w:rsid w:val="001C5BEB"/>
    <w:rsid w:val="001C7804"/>
    <w:rsid w:val="001C7D22"/>
    <w:rsid w:val="001D04BD"/>
    <w:rsid w:val="001D1236"/>
    <w:rsid w:val="001D1406"/>
    <w:rsid w:val="001D39BD"/>
    <w:rsid w:val="001D43B1"/>
    <w:rsid w:val="001D48C3"/>
    <w:rsid w:val="001D6E26"/>
    <w:rsid w:val="001E07AE"/>
    <w:rsid w:val="001E12E1"/>
    <w:rsid w:val="001E1623"/>
    <w:rsid w:val="001E1D4F"/>
    <w:rsid w:val="001E1DA1"/>
    <w:rsid w:val="001E20DE"/>
    <w:rsid w:val="001E2153"/>
    <w:rsid w:val="001E229E"/>
    <w:rsid w:val="001E23DC"/>
    <w:rsid w:val="001E35BC"/>
    <w:rsid w:val="001E3614"/>
    <w:rsid w:val="001E3B7B"/>
    <w:rsid w:val="001E4F8E"/>
    <w:rsid w:val="001E5809"/>
    <w:rsid w:val="001E5F87"/>
    <w:rsid w:val="001E612D"/>
    <w:rsid w:val="001E6C5F"/>
    <w:rsid w:val="001E731E"/>
    <w:rsid w:val="001E75A5"/>
    <w:rsid w:val="001E7D38"/>
    <w:rsid w:val="001E7F18"/>
    <w:rsid w:val="001F18F9"/>
    <w:rsid w:val="001F2210"/>
    <w:rsid w:val="001F3F7D"/>
    <w:rsid w:val="001F446F"/>
    <w:rsid w:val="001F4559"/>
    <w:rsid w:val="001F485A"/>
    <w:rsid w:val="001F6CF5"/>
    <w:rsid w:val="001F706E"/>
    <w:rsid w:val="001F7273"/>
    <w:rsid w:val="0020197E"/>
    <w:rsid w:val="002019C2"/>
    <w:rsid w:val="00202784"/>
    <w:rsid w:val="00202847"/>
    <w:rsid w:val="002040B4"/>
    <w:rsid w:val="002043A1"/>
    <w:rsid w:val="00204D22"/>
    <w:rsid w:val="00206001"/>
    <w:rsid w:val="00210BF9"/>
    <w:rsid w:val="00211D07"/>
    <w:rsid w:val="002129A8"/>
    <w:rsid w:val="00215AB7"/>
    <w:rsid w:val="00215BD9"/>
    <w:rsid w:val="00220DF6"/>
    <w:rsid w:val="002213E3"/>
    <w:rsid w:val="00221B8E"/>
    <w:rsid w:val="00222AD6"/>
    <w:rsid w:val="00222D08"/>
    <w:rsid w:val="002241BB"/>
    <w:rsid w:val="00224BFE"/>
    <w:rsid w:val="00224FC7"/>
    <w:rsid w:val="00226580"/>
    <w:rsid w:val="00226BB6"/>
    <w:rsid w:val="00227722"/>
    <w:rsid w:val="00232F29"/>
    <w:rsid w:val="0023339E"/>
    <w:rsid w:val="002334F9"/>
    <w:rsid w:val="00236218"/>
    <w:rsid w:val="002368BF"/>
    <w:rsid w:val="0023774E"/>
    <w:rsid w:val="00237CD6"/>
    <w:rsid w:val="00240A59"/>
    <w:rsid w:val="0024183F"/>
    <w:rsid w:val="002424B7"/>
    <w:rsid w:val="00244606"/>
    <w:rsid w:val="00244AC9"/>
    <w:rsid w:val="00246254"/>
    <w:rsid w:val="0024641A"/>
    <w:rsid w:val="00246FD0"/>
    <w:rsid w:val="00251229"/>
    <w:rsid w:val="00251DF9"/>
    <w:rsid w:val="00254165"/>
    <w:rsid w:val="002548E9"/>
    <w:rsid w:val="002612B1"/>
    <w:rsid w:val="002614C8"/>
    <w:rsid w:val="002616EE"/>
    <w:rsid w:val="002625D9"/>
    <w:rsid w:val="00265EF0"/>
    <w:rsid w:val="00266A2F"/>
    <w:rsid w:val="002701C8"/>
    <w:rsid w:val="00270368"/>
    <w:rsid w:val="00270378"/>
    <w:rsid w:val="0027131B"/>
    <w:rsid w:val="00271657"/>
    <w:rsid w:val="0027270A"/>
    <w:rsid w:val="00272D16"/>
    <w:rsid w:val="002733B9"/>
    <w:rsid w:val="002735AF"/>
    <w:rsid w:val="00274D21"/>
    <w:rsid w:val="0027569F"/>
    <w:rsid w:val="00276A63"/>
    <w:rsid w:val="0028102E"/>
    <w:rsid w:val="0028201A"/>
    <w:rsid w:val="00283FBB"/>
    <w:rsid w:val="0028490E"/>
    <w:rsid w:val="00286C49"/>
    <w:rsid w:val="00287374"/>
    <w:rsid w:val="00287548"/>
    <w:rsid w:val="00291166"/>
    <w:rsid w:val="00293D5D"/>
    <w:rsid w:val="002964CA"/>
    <w:rsid w:val="002967F0"/>
    <w:rsid w:val="002A2DC8"/>
    <w:rsid w:val="002A34A7"/>
    <w:rsid w:val="002A4DA8"/>
    <w:rsid w:val="002A5418"/>
    <w:rsid w:val="002A5601"/>
    <w:rsid w:val="002A578E"/>
    <w:rsid w:val="002A6060"/>
    <w:rsid w:val="002B01AA"/>
    <w:rsid w:val="002B06ED"/>
    <w:rsid w:val="002B097B"/>
    <w:rsid w:val="002B1BD9"/>
    <w:rsid w:val="002B1DA9"/>
    <w:rsid w:val="002B32FA"/>
    <w:rsid w:val="002B573C"/>
    <w:rsid w:val="002B60CD"/>
    <w:rsid w:val="002B6685"/>
    <w:rsid w:val="002B7251"/>
    <w:rsid w:val="002C0B75"/>
    <w:rsid w:val="002C1990"/>
    <w:rsid w:val="002C2383"/>
    <w:rsid w:val="002C2C54"/>
    <w:rsid w:val="002C4585"/>
    <w:rsid w:val="002C478F"/>
    <w:rsid w:val="002C5063"/>
    <w:rsid w:val="002C5E40"/>
    <w:rsid w:val="002C6610"/>
    <w:rsid w:val="002D214C"/>
    <w:rsid w:val="002D26C0"/>
    <w:rsid w:val="002D2E2A"/>
    <w:rsid w:val="002D3746"/>
    <w:rsid w:val="002D3AC8"/>
    <w:rsid w:val="002D3B38"/>
    <w:rsid w:val="002D4B1F"/>
    <w:rsid w:val="002D4B35"/>
    <w:rsid w:val="002E0E06"/>
    <w:rsid w:val="002E1D00"/>
    <w:rsid w:val="002E2D8E"/>
    <w:rsid w:val="002E3605"/>
    <w:rsid w:val="002E40ED"/>
    <w:rsid w:val="002E65DD"/>
    <w:rsid w:val="002E6A74"/>
    <w:rsid w:val="002E741A"/>
    <w:rsid w:val="002F0106"/>
    <w:rsid w:val="002F0150"/>
    <w:rsid w:val="002F05AB"/>
    <w:rsid w:val="002F5270"/>
    <w:rsid w:val="002F53CE"/>
    <w:rsid w:val="002F58B6"/>
    <w:rsid w:val="002F5E8F"/>
    <w:rsid w:val="002F6222"/>
    <w:rsid w:val="00300227"/>
    <w:rsid w:val="003048C7"/>
    <w:rsid w:val="00304CED"/>
    <w:rsid w:val="00305356"/>
    <w:rsid w:val="0030588E"/>
    <w:rsid w:val="00306209"/>
    <w:rsid w:val="00306A3F"/>
    <w:rsid w:val="00307E4D"/>
    <w:rsid w:val="00310629"/>
    <w:rsid w:val="003109DD"/>
    <w:rsid w:val="00313D36"/>
    <w:rsid w:val="003146FB"/>
    <w:rsid w:val="003151B7"/>
    <w:rsid w:val="00316E42"/>
    <w:rsid w:val="00317A75"/>
    <w:rsid w:val="0032019D"/>
    <w:rsid w:val="00320E1D"/>
    <w:rsid w:val="00322283"/>
    <w:rsid w:val="00322D7A"/>
    <w:rsid w:val="003232CB"/>
    <w:rsid w:val="00323617"/>
    <w:rsid w:val="00323A9F"/>
    <w:rsid w:val="0032473F"/>
    <w:rsid w:val="00324838"/>
    <w:rsid w:val="00324E96"/>
    <w:rsid w:val="003256B6"/>
    <w:rsid w:val="0032732A"/>
    <w:rsid w:val="00327C20"/>
    <w:rsid w:val="00327C23"/>
    <w:rsid w:val="00327E76"/>
    <w:rsid w:val="00331249"/>
    <w:rsid w:val="003318C9"/>
    <w:rsid w:val="00331BFB"/>
    <w:rsid w:val="003333BD"/>
    <w:rsid w:val="0033397C"/>
    <w:rsid w:val="00333B2C"/>
    <w:rsid w:val="00333D4A"/>
    <w:rsid w:val="003340A4"/>
    <w:rsid w:val="00335F97"/>
    <w:rsid w:val="003361CE"/>
    <w:rsid w:val="003362FE"/>
    <w:rsid w:val="00336F7D"/>
    <w:rsid w:val="00342F01"/>
    <w:rsid w:val="00343850"/>
    <w:rsid w:val="00343904"/>
    <w:rsid w:val="0034529B"/>
    <w:rsid w:val="00346C28"/>
    <w:rsid w:val="0034714B"/>
    <w:rsid w:val="00347B5E"/>
    <w:rsid w:val="00347BFA"/>
    <w:rsid w:val="00347E33"/>
    <w:rsid w:val="00352590"/>
    <w:rsid w:val="00352CC8"/>
    <w:rsid w:val="003530A7"/>
    <w:rsid w:val="0035327D"/>
    <w:rsid w:val="003532CA"/>
    <w:rsid w:val="003533AA"/>
    <w:rsid w:val="00354B44"/>
    <w:rsid w:val="0035698F"/>
    <w:rsid w:val="003576E5"/>
    <w:rsid w:val="003607E5"/>
    <w:rsid w:val="00363876"/>
    <w:rsid w:val="00364B29"/>
    <w:rsid w:val="00364E38"/>
    <w:rsid w:val="00365026"/>
    <w:rsid w:val="003656F6"/>
    <w:rsid w:val="00365E7E"/>
    <w:rsid w:val="00367214"/>
    <w:rsid w:val="00367A24"/>
    <w:rsid w:val="0037034A"/>
    <w:rsid w:val="00373666"/>
    <w:rsid w:val="00373990"/>
    <w:rsid w:val="00374D9E"/>
    <w:rsid w:val="003753EA"/>
    <w:rsid w:val="00377421"/>
    <w:rsid w:val="00380F1A"/>
    <w:rsid w:val="003814DE"/>
    <w:rsid w:val="003819D6"/>
    <w:rsid w:val="0038348E"/>
    <w:rsid w:val="0038421F"/>
    <w:rsid w:val="00390E69"/>
    <w:rsid w:val="00391650"/>
    <w:rsid w:val="00394026"/>
    <w:rsid w:val="003970A0"/>
    <w:rsid w:val="003972FC"/>
    <w:rsid w:val="003A00D9"/>
    <w:rsid w:val="003A0125"/>
    <w:rsid w:val="003A0610"/>
    <w:rsid w:val="003A112F"/>
    <w:rsid w:val="003A11FD"/>
    <w:rsid w:val="003A39B7"/>
    <w:rsid w:val="003A5C31"/>
    <w:rsid w:val="003A5F9C"/>
    <w:rsid w:val="003A71E5"/>
    <w:rsid w:val="003B05DA"/>
    <w:rsid w:val="003B263C"/>
    <w:rsid w:val="003B3ABD"/>
    <w:rsid w:val="003B3DE7"/>
    <w:rsid w:val="003B4D61"/>
    <w:rsid w:val="003B4FB7"/>
    <w:rsid w:val="003B52B4"/>
    <w:rsid w:val="003B5C1B"/>
    <w:rsid w:val="003B6097"/>
    <w:rsid w:val="003B6BF4"/>
    <w:rsid w:val="003B6C26"/>
    <w:rsid w:val="003B6D65"/>
    <w:rsid w:val="003C2157"/>
    <w:rsid w:val="003C4319"/>
    <w:rsid w:val="003C4781"/>
    <w:rsid w:val="003C5F30"/>
    <w:rsid w:val="003D18A3"/>
    <w:rsid w:val="003D2320"/>
    <w:rsid w:val="003D37ED"/>
    <w:rsid w:val="003D534E"/>
    <w:rsid w:val="003D5B89"/>
    <w:rsid w:val="003D644C"/>
    <w:rsid w:val="003D714F"/>
    <w:rsid w:val="003D760D"/>
    <w:rsid w:val="003D7856"/>
    <w:rsid w:val="003E01C8"/>
    <w:rsid w:val="003E1201"/>
    <w:rsid w:val="003E2A66"/>
    <w:rsid w:val="003E3C89"/>
    <w:rsid w:val="003E3D93"/>
    <w:rsid w:val="003E4086"/>
    <w:rsid w:val="003E7CCB"/>
    <w:rsid w:val="003F06D1"/>
    <w:rsid w:val="003F0938"/>
    <w:rsid w:val="003F09BD"/>
    <w:rsid w:val="003F2897"/>
    <w:rsid w:val="003F4513"/>
    <w:rsid w:val="003F477E"/>
    <w:rsid w:val="003F6722"/>
    <w:rsid w:val="003F7B5C"/>
    <w:rsid w:val="004002A8"/>
    <w:rsid w:val="0040142F"/>
    <w:rsid w:val="00401BE1"/>
    <w:rsid w:val="00402829"/>
    <w:rsid w:val="00402E25"/>
    <w:rsid w:val="00403D9E"/>
    <w:rsid w:val="0040504B"/>
    <w:rsid w:val="0040555E"/>
    <w:rsid w:val="00405676"/>
    <w:rsid w:val="00406F35"/>
    <w:rsid w:val="00410A8A"/>
    <w:rsid w:val="00412FFE"/>
    <w:rsid w:val="00413320"/>
    <w:rsid w:val="00413364"/>
    <w:rsid w:val="00413FF4"/>
    <w:rsid w:val="00414240"/>
    <w:rsid w:val="00416A28"/>
    <w:rsid w:val="00417F6B"/>
    <w:rsid w:val="00421DBA"/>
    <w:rsid w:val="004225F0"/>
    <w:rsid w:val="00423D5B"/>
    <w:rsid w:val="00424BBE"/>
    <w:rsid w:val="00425E6B"/>
    <w:rsid w:val="0042615E"/>
    <w:rsid w:val="0042627F"/>
    <w:rsid w:val="004277A2"/>
    <w:rsid w:val="0043081D"/>
    <w:rsid w:val="00431978"/>
    <w:rsid w:val="0043278A"/>
    <w:rsid w:val="00432B41"/>
    <w:rsid w:val="00433D7A"/>
    <w:rsid w:val="00435141"/>
    <w:rsid w:val="0043543F"/>
    <w:rsid w:val="0043554C"/>
    <w:rsid w:val="0043614E"/>
    <w:rsid w:val="0043672B"/>
    <w:rsid w:val="004379E8"/>
    <w:rsid w:val="00443893"/>
    <w:rsid w:val="0044406C"/>
    <w:rsid w:val="00445945"/>
    <w:rsid w:val="00450437"/>
    <w:rsid w:val="004515B2"/>
    <w:rsid w:val="00451A33"/>
    <w:rsid w:val="00452044"/>
    <w:rsid w:val="00452B30"/>
    <w:rsid w:val="00455545"/>
    <w:rsid w:val="004565B6"/>
    <w:rsid w:val="00460161"/>
    <w:rsid w:val="0046112E"/>
    <w:rsid w:val="00471341"/>
    <w:rsid w:val="004741C0"/>
    <w:rsid w:val="00474848"/>
    <w:rsid w:val="00475604"/>
    <w:rsid w:val="004765D1"/>
    <w:rsid w:val="004774BC"/>
    <w:rsid w:val="00477C42"/>
    <w:rsid w:val="0048058B"/>
    <w:rsid w:val="004821C7"/>
    <w:rsid w:val="00482744"/>
    <w:rsid w:val="00483276"/>
    <w:rsid w:val="00484575"/>
    <w:rsid w:val="00486226"/>
    <w:rsid w:val="00486E2B"/>
    <w:rsid w:val="00490B0D"/>
    <w:rsid w:val="0049127E"/>
    <w:rsid w:val="0049131B"/>
    <w:rsid w:val="004916FF"/>
    <w:rsid w:val="00492ADE"/>
    <w:rsid w:val="00492CCC"/>
    <w:rsid w:val="004956A9"/>
    <w:rsid w:val="00495A01"/>
    <w:rsid w:val="00495A90"/>
    <w:rsid w:val="004966B2"/>
    <w:rsid w:val="00496916"/>
    <w:rsid w:val="00496F6D"/>
    <w:rsid w:val="004975E2"/>
    <w:rsid w:val="004A0763"/>
    <w:rsid w:val="004A29E7"/>
    <w:rsid w:val="004A3A20"/>
    <w:rsid w:val="004A50C1"/>
    <w:rsid w:val="004A562C"/>
    <w:rsid w:val="004A7F0D"/>
    <w:rsid w:val="004B10A4"/>
    <w:rsid w:val="004B28CD"/>
    <w:rsid w:val="004B402B"/>
    <w:rsid w:val="004B4B4B"/>
    <w:rsid w:val="004B5B70"/>
    <w:rsid w:val="004B66BE"/>
    <w:rsid w:val="004B7D21"/>
    <w:rsid w:val="004C0020"/>
    <w:rsid w:val="004C06B8"/>
    <w:rsid w:val="004C0706"/>
    <w:rsid w:val="004C07FC"/>
    <w:rsid w:val="004C0F83"/>
    <w:rsid w:val="004C11BF"/>
    <w:rsid w:val="004C123A"/>
    <w:rsid w:val="004C1683"/>
    <w:rsid w:val="004C1736"/>
    <w:rsid w:val="004C404D"/>
    <w:rsid w:val="004C505E"/>
    <w:rsid w:val="004C675D"/>
    <w:rsid w:val="004D0E7F"/>
    <w:rsid w:val="004D193A"/>
    <w:rsid w:val="004D2488"/>
    <w:rsid w:val="004D2F82"/>
    <w:rsid w:val="004D34CD"/>
    <w:rsid w:val="004D3E9A"/>
    <w:rsid w:val="004D5C77"/>
    <w:rsid w:val="004D6824"/>
    <w:rsid w:val="004D77B0"/>
    <w:rsid w:val="004D78FA"/>
    <w:rsid w:val="004D7BB0"/>
    <w:rsid w:val="004E3393"/>
    <w:rsid w:val="004E47B6"/>
    <w:rsid w:val="004E7973"/>
    <w:rsid w:val="004E7CB6"/>
    <w:rsid w:val="004F13CF"/>
    <w:rsid w:val="004F1FF8"/>
    <w:rsid w:val="004F3212"/>
    <w:rsid w:val="004F3353"/>
    <w:rsid w:val="004F3E2B"/>
    <w:rsid w:val="004F4693"/>
    <w:rsid w:val="004F55CA"/>
    <w:rsid w:val="004F7067"/>
    <w:rsid w:val="004F7309"/>
    <w:rsid w:val="004F77CB"/>
    <w:rsid w:val="005001D9"/>
    <w:rsid w:val="00501541"/>
    <w:rsid w:val="0050371D"/>
    <w:rsid w:val="005037CA"/>
    <w:rsid w:val="00503A20"/>
    <w:rsid w:val="00503DF8"/>
    <w:rsid w:val="00504CF1"/>
    <w:rsid w:val="00506EC4"/>
    <w:rsid w:val="00512751"/>
    <w:rsid w:val="00513355"/>
    <w:rsid w:val="00514EA8"/>
    <w:rsid w:val="0051509D"/>
    <w:rsid w:val="00515ACA"/>
    <w:rsid w:val="00515D42"/>
    <w:rsid w:val="005178DD"/>
    <w:rsid w:val="00517CC0"/>
    <w:rsid w:val="00517E8D"/>
    <w:rsid w:val="00520F57"/>
    <w:rsid w:val="00520FFC"/>
    <w:rsid w:val="00521C6A"/>
    <w:rsid w:val="00522241"/>
    <w:rsid w:val="00522935"/>
    <w:rsid w:val="00524D18"/>
    <w:rsid w:val="0052559A"/>
    <w:rsid w:val="00525C53"/>
    <w:rsid w:val="00526819"/>
    <w:rsid w:val="00527C3B"/>
    <w:rsid w:val="0053077C"/>
    <w:rsid w:val="005313BE"/>
    <w:rsid w:val="00533856"/>
    <w:rsid w:val="00533BEF"/>
    <w:rsid w:val="0053477C"/>
    <w:rsid w:val="00534916"/>
    <w:rsid w:val="00534D0C"/>
    <w:rsid w:val="005355B5"/>
    <w:rsid w:val="00536A80"/>
    <w:rsid w:val="00540530"/>
    <w:rsid w:val="00541C49"/>
    <w:rsid w:val="00541E03"/>
    <w:rsid w:val="00541F00"/>
    <w:rsid w:val="0054236B"/>
    <w:rsid w:val="00542BFF"/>
    <w:rsid w:val="005434D2"/>
    <w:rsid w:val="005435E6"/>
    <w:rsid w:val="00543F9E"/>
    <w:rsid w:val="005449F5"/>
    <w:rsid w:val="005478AB"/>
    <w:rsid w:val="00550CF5"/>
    <w:rsid w:val="00550DC4"/>
    <w:rsid w:val="00551384"/>
    <w:rsid w:val="00551A99"/>
    <w:rsid w:val="005530ED"/>
    <w:rsid w:val="005535C7"/>
    <w:rsid w:val="005538C7"/>
    <w:rsid w:val="00553BEC"/>
    <w:rsid w:val="005544A4"/>
    <w:rsid w:val="00554830"/>
    <w:rsid w:val="00557463"/>
    <w:rsid w:val="0055771F"/>
    <w:rsid w:val="00560B66"/>
    <w:rsid w:val="00561396"/>
    <w:rsid w:val="0056208A"/>
    <w:rsid w:val="00563D74"/>
    <w:rsid w:val="005644F8"/>
    <w:rsid w:val="00566572"/>
    <w:rsid w:val="00566A56"/>
    <w:rsid w:val="00567739"/>
    <w:rsid w:val="0057298A"/>
    <w:rsid w:val="00572C3C"/>
    <w:rsid w:val="00573481"/>
    <w:rsid w:val="00574ADD"/>
    <w:rsid w:val="00574F86"/>
    <w:rsid w:val="00575D4A"/>
    <w:rsid w:val="00580B89"/>
    <w:rsid w:val="00581CA4"/>
    <w:rsid w:val="005834E9"/>
    <w:rsid w:val="00583726"/>
    <w:rsid w:val="005841CF"/>
    <w:rsid w:val="00584815"/>
    <w:rsid w:val="0058694E"/>
    <w:rsid w:val="0058762F"/>
    <w:rsid w:val="00587803"/>
    <w:rsid w:val="005909CF"/>
    <w:rsid w:val="0059136C"/>
    <w:rsid w:val="005917D1"/>
    <w:rsid w:val="00591EA7"/>
    <w:rsid w:val="005923E9"/>
    <w:rsid w:val="00594F8C"/>
    <w:rsid w:val="0059598C"/>
    <w:rsid w:val="005A0BDD"/>
    <w:rsid w:val="005A0F88"/>
    <w:rsid w:val="005A10CF"/>
    <w:rsid w:val="005A1825"/>
    <w:rsid w:val="005A19AF"/>
    <w:rsid w:val="005A1AF3"/>
    <w:rsid w:val="005A1DF2"/>
    <w:rsid w:val="005A2854"/>
    <w:rsid w:val="005A37C6"/>
    <w:rsid w:val="005A3F82"/>
    <w:rsid w:val="005A4328"/>
    <w:rsid w:val="005A459F"/>
    <w:rsid w:val="005A680A"/>
    <w:rsid w:val="005B0248"/>
    <w:rsid w:val="005B060C"/>
    <w:rsid w:val="005B1FD4"/>
    <w:rsid w:val="005B2D33"/>
    <w:rsid w:val="005B3426"/>
    <w:rsid w:val="005B3981"/>
    <w:rsid w:val="005B431D"/>
    <w:rsid w:val="005B4E28"/>
    <w:rsid w:val="005B6F1D"/>
    <w:rsid w:val="005B71A9"/>
    <w:rsid w:val="005C1D7F"/>
    <w:rsid w:val="005C2CD5"/>
    <w:rsid w:val="005C3469"/>
    <w:rsid w:val="005C35EE"/>
    <w:rsid w:val="005C372E"/>
    <w:rsid w:val="005C4C34"/>
    <w:rsid w:val="005C4E94"/>
    <w:rsid w:val="005C53C7"/>
    <w:rsid w:val="005C6189"/>
    <w:rsid w:val="005C7289"/>
    <w:rsid w:val="005C7A4E"/>
    <w:rsid w:val="005D0B43"/>
    <w:rsid w:val="005D0D30"/>
    <w:rsid w:val="005D2DA9"/>
    <w:rsid w:val="005D5C4D"/>
    <w:rsid w:val="005D5ED7"/>
    <w:rsid w:val="005D6392"/>
    <w:rsid w:val="005D691A"/>
    <w:rsid w:val="005D7D9B"/>
    <w:rsid w:val="005D7FF6"/>
    <w:rsid w:val="005E0B34"/>
    <w:rsid w:val="005E35AB"/>
    <w:rsid w:val="005E3650"/>
    <w:rsid w:val="005E4F08"/>
    <w:rsid w:val="005E629F"/>
    <w:rsid w:val="005E69CC"/>
    <w:rsid w:val="005E6BF5"/>
    <w:rsid w:val="005F116F"/>
    <w:rsid w:val="005F339C"/>
    <w:rsid w:val="005F346E"/>
    <w:rsid w:val="005F38C9"/>
    <w:rsid w:val="005F5FF0"/>
    <w:rsid w:val="005F606F"/>
    <w:rsid w:val="005F7563"/>
    <w:rsid w:val="00602B83"/>
    <w:rsid w:val="00603200"/>
    <w:rsid w:val="00604734"/>
    <w:rsid w:val="006067A4"/>
    <w:rsid w:val="00606A73"/>
    <w:rsid w:val="00606F05"/>
    <w:rsid w:val="006079DD"/>
    <w:rsid w:val="00607D61"/>
    <w:rsid w:val="006105D2"/>
    <w:rsid w:val="00610FB6"/>
    <w:rsid w:val="00611147"/>
    <w:rsid w:val="0061166E"/>
    <w:rsid w:val="006116EE"/>
    <w:rsid w:val="00613D9F"/>
    <w:rsid w:val="006152EE"/>
    <w:rsid w:val="00616CD4"/>
    <w:rsid w:val="00617420"/>
    <w:rsid w:val="00621CB1"/>
    <w:rsid w:val="00621E10"/>
    <w:rsid w:val="00621E11"/>
    <w:rsid w:val="00622D02"/>
    <w:rsid w:val="006235C6"/>
    <w:rsid w:val="00623D26"/>
    <w:rsid w:val="00624556"/>
    <w:rsid w:val="00625252"/>
    <w:rsid w:val="00625384"/>
    <w:rsid w:val="006258DC"/>
    <w:rsid w:val="00626BA4"/>
    <w:rsid w:val="00630423"/>
    <w:rsid w:val="00630D83"/>
    <w:rsid w:val="00631884"/>
    <w:rsid w:val="006345C0"/>
    <w:rsid w:val="006351D2"/>
    <w:rsid w:val="006358B8"/>
    <w:rsid w:val="006369C1"/>
    <w:rsid w:val="00636BA7"/>
    <w:rsid w:val="00637B91"/>
    <w:rsid w:val="00642339"/>
    <w:rsid w:val="00642E8A"/>
    <w:rsid w:val="006447E6"/>
    <w:rsid w:val="00645A84"/>
    <w:rsid w:val="0065120E"/>
    <w:rsid w:val="00651E98"/>
    <w:rsid w:val="00652714"/>
    <w:rsid w:val="00652EAF"/>
    <w:rsid w:val="00653FD0"/>
    <w:rsid w:val="006547DF"/>
    <w:rsid w:val="00654D83"/>
    <w:rsid w:val="0065602E"/>
    <w:rsid w:val="0065631D"/>
    <w:rsid w:val="0065729C"/>
    <w:rsid w:val="00657E37"/>
    <w:rsid w:val="00661BC7"/>
    <w:rsid w:val="00661D9F"/>
    <w:rsid w:val="00662480"/>
    <w:rsid w:val="006625C6"/>
    <w:rsid w:val="006626E9"/>
    <w:rsid w:val="006633BB"/>
    <w:rsid w:val="006639D0"/>
    <w:rsid w:val="00665309"/>
    <w:rsid w:val="006664F6"/>
    <w:rsid w:val="00667247"/>
    <w:rsid w:val="0067000B"/>
    <w:rsid w:val="0067058E"/>
    <w:rsid w:val="0067088B"/>
    <w:rsid w:val="00670ADA"/>
    <w:rsid w:val="00672749"/>
    <w:rsid w:val="00672B41"/>
    <w:rsid w:val="00673439"/>
    <w:rsid w:val="00673958"/>
    <w:rsid w:val="00673E82"/>
    <w:rsid w:val="006744C0"/>
    <w:rsid w:val="0067479B"/>
    <w:rsid w:val="00675DD8"/>
    <w:rsid w:val="00677A65"/>
    <w:rsid w:val="006804A5"/>
    <w:rsid w:val="0068091C"/>
    <w:rsid w:val="00681E06"/>
    <w:rsid w:val="00682559"/>
    <w:rsid w:val="006828D2"/>
    <w:rsid w:val="006829C5"/>
    <w:rsid w:val="00682C53"/>
    <w:rsid w:val="00682E22"/>
    <w:rsid w:val="00684567"/>
    <w:rsid w:val="00685A62"/>
    <w:rsid w:val="006860E6"/>
    <w:rsid w:val="00686EAE"/>
    <w:rsid w:val="006900CE"/>
    <w:rsid w:val="0069036A"/>
    <w:rsid w:val="006916DB"/>
    <w:rsid w:val="00693167"/>
    <w:rsid w:val="006954E5"/>
    <w:rsid w:val="00695AD0"/>
    <w:rsid w:val="006973C4"/>
    <w:rsid w:val="006A0ECB"/>
    <w:rsid w:val="006A1632"/>
    <w:rsid w:val="006A1D65"/>
    <w:rsid w:val="006A251B"/>
    <w:rsid w:val="006A2DA3"/>
    <w:rsid w:val="006A420B"/>
    <w:rsid w:val="006A4624"/>
    <w:rsid w:val="006A48A3"/>
    <w:rsid w:val="006A5D9E"/>
    <w:rsid w:val="006A6A21"/>
    <w:rsid w:val="006A6B8B"/>
    <w:rsid w:val="006A71B7"/>
    <w:rsid w:val="006B1E5E"/>
    <w:rsid w:val="006B2184"/>
    <w:rsid w:val="006B3679"/>
    <w:rsid w:val="006B468A"/>
    <w:rsid w:val="006B5E06"/>
    <w:rsid w:val="006B7288"/>
    <w:rsid w:val="006B77A6"/>
    <w:rsid w:val="006B787C"/>
    <w:rsid w:val="006C4438"/>
    <w:rsid w:val="006C473A"/>
    <w:rsid w:val="006C4D18"/>
    <w:rsid w:val="006C557E"/>
    <w:rsid w:val="006C6381"/>
    <w:rsid w:val="006C6D4D"/>
    <w:rsid w:val="006C72FD"/>
    <w:rsid w:val="006D02A1"/>
    <w:rsid w:val="006D0DD1"/>
    <w:rsid w:val="006D1665"/>
    <w:rsid w:val="006D20D5"/>
    <w:rsid w:val="006D284B"/>
    <w:rsid w:val="006D3940"/>
    <w:rsid w:val="006D3ACB"/>
    <w:rsid w:val="006D46DE"/>
    <w:rsid w:val="006D4F86"/>
    <w:rsid w:val="006D5632"/>
    <w:rsid w:val="006D5DA6"/>
    <w:rsid w:val="006D66AA"/>
    <w:rsid w:val="006E0D57"/>
    <w:rsid w:val="006E0E40"/>
    <w:rsid w:val="006E2590"/>
    <w:rsid w:val="006E2A3F"/>
    <w:rsid w:val="006E2D7C"/>
    <w:rsid w:val="006E31EB"/>
    <w:rsid w:val="006E4C19"/>
    <w:rsid w:val="006E510E"/>
    <w:rsid w:val="006E576C"/>
    <w:rsid w:val="006E5886"/>
    <w:rsid w:val="006E64DE"/>
    <w:rsid w:val="006E657D"/>
    <w:rsid w:val="006E78D5"/>
    <w:rsid w:val="006E7F6B"/>
    <w:rsid w:val="006F08B7"/>
    <w:rsid w:val="006F2110"/>
    <w:rsid w:val="006F2A78"/>
    <w:rsid w:val="006F38F4"/>
    <w:rsid w:val="006F3C87"/>
    <w:rsid w:val="006F4310"/>
    <w:rsid w:val="006F46DE"/>
    <w:rsid w:val="006F531F"/>
    <w:rsid w:val="006F7D87"/>
    <w:rsid w:val="007007AD"/>
    <w:rsid w:val="007015CE"/>
    <w:rsid w:val="00701D47"/>
    <w:rsid w:val="007028CC"/>
    <w:rsid w:val="00702918"/>
    <w:rsid w:val="00703C4B"/>
    <w:rsid w:val="00705E02"/>
    <w:rsid w:val="007063AB"/>
    <w:rsid w:val="00710871"/>
    <w:rsid w:val="00712299"/>
    <w:rsid w:val="00712F15"/>
    <w:rsid w:val="0071388E"/>
    <w:rsid w:val="00713A2A"/>
    <w:rsid w:val="007157A5"/>
    <w:rsid w:val="007157E3"/>
    <w:rsid w:val="00715CAE"/>
    <w:rsid w:val="00717D7D"/>
    <w:rsid w:val="0072019A"/>
    <w:rsid w:val="007203DE"/>
    <w:rsid w:val="007204B9"/>
    <w:rsid w:val="00720FF9"/>
    <w:rsid w:val="00721143"/>
    <w:rsid w:val="0072201C"/>
    <w:rsid w:val="00725666"/>
    <w:rsid w:val="00727263"/>
    <w:rsid w:val="00730216"/>
    <w:rsid w:val="0073165F"/>
    <w:rsid w:val="00731FD8"/>
    <w:rsid w:val="007323A8"/>
    <w:rsid w:val="00733CBA"/>
    <w:rsid w:val="00735014"/>
    <w:rsid w:val="007372AF"/>
    <w:rsid w:val="00741A73"/>
    <w:rsid w:val="0074208B"/>
    <w:rsid w:val="0074227A"/>
    <w:rsid w:val="00742ADA"/>
    <w:rsid w:val="007434DA"/>
    <w:rsid w:val="00743A3A"/>
    <w:rsid w:val="007443ED"/>
    <w:rsid w:val="007449CD"/>
    <w:rsid w:val="007455AB"/>
    <w:rsid w:val="00747E1D"/>
    <w:rsid w:val="007500BF"/>
    <w:rsid w:val="00751169"/>
    <w:rsid w:val="007514A6"/>
    <w:rsid w:val="00751870"/>
    <w:rsid w:val="00751BDD"/>
    <w:rsid w:val="00752875"/>
    <w:rsid w:val="00754027"/>
    <w:rsid w:val="00754BA8"/>
    <w:rsid w:val="00755345"/>
    <w:rsid w:val="007569EA"/>
    <w:rsid w:val="00757059"/>
    <w:rsid w:val="007576D9"/>
    <w:rsid w:val="00761AB1"/>
    <w:rsid w:val="00761DC7"/>
    <w:rsid w:val="00762C25"/>
    <w:rsid w:val="00763014"/>
    <w:rsid w:val="007644BF"/>
    <w:rsid w:val="00764692"/>
    <w:rsid w:val="007651FF"/>
    <w:rsid w:val="007669A7"/>
    <w:rsid w:val="00766ACA"/>
    <w:rsid w:val="00767173"/>
    <w:rsid w:val="007673B8"/>
    <w:rsid w:val="00767599"/>
    <w:rsid w:val="007703E0"/>
    <w:rsid w:val="00770CC8"/>
    <w:rsid w:val="0077291C"/>
    <w:rsid w:val="007738D7"/>
    <w:rsid w:val="007740C6"/>
    <w:rsid w:val="007744B4"/>
    <w:rsid w:val="00775849"/>
    <w:rsid w:val="00776099"/>
    <w:rsid w:val="00776176"/>
    <w:rsid w:val="00776C5F"/>
    <w:rsid w:val="00777761"/>
    <w:rsid w:val="00777EB8"/>
    <w:rsid w:val="0078030F"/>
    <w:rsid w:val="00782092"/>
    <w:rsid w:val="007830DE"/>
    <w:rsid w:val="00785459"/>
    <w:rsid w:val="00785E3B"/>
    <w:rsid w:val="007870FA"/>
    <w:rsid w:val="00787997"/>
    <w:rsid w:val="0079054F"/>
    <w:rsid w:val="00791A85"/>
    <w:rsid w:val="007927AE"/>
    <w:rsid w:val="007927C6"/>
    <w:rsid w:val="00792A65"/>
    <w:rsid w:val="00792F59"/>
    <w:rsid w:val="0079548D"/>
    <w:rsid w:val="00796576"/>
    <w:rsid w:val="007A07CC"/>
    <w:rsid w:val="007A0A22"/>
    <w:rsid w:val="007A191E"/>
    <w:rsid w:val="007A32BF"/>
    <w:rsid w:val="007A3F00"/>
    <w:rsid w:val="007A415F"/>
    <w:rsid w:val="007A6188"/>
    <w:rsid w:val="007A6901"/>
    <w:rsid w:val="007A725F"/>
    <w:rsid w:val="007A7E4D"/>
    <w:rsid w:val="007A7ED6"/>
    <w:rsid w:val="007B020E"/>
    <w:rsid w:val="007B0DC1"/>
    <w:rsid w:val="007B164E"/>
    <w:rsid w:val="007B1D81"/>
    <w:rsid w:val="007B26ED"/>
    <w:rsid w:val="007B4227"/>
    <w:rsid w:val="007B464E"/>
    <w:rsid w:val="007B4B24"/>
    <w:rsid w:val="007B5BD5"/>
    <w:rsid w:val="007B5BFD"/>
    <w:rsid w:val="007B7F99"/>
    <w:rsid w:val="007C0161"/>
    <w:rsid w:val="007C2226"/>
    <w:rsid w:val="007C5489"/>
    <w:rsid w:val="007C5E3E"/>
    <w:rsid w:val="007C6197"/>
    <w:rsid w:val="007C6C4F"/>
    <w:rsid w:val="007D09CD"/>
    <w:rsid w:val="007D0AD5"/>
    <w:rsid w:val="007D0ADD"/>
    <w:rsid w:val="007D1218"/>
    <w:rsid w:val="007D1C9E"/>
    <w:rsid w:val="007D259C"/>
    <w:rsid w:val="007D29FD"/>
    <w:rsid w:val="007D2F47"/>
    <w:rsid w:val="007D3417"/>
    <w:rsid w:val="007D35B1"/>
    <w:rsid w:val="007D4B86"/>
    <w:rsid w:val="007D55D6"/>
    <w:rsid w:val="007D5E3B"/>
    <w:rsid w:val="007D666B"/>
    <w:rsid w:val="007D677D"/>
    <w:rsid w:val="007E14BC"/>
    <w:rsid w:val="007E1F10"/>
    <w:rsid w:val="007E2016"/>
    <w:rsid w:val="007E2D34"/>
    <w:rsid w:val="007E32AF"/>
    <w:rsid w:val="007F03DD"/>
    <w:rsid w:val="007F0A56"/>
    <w:rsid w:val="007F1919"/>
    <w:rsid w:val="007F1A06"/>
    <w:rsid w:val="007F2203"/>
    <w:rsid w:val="007F2D08"/>
    <w:rsid w:val="007F3773"/>
    <w:rsid w:val="007F3E9B"/>
    <w:rsid w:val="007F413B"/>
    <w:rsid w:val="007F4AFA"/>
    <w:rsid w:val="007F5CB4"/>
    <w:rsid w:val="007F6E49"/>
    <w:rsid w:val="00800E2A"/>
    <w:rsid w:val="00801285"/>
    <w:rsid w:val="0080209D"/>
    <w:rsid w:val="00803EED"/>
    <w:rsid w:val="008050A2"/>
    <w:rsid w:val="00806840"/>
    <w:rsid w:val="00806F2B"/>
    <w:rsid w:val="008077AC"/>
    <w:rsid w:val="00807816"/>
    <w:rsid w:val="00810259"/>
    <w:rsid w:val="00810506"/>
    <w:rsid w:val="00812A95"/>
    <w:rsid w:val="0081322D"/>
    <w:rsid w:val="00815088"/>
    <w:rsid w:val="008175E8"/>
    <w:rsid w:val="00820EAA"/>
    <w:rsid w:val="0082216D"/>
    <w:rsid w:val="008226A9"/>
    <w:rsid w:val="008228BD"/>
    <w:rsid w:val="00822916"/>
    <w:rsid w:val="008235D3"/>
    <w:rsid w:val="008236EA"/>
    <w:rsid w:val="008238AE"/>
    <w:rsid w:val="0082414E"/>
    <w:rsid w:val="00825548"/>
    <w:rsid w:val="0082570C"/>
    <w:rsid w:val="00825A63"/>
    <w:rsid w:val="0082723C"/>
    <w:rsid w:val="008326A9"/>
    <w:rsid w:val="008350DD"/>
    <w:rsid w:val="0083524D"/>
    <w:rsid w:val="0083597F"/>
    <w:rsid w:val="008415BE"/>
    <w:rsid w:val="00841721"/>
    <w:rsid w:val="00844762"/>
    <w:rsid w:val="00844C67"/>
    <w:rsid w:val="008452F7"/>
    <w:rsid w:val="008467CA"/>
    <w:rsid w:val="00846A0C"/>
    <w:rsid w:val="00846AD8"/>
    <w:rsid w:val="00847DED"/>
    <w:rsid w:val="00850226"/>
    <w:rsid w:val="0085052F"/>
    <w:rsid w:val="008536C8"/>
    <w:rsid w:val="00853F6C"/>
    <w:rsid w:val="00853FB0"/>
    <w:rsid w:val="00854B83"/>
    <w:rsid w:val="00857590"/>
    <w:rsid w:val="00857BE0"/>
    <w:rsid w:val="00857C15"/>
    <w:rsid w:val="008604C0"/>
    <w:rsid w:val="00860610"/>
    <w:rsid w:val="00862D04"/>
    <w:rsid w:val="00864239"/>
    <w:rsid w:val="00864FC4"/>
    <w:rsid w:val="008666EC"/>
    <w:rsid w:val="00867112"/>
    <w:rsid w:val="00867114"/>
    <w:rsid w:val="008676F3"/>
    <w:rsid w:val="0087025A"/>
    <w:rsid w:val="00872495"/>
    <w:rsid w:val="00872E03"/>
    <w:rsid w:val="00873C98"/>
    <w:rsid w:val="00876D87"/>
    <w:rsid w:val="00876F7E"/>
    <w:rsid w:val="00881405"/>
    <w:rsid w:val="0088160B"/>
    <w:rsid w:val="00882BD9"/>
    <w:rsid w:val="008838CD"/>
    <w:rsid w:val="00883E17"/>
    <w:rsid w:val="00885520"/>
    <w:rsid w:val="0088724E"/>
    <w:rsid w:val="00887941"/>
    <w:rsid w:val="00887FF1"/>
    <w:rsid w:val="00890590"/>
    <w:rsid w:val="00890E10"/>
    <w:rsid w:val="008925B1"/>
    <w:rsid w:val="008939AE"/>
    <w:rsid w:val="0089420A"/>
    <w:rsid w:val="0089610B"/>
    <w:rsid w:val="00896EFE"/>
    <w:rsid w:val="008A2E8E"/>
    <w:rsid w:val="008A3D0F"/>
    <w:rsid w:val="008A4427"/>
    <w:rsid w:val="008A48AE"/>
    <w:rsid w:val="008A4FA8"/>
    <w:rsid w:val="008A595C"/>
    <w:rsid w:val="008A743E"/>
    <w:rsid w:val="008A7E44"/>
    <w:rsid w:val="008B13C6"/>
    <w:rsid w:val="008B166F"/>
    <w:rsid w:val="008B235D"/>
    <w:rsid w:val="008B2DAD"/>
    <w:rsid w:val="008B30C1"/>
    <w:rsid w:val="008B3501"/>
    <w:rsid w:val="008B3F19"/>
    <w:rsid w:val="008B4D03"/>
    <w:rsid w:val="008B5481"/>
    <w:rsid w:val="008B58A5"/>
    <w:rsid w:val="008B7181"/>
    <w:rsid w:val="008B73FD"/>
    <w:rsid w:val="008C1D75"/>
    <w:rsid w:val="008C2209"/>
    <w:rsid w:val="008C25CA"/>
    <w:rsid w:val="008C25D4"/>
    <w:rsid w:val="008C2985"/>
    <w:rsid w:val="008C3408"/>
    <w:rsid w:val="008C3E6C"/>
    <w:rsid w:val="008C500B"/>
    <w:rsid w:val="008C5833"/>
    <w:rsid w:val="008C5EAC"/>
    <w:rsid w:val="008C612F"/>
    <w:rsid w:val="008D05DD"/>
    <w:rsid w:val="008D0E9A"/>
    <w:rsid w:val="008D280F"/>
    <w:rsid w:val="008D2AE4"/>
    <w:rsid w:val="008D4590"/>
    <w:rsid w:val="008D4E1B"/>
    <w:rsid w:val="008D52FC"/>
    <w:rsid w:val="008D6B96"/>
    <w:rsid w:val="008E0288"/>
    <w:rsid w:val="008E17BD"/>
    <w:rsid w:val="008E2A7E"/>
    <w:rsid w:val="008E44EE"/>
    <w:rsid w:val="008E5191"/>
    <w:rsid w:val="008E5291"/>
    <w:rsid w:val="008E59DE"/>
    <w:rsid w:val="008E7519"/>
    <w:rsid w:val="008E7571"/>
    <w:rsid w:val="008E7649"/>
    <w:rsid w:val="008E7D8D"/>
    <w:rsid w:val="008F07CC"/>
    <w:rsid w:val="008F0B52"/>
    <w:rsid w:val="008F1917"/>
    <w:rsid w:val="008F2CEC"/>
    <w:rsid w:val="008F31F5"/>
    <w:rsid w:val="008F7DEE"/>
    <w:rsid w:val="00900357"/>
    <w:rsid w:val="0090153C"/>
    <w:rsid w:val="009027F9"/>
    <w:rsid w:val="0090287E"/>
    <w:rsid w:val="00904206"/>
    <w:rsid w:val="00905074"/>
    <w:rsid w:val="00905FA6"/>
    <w:rsid w:val="00906EDC"/>
    <w:rsid w:val="009074B0"/>
    <w:rsid w:val="009075F8"/>
    <w:rsid w:val="00910947"/>
    <w:rsid w:val="00911075"/>
    <w:rsid w:val="00911113"/>
    <w:rsid w:val="0091143E"/>
    <w:rsid w:val="00912F6F"/>
    <w:rsid w:val="0091391F"/>
    <w:rsid w:val="00913D9C"/>
    <w:rsid w:val="00913F94"/>
    <w:rsid w:val="00914EE7"/>
    <w:rsid w:val="00917D88"/>
    <w:rsid w:val="00920374"/>
    <w:rsid w:val="009216B3"/>
    <w:rsid w:val="009232B6"/>
    <w:rsid w:val="009237B8"/>
    <w:rsid w:val="00923D62"/>
    <w:rsid w:val="00924982"/>
    <w:rsid w:val="00924E52"/>
    <w:rsid w:val="00924F7C"/>
    <w:rsid w:val="00927A42"/>
    <w:rsid w:val="00931CA1"/>
    <w:rsid w:val="00932898"/>
    <w:rsid w:val="00932A8F"/>
    <w:rsid w:val="00932C22"/>
    <w:rsid w:val="0093313F"/>
    <w:rsid w:val="00934009"/>
    <w:rsid w:val="00934D9E"/>
    <w:rsid w:val="009355D1"/>
    <w:rsid w:val="00936DD6"/>
    <w:rsid w:val="009377CF"/>
    <w:rsid w:val="00942A44"/>
    <w:rsid w:val="00942CE5"/>
    <w:rsid w:val="00943863"/>
    <w:rsid w:val="00943B46"/>
    <w:rsid w:val="00944B1D"/>
    <w:rsid w:val="0094514F"/>
    <w:rsid w:val="009459BC"/>
    <w:rsid w:val="00947883"/>
    <w:rsid w:val="00953419"/>
    <w:rsid w:val="0095349B"/>
    <w:rsid w:val="00954039"/>
    <w:rsid w:val="009541C1"/>
    <w:rsid w:val="00955650"/>
    <w:rsid w:val="00955A1F"/>
    <w:rsid w:val="00955C61"/>
    <w:rsid w:val="00956FFD"/>
    <w:rsid w:val="00957A75"/>
    <w:rsid w:val="00957B50"/>
    <w:rsid w:val="00960E01"/>
    <w:rsid w:val="00961041"/>
    <w:rsid w:val="0096186F"/>
    <w:rsid w:val="00961F60"/>
    <w:rsid w:val="0096215D"/>
    <w:rsid w:val="009621CD"/>
    <w:rsid w:val="00963E60"/>
    <w:rsid w:val="009645D2"/>
    <w:rsid w:val="0096486D"/>
    <w:rsid w:val="00964DA0"/>
    <w:rsid w:val="00964DC1"/>
    <w:rsid w:val="0096509A"/>
    <w:rsid w:val="00965775"/>
    <w:rsid w:val="00966818"/>
    <w:rsid w:val="009670B8"/>
    <w:rsid w:val="00970B19"/>
    <w:rsid w:val="00973F66"/>
    <w:rsid w:val="009743F1"/>
    <w:rsid w:val="009771EA"/>
    <w:rsid w:val="00977327"/>
    <w:rsid w:val="009812A3"/>
    <w:rsid w:val="0098134D"/>
    <w:rsid w:val="00981DA0"/>
    <w:rsid w:val="00982476"/>
    <w:rsid w:val="00982B46"/>
    <w:rsid w:val="00982FAA"/>
    <w:rsid w:val="00982FFE"/>
    <w:rsid w:val="00983316"/>
    <w:rsid w:val="00983BD9"/>
    <w:rsid w:val="00984299"/>
    <w:rsid w:val="009848B1"/>
    <w:rsid w:val="009850D3"/>
    <w:rsid w:val="00985127"/>
    <w:rsid w:val="00985AE0"/>
    <w:rsid w:val="00986179"/>
    <w:rsid w:val="00986349"/>
    <w:rsid w:val="00986DFF"/>
    <w:rsid w:val="009872DD"/>
    <w:rsid w:val="00990339"/>
    <w:rsid w:val="00990572"/>
    <w:rsid w:val="00992E6E"/>
    <w:rsid w:val="00994AB1"/>
    <w:rsid w:val="009956FF"/>
    <w:rsid w:val="00995B24"/>
    <w:rsid w:val="00996243"/>
    <w:rsid w:val="0099708B"/>
    <w:rsid w:val="00997714"/>
    <w:rsid w:val="009A2F6A"/>
    <w:rsid w:val="009A3414"/>
    <w:rsid w:val="009A3420"/>
    <w:rsid w:val="009A4B03"/>
    <w:rsid w:val="009A4C8D"/>
    <w:rsid w:val="009A4EC2"/>
    <w:rsid w:val="009A6E82"/>
    <w:rsid w:val="009A7A85"/>
    <w:rsid w:val="009A7D2D"/>
    <w:rsid w:val="009B1506"/>
    <w:rsid w:val="009B163E"/>
    <w:rsid w:val="009B1C5F"/>
    <w:rsid w:val="009B1FAE"/>
    <w:rsid w:val="009B36A9"/>
    <w:rsid w:val="009B5A40"/>
    <w:rsid w:val="009B6EF8"/>
    <w:rsid w:val="009B754C"/>
    <w:rsid w:val="009C1C0A"/>
    <w:rsid w:val="009C2264"/>
    <w:rsid w:val="009C2EBC"/>
    <w:rsid w:val="009C2F79"/>
    <w:rsid w:val="009C31BF"/>
    <w:rsid w:val="009C33CD"/>
    <w:rsid w:val="009C3C74"/>
    <w:rsid w:val="009C5F51"/>
    <w:rsid w:val="009C6FBE"/>
    <w:rsid w:val="009C7011"/>
    <w:rsid w:val="009C73EF"/>
    <w:rsid w:val="009C79C0"/>
    <w:rsid w:val="009D02AC"/>
    <w:rsid w:val="009D048D"/>
    <w:rsid w:val="009D12FE"/>
    <w:rsid w:val="009D1EB3"/>
    <w:rsid w:val="009D2CD5"/>
    <w:rsid w:val="009D3649"/>
    <w:rsid w:val="009D39F6"/>
    <w:rsid w:val="009D4210"/>
    <w:rsid w:val="009D5433"/>
    <w:rsid w:val="009D58E6"/>
    <w:rsid w:val="009E0171"/>
    <w:rsid w:val="009E111D"/>
    <w:rsid w:val="009E14A8"/>
    <w:rsid w:val="009E1944"/>
    <w:rsid w:val="009E266B"/>
    <w:rsid w:val="009E370D"/>
    <w:rsid w:val="009E3A12"/>
    <w:rsid w:val="009E4486"/>
    <w:rsid w:val="009E4A99"/>
    <w:rsid w:val="009E5F5C"/>
    <w:rsid w:val="009E5FE9"/>
    <w:rsid w:val="009F0EEA"/>
    <w:rsid w:val="009F1733"/>
    <w:rsid w:val="009F1F8A"/>
    <w:rsid w:val="009F2E41"/>
    <w:rsid w:val="009F3067"/>
    <w:rsid w:val="009F4A53"/>
    <w:rsid w:val="009F4BE9"/>
    <w:rsid w:val="009F536D"/>
    <w:rsid w:val="009F55A7"/>
    <w:rsid w:val="009F5912"/>
    <w:rsid w:val="009F6A09"/>
    <w:rsid w:val="009F7B37"/>
    <w:rsid w:val="00A003AF"/>
    <w:rsid w:val="00A0088E"/>
    <w:rsid w:val="00A010E9"/>
    <w:rsid w:val="00A02181"/>
    <w:rsid w:val="00A047F9"/>
    <w:rsid w:val="00A04D48"/>
    <w:rsid w:val="00A0568F"/>
    <w:rsid w:val="00A07384"/>
    <w:rsid w:val="00A07949"/>
    <w:rsid w:val="00A101A9"/>
    <w:rsid w:val="00A104CF"/>
    <w:rsid w:val="00A106B8"/>
    <w:rsid w:val="00A111CE"/>
    <w:rsid w:val="00A12627"/>
    <w:rsid w:val="00A12924"/>
    <w:rsid w:val="00A12C87"/>
    <w:rsid w:val="00A14D13"/>
    <w:rsid w:val="00A158E6"/>
    <w:rsid w:val="00A1675D"/>
    <w:rsid w:val="00A175EB"/>
    <w:rsid w:val="00A218B5"/>
    <w:rsid w:val="00A222FC"/>
    <w:rsid w:val="00A2334B"/>
    <w:rsid w:val="00A2397B"/>
    <w:rsid w:val="00A23A68"/>
    <w:rsid w:val="00A242C5"/>
    <w:rsid w:val="00A26139"/>
    <w:rsid w:val="00A26C1E"/>
    <w:rsid w:val="00A26C49"/>
    <w:rsid w:val="00A26F2D"/>
    <w:rsid w:val="00A30A3B"/>
    <w:rsid w:val="00A31691"/>
    <w:rsid w:val="00A32537"/>
    <w:rsid w:val="00A34AA5"/>
    <w:rsid w:val="00A35CF5"/>
    <w:rsid w:val="00A35F77"/>
    <w:rsid w:val="00A36C3E"/>
    <w:rsid w:val="00A40F61"/>
    <w:rsid w:val="00A417DC"/>
    <w:rsid w:val="00A42203"/>
    <w:rsid w:val="00A42910"/>
    <w:rsid w:val="00A43F3B"/>
    <w:rsid w:val="00A445BD"/>
    <w:rsid w:val="00A4478C"/>
    <w:rsid w:val="00A44A52"/>
    <w:rsid w:val="00A45537"/>
    <w:rsid w:val="00A4600A"/>
    <w:rsid w:val="00A50794"/>
    <w:rsid w:val="00A523A1"/>
    <w:rsid w:val="00A547F7"/>
    <w:rsid w:val="00A548A5"/>
    <w:rsid w:val="00A54CC7"/>
    <w:rsid w:val="00A56451"/>
    <w:rsid w:val="00A56FFD"/>
    <w:rsid w:val="00A57BDE"/>
    <w:rsid w:val="00A6178A"/>
    <w:rsid w:val="00A62CED"/>
    <w:rsid w:val="00A62D25"/>
    <w:rsid w:val="00A6345E"/>
    <w:rsid w:val="00A649C1"/>
    <w:rsid w:val="00A65399"/>
    <w:rsid w:val="00A65D04"/>
    <w:rsid w:val="00A6628F"/>
    <w:rsid w:val="00A67A93"/>
    <w:rsid w:val="00A67D00"/>
    <w:rsid w:val="00A70426"/>
    <w:rsid w:val="00A70528"/>
    <w:rsid w:val="00A72339"/>
    <w:rsid w:val="00A749E9"/>
    <w:rsid w:val="00A75AC2"/>
    <w:rsid w:val="00A7604C"/>
    <w:rsid w:val="00A764FD"/>
    <w:rsid w:val="00A80E6E"/>
    <w:rsid w:val="00A8173E"/>
    <w:rsid w:val="00A81EA8"/>
    <w:rsid w:val="00A83B01"/>
    <w:rsid w:val="00A85082"/>
    <w:rsid w:val="00A850E0"/>
    <w:rsid w:val="00A91536"/>
    <w:rsid w:val="00A91541"/>
    <w:rsid w:val="00A91750"/>
    <w:rsid w:val="00A91ECC"/>
    <w:rsid w:val="00A92706"/>
    <w:rsid w:val="00A92B13"/>
    <w:rsid w:val="00A9461A"/>
    <w:rsid w:val="00A94A33"/>
    <w:rsid w:val="00A95F40"/>
    <w:rsid w:val="00A96C95"/>
    <w:rsid w:val="00A97D31"/>
    <w:rsid w:val="00AA0761"/>
    <w:rsid w:val="00AA268B"/>
    <w:rsid w:val="00AA3ECC"/>
    <w:rsid w:val="00AA41DD"/>
    <w:rsid w:val="00AA44F3"/>
    <w:rsid w:val="00AA550C"/>
    <w:rsid w:val="00AA5648"/>
    <w:rsid w:val="00AA67EC"/>
    <w:rsid w:val="00AB01D3"/>
    <w:rsid w:val="00AB1C81"/>
    <w:rsid w:val="00AB2116"/>
    <w:rsid w:val="00AB2D6C"/>
    <w:rsid w:val="00AB3204"/>
    <w:rsid w:val="00AB45D4"/>
    <w:rsid w:val="00AB4C21"/>
    <w:rsid w:val="00AB4F1C"/>
    <w:rsid w:val="00AB5551"/>
    <w:rsid w:val="00AB61B7"/>
    <w:rsid w:val="00AB76B3"/>
    <w:rsid w:val="00AC3143"/>
    <w:rsid w:val="00AC7B24"/>
    <w:rsid w:val="00AD06C9"/>
    <w:rsid w:val="00AD0766"/>
    <w:rsid w:val="00AD0F1B"/>
    <w:rsid w:val="00AD15EC"/>
    <w:rsid w:val="00AD1C9B"/>
    <w:rsid w:val="00AD35B2"/>
    <w:rsid w:val="00AD7A0B"/>
    <w:rsid w:val="00AE1333"/>
    <w:rsid w:val="00AE16B2"/>
    <w:rsid w:val="00AE1C14"/>
    <w:rsid w:val="00AE25A8"/>
    <w:rsid w:val="00AE3304"/>
    <w:rsid w:val="00AE3A3D"/>
    <w:rsid w:val="00AE3C9A"/>
    <w:rsid w:val="00AE43B1"/>
    <w:rsid w:val="00AE465B"/>
    <w:rsid w:val="00AE5C83"/>
    <w:rsid w:val="00AE6293"/>
    <w:rsid w:val="00AE68F3"/>
    <w:rsid w:val="00AE6C90"/>
    <w:rsid w:val="00AE7AC4"/>
    <w:rsid w:val="00AF0098"/>
    <w:rsid w:val="00AF0BCA"/>
    <w:rsid w:val="00AF1341"/>
    <w:rsid w:val="00AF1943"/>
    <w:rsid w:val="00AF473A"/>
    <w:rsid w:val="00AF5000"/>
    <w:rsid w:val="00AF6642"/>
    <w:rsid w:val="00AF6908"/>
    <w:rsid w:val="00AF71B5"/>
    <w:rsid w:val="00AF789E"/>
    <w:rsid w:val="00B00C50"/>
    <w:rsid w:val="00B01413"/>
    <w:rsid w:val="00B0156F"/>
    <w:rsid w:val="00B0301E"/>
    <w:rsid w:val="00B03F14"/>
    <w:rsid w:val="00B04AD7"/>
    <w:rsid w:val="00B0542A"/>
    <w:rsid w:val="00B06132"/>
    <w:rsid w:val="00B07B21"/>
    <w:rsid w:val="00B1154C"/>
    <w:rsid w:val="00B118DE"/>
    <w:rsid w:val="00B1255A"/>
    <w:rsid w:val="00B12671"/>
    <w:rsid w:val="00B12871"/>
    <w:rsid w:val="00B12C74"/>
    <w:rsid w:val="00B13E9D"/>
    <w:rsid w:val="00B149FF"/>
    <w:rsid w:val="00B16E1B"/>
    <w:rsid w:val="00B179EB"/>
    <w:rsid w:val="00B17ABA"/>
    <w:rsid w:val="00B20A66"/>
    <w:rsid w:val="00B21B0D"/>
    <w:rsid w:val="00B21E7A"/>
    <w:rsid w:val="00B2292D"/>
    <w:rsid w:val="00B22BBF"/>
    <w:rsid w:val="00B236F6"/>
    <w:rsid w:val="00B2411A"/>
    <w:rsid w:val="00B24F46"/>
    <w:rsid w:val="00B25105"/>
    <w:rsid w:val="00B25275"/>
    <w:rsid w:val="00B25974"/>
    <w:rsid w:val="00B25CC9"/>
    <w:rsid w:val="00B25D03"/>
    <w:rsid w:val="00B2606C"/>
    <w:rsid w:val="00B27E1A"/>
    <w:rsid w:val="00B30405"/>
    <w:rsid w:val="00B30A10"/>
    <w:rsid w:val="00B323EE"/>
    <w:rsid w:val="00B32BC4"/>
    <w:rsid w:val="00B32E3C"/>
    <w:rsid w:val="00B33762"/>
    <w:rsid w:val="00B33977"/>
    <w:rsid w:val="00B33B89"/>
    <w:rsid w:val="00B343EA"/>
    <w:rsid w:val="00B349B3"/>
    <w:rsid w:val="00B35E84"/>
    <w:rsid w:val="00B361FC"/>
    <w:rsid w:val="00B400A9"/>
    <w:rsid w:val="00B4110C"/>
    <w:rsid w:val="00B42C7B"/>
    <w:rsid w:val="00B43323"/>
    <w:rsid w:val="00B4374B"/>
    <w:rsid w:val="00B43F05"/>
    <w:rsid w:val="00B444E5"/>
    <w:rsid w:val="00B45F3A"/>
    <w:rsid w:val="00B50246"/>
    <w:rsid w:val="00B50353"/>
    <w:rsid w:val="00B50599"/>
    <w:rsid w:val="00B5074B"/>
    <w:rsid w:val="00B51579"/>
    <w:rsid w:val="00B51589"/>
    <w:rsid w:val="00B51ED5"/>
    <w:rsid w:val="00B522CF"/>
    <w:rsid w:val="00B52635"/>
    <w:rsid w:val="00B5318F"/>
    <w:rsid w:val="00B560E9"/>
    <w:rsid w:val="00B578C0"/>
    <w:rsid w:val="00B609CA"/>
    <w:rsid w:val="00B60DC0"/>
    <w:rsid w:val="00B636DE"/>
    <w:rsid w:val="00B64002"/>
    <w:rsid w:val="00B6439F"/>
    <w:rsid w:val="00B66792"/>
    <w:rsid w:val="00B673CB"/>
    <w:rsid w:val="00B67F13"/>
    <w:rsid w:val="00B70F0E"/>
    <w:rsid w:val="00B71A7F"/>
    <w:rsid w:val="00B7228A"/>
    <w:rsid w:val="00B72F46"/>
    <w:rsid w:val="00B74CD2"/>
    <w:rsid w:val="00B74FC5"/>
    <w:rsid w:val="00B75B7C"/>
    <w:rsid w:val="00B75C89"/>
    <w:rsid w:val="00B76B23"/>
    <w:rsid w:val="00B771BE"/>
    <w:rsid w:val="00B77FBC"/>
    <w:rsid w:val="00B80407"/>
    <w:rsid w:val="00B80AB6"/>
    <w:rsid w:val="00B81768"/>
    <w:rsid w:val="00B8245C"/>
    <w:rsid w:val="00B829B7"/>
    <w:rsid w:val="00B84C54"/>
    <w:rsid w:val="00B85311"/>
    <w:rsid w:val="00B856F1"/>
    <w:rsid w:val="00B862BF"/>
    <w:rsid w:val="00B87B2E"/>
    <w:rsid w:val="00B90180"/>
    <w:rsid w:val="00B904AC"/>
    <w:rsid w:val="00B90D5B"/>
    <w:rsid w:val="00B91E7C"/>
    <w:rsid w:val="00B93F2A"/>
    <w:rsid w:val="00B94151"/>
    <w:rsid w:val="00B94380"/>
    <w:rsid w:val="00B9635E"/>
    <w:rsid w:val="00B96779"/>
    <w:rsid w:val="00B97CB2"/>
    <w:rsid w:val="00BA090D"/>
    <w:rsid w:val="00BA0958"/>
    <w:rsid w:val="00BA3CBF"/>
    <w:rsid w:val="00BA41AD"/>
    <w:rsid w:val="00BA6C50"/>
    <w:rsid w:val="00BA752F"/>
    <w:rsid w:val="00BA79FD"/>
    <w:rsid w:val="00BB033C"/>
    <w:rsid w:val="00BB2493"/>
    <w:rsid w:val="00BB280E"/>
    <w:rsid w:val="00BB2C63"/>
    <w:rsid w:val="00BB2D9E"/>
    <w:rsid w:val="00BB3494"/>
    <w:rsid w:val="00BB39C6"/>
    <w:rsid w:val="00BB41F9"/>
    <w:rsid w:val="00BB48C3"/>
    <w:rsid w:val="00BB50E3"/>
    <w:rsid w:val="00BB528E"/>
    <w:rsid w:val="00BB53AA"/>
    <w:rsid w:val="00BB5867"/>
    <w:rsid w:val="00BB6693"/>
    <w:rsid w:val="00BB6AC3"/>
    <w:rsid w:val="00BB785D"/>
    <w:rsid w:val="00BC1F4E"/>
    <w:rsid w:val="00BC33D9"/>
    <w:rsid w:val="00BC4539"/>
    <w:rsid w:val="00BC4A27"/>
    <w:rsid w:val="00BC562D"/>
    <w:rsid w:val="00BC5730"/>
    <w:rsid w:val="00BC59CE"/>
    <w:rsid w:val="00BC684C"/>
    <w:rsid w:val="00BD0F53"/>
    <w:rsid w:val="00BD1084"/>
    <w:rsid w:val="00BD132F"/>
    <w:rsid w:val="00BD182C"/>
    <w:rsid w:val="00BD1B88"/>
    <w:rsid w:val="00BD20C9"/>
    <w:rsid w:val="00BD2B12"/>
    <w:rsid w:val="00BD2B8A"/>
    <w:rsid w:val="00BD372E"/>
    <w:rsid w:val="00BD41E3"/>
    <w:rsid w:val="00BD509E"/>
    <w:rsid w:val="00BD5321"/>
    <w:rsid w:val="00BD5B12"/>
    <w:rsid w:val="00BD5F32"/>
    <w:rsid w:val="00BD7DA1"/>
    <w:rsid w:val="00BD7FDA"/>
    <w:rsid w:val="00BE01A7"/>
    <w:rsid w:val="00BE3332"/>
    <w:rsid w:val="00BE5526"/>
    <w:rsid w:val="00BE5529"/>
    <w:rsid w:val="00BE6FD3"/>
    <w:rsid w:val="00BE74FD"/>
    <w:rsid w:val="00BF0095"/>
    <w:rsid w:val="00BF36D1"/>
    <w:rsid w:val="00BF3B81"/>
    <w:rsid w:val="00BF4B16"/>
    <w:rsid w:val="00BF57FC"/>
    <w:rsid w:val="00BF58C5"/>
    <w:rsid w:val="00BF602A"/>
    <w:rsid w:val="00BF608D"/>
    <w:rsid w:val="00C002DF"/>
    <w:rsid w:val="00C003FC"/>
    <w:rsid w:val="00C00F27"/>
    <w:rsid w:val="00C011B5"/>
    <w:rsid w:val="00C0181E"/>
    <w:rsid w:val="00C0308C"/>
    <w:rsid w:val="00C0337F"/>
    <w:rsid w:val="00C03479"/>
    <w:rsid w:val="00C04442"/>
    <w:rsid w:val="00C048F5"/>
    <w:rsid w:val="00C06427"/>
    <w:rsid w:val="00C06DCC"/>
    <w:rsid w:val="00C07449"/>
    <w:rsid w:val="00C07727"/>
    <w:rsid w:val="00C079C8"/>
    <w:rsid w:val="00C07F51"/>
    <w:rsid w:val="00C104B4"/>
    <w:rsid w:val="00C115F9"/>
    <w:rsid w:val="00C11EF2"/>
    <w:rsid w:val="00C12A6C"/>
    <w:rsid w:val="00C135CE"/>
    <w:rsid w:val="00C14413"/>
    <w:rsid w:val="00C14EE3"/>
    <w:rsid w:val="00C16697"/>
    <w:rsid w:val="00C169FE"/>
    <w:rsid w:val="00C17665"/>
    <w:rsid w:val="00C219BE"/>
    <w:rsid w:val="00C21A1C"/>
    <w:rsid w:val="00C238CB"/>
    <w:rsid w:val="00C2535A"/>
    <w:rsid w:val="00C26B5F"/>
    <w:rsid w:val="00C27810"/>
    <w:rsid w:val="00C27E16"/>
    <w:rsid w:val="00C30A91"/>
    <w:rsid w:val="00C31680"/>
    <w:rsid w:val="00C319A1"/>
    <w:rsid w:val="00C319B3"/>
    <w:rsid w:val="00C31D1C"/>
    <w:rsid w:val="00C31DB1"/>
    <w:rsid w:val="00C417D4"/>
    <w:rsid w:val="00C42255"/>
    <w:rsid w:val="00C42302"/>
    <w:rsid w:val="00C4311A"/>
    <w:rsid w:val="00C432F1"/>
    <w:rsid w:val="00C45A3C"/>
    <w:rsid w:val="00C45F66"/>
    <w:rsid w:val="00C50707"/>
    <w:rsid w:val="00C50CBC"/>
    <w:rsid w:val="00C52B24"/>
    <w:rsid w:val="00C536C6"/>
    <w:rsid w:val="00C545BC"/>
    <w:rsid w:val="00C56236"/>
    <w:rsid w:val="00C61112"/>
    <w:rsid w:val="00C622BD"/>
    <w:rsid w:val="00C625D2"/>
    <w:rsid w:val="00C62C11"/>
    <w:rsid w:val="00C63415"/>
    <w:rsid w:val="00C64302"/>
    <w:rsid w:val="00C644E1"/>
    <w:rsid w:val="00C6452A"/>
    <w:rsid w:val="00C64799"/>
    <w:rsid w:val="00C66867"/>
    <w:rsid w:val="00C66AAA"/>
    <w:rsid w:val="00C66E28"/>
    <w:rsid w:val="00C67936"/>
    <w:rsid w:val="00C708BA"/>
    <w:rsid w:val="00C714CA"/>
    <w:rsid w:val="00C721CD"/>
    <w:rsid w:val="00C726FA"/>
    <w:rsid w:val="00C72B71"/>
    <w:rsid w:val="00C72D90"/>
    <w:rsid w:val="00C74AF0"/>
    <w:rsid w:val="00C76B86"/>
    <w:rsid w:val="00C7741A"/>
    <w:rsid w:val="00C802FA"/>
    <w:rsid w:val="00C81470"/>
    <w:rsid w:val="00C81BAF"/>
    <w:rsid w:val="00C81C16"/>
    <w:rsid w:val="00C82473"/>
    <w:rsid w:val="00C83C77"/>
    <w:rsid w:val="00C85550"/>
    <w:rsid w:val="00C87D8E"/>
    <w:rsid w:val="00C90AF0"/>
    <w:rsid w:val="00C90D37"/>
    <w:rsid w:val="00C91DBE"/>
    <w:rsid w:val="00C91DCC"/>
    <w:rsid w:val="00C91F65"/>
    <w:rsid w:val="00C94A7E"/>
    <w:rsid w:val="00C95591"/>
    <w:rsid w:val="00C956C0"/>
    <w:rsid w:val="00C96370"/>
    <w:rsid w:val="00C97EE3"/>
    <w:rsid w:val="00C97EFA"/>
    <w:rsid w:val="00C97FD4"/>
    <w:rsid w:val="00CA0362"/>
    <w:rsid w:val="00CA04B0"/>
    <w:rsid w:val="00CA0674"/>
    <w:rsid w:val="00CA1BAD"/>
    <w:rsid w:val="00CA230B"/>
    <w:rsid w:val="00CA6148"/>
    <w:rsid w:val="00CA6B43"/>
    <w:rsid w:val="00CA7A30"/>
    <w:rsid w:val="00CA7D93"/>
    <w:rsid w:val="00CB0678"/>
    <w:rsid w:val="00CB0749"/>
    <w:rsid w:val="00CB12E0"/>
    <w:rsid w:val="00CB1671"/>
    <w:rsid w:val="00CB2657"/>
    <w:rsid w:val="00CB38A7"/>
    <w:rsid w:val="00CB3944"/>
    <w:rsid w:val="00CB45C1"/>
    <w:rsid w:val="00CB53C1"/>
    <w:rsid w:val="00CB73F9"/>
    <w:rsid w:val="00CC109F"/>
    <w:rsid w:val="00CC2B13"/>
    <w:rsid w:val="00CC3096"/>
    <w:rsid w:val="00CC44A0"/>
    <w:rsid w:val="00CC4867"/>
    <w:rsid w:val="00CC5830"/>
    <w:rsid w:val="00CC59B6"/>
    <w:rsid w:val="00CC6FC5"/>
    <w:rsid w:val="00CD0357"/>
    <w:rsid w:val="00CD0B55"/>
    <w:rsid w:val="00CD2D3B"/>
    <w:rsid w:val="00CD41CE"/>
    <w:rsid w:val="00CD5D61"/>
    <w:rsid w:val="00CE1AC9"/>
    <w:rsid w:val="00CE25C8"/>
    <w:rsid w:val="00CE264E"/>
    <w:rsid w:val="00CE2B36"/>
    <w:rsid w:val="00CE2F0C"/>
    <w:rsid w:val="00CE5646"/>
    <w:rsid w:val="00CE7123"/>
    <w:rsid w:val="00CE74D0"/>
    <w:rsid w:val="00CF02FF"/>
    <w:rsid w:val="00CF0AE3"/>
    <w:rsid w:val="00CF0F84"/>
    <w:rsid w:val="00CF14BB"/>
    <w:rsid w:val="00CF33FB"/>
    <w:rsid w:val="00CF6820"/>
    <w:rsid w:val="00CF6F24"/>
    <w:rsid w:val="00D00E16"/>
    <w:rsid w:val="00D00EED"/>
    <w:rsid w:val="00D011BA"/>
    <w:rsid w:val="00D01AD3"/>
    <w:rsid w:val="00D03093"/>
    <w:rsid w:val="00D04935"/>
    <w:rsid w:val="00D04DEE"/>
    <w:rsid w:val="00D053B9"/>
    <w:rsid w:val="00D07809"/>
    <w:rsid w:val="00D07A04"/>
    <w:rsid w:val="00D1006C"/>
    <w:rsid w:val="00D116AB"/>
    <w:rsid w:val="00D12FB2"/>
    <w:rsid w:val="00D154D5"/>
    <w:rsid w:val="00D160C3"/>
    <w:rsid w:val="00D167F8"/>
    <w:rsid w:val="00D1777E"/>
    <w:rsid w:val="00D17B27"/>
    <w:rsid w:val="00D20C87"/>
    <w:rsid w:val="00D212F6"/>
    <w:rsid w:val="00D23D56"/>
    <w:rsid w:val="00D24258"/>
    <w:rsid w:val="00D2487D"/>
    <w:rsid w:val="00D24FDA"/>
    <w:rsid w:val="00D314A6"/>
    <w:rsid w:val="00D3170A"/>
    <w:rsid w:val="00D32BFD"/>
    <w:rsid w:val="00D333DB"/>
    <w:rsid w:val="00D345BF"/>
    <w:rsid w:val="00D3786B"/>
    <w:rsid w:val="00D42C7B"/>
    <w:rsid w:val="00D43E2D"/>
    <w:rsid w:val="00D4476E"/>
    <w:rsid w:val="00D4482F"/>
    <w:rsid w:val="00D44F0E"/>
    <w:rsid w:val="00D453D9"/>
    <w:rsid w:val="00D45403"/>
    <w:rsid w:val="00D456EB"/>
    <w:rsid w:val="00D45D2A"/>
    <w:rsid w:val="00D46DA6"/>
    <w:rsid w:val="00D46F8F"/>
    <w:rsid w:val="00D47079"/>
    <w:rsid w:val="00D47BF9"/>
    <w:rsid w:val="00D47D40"/>
    <w:rsid w:val="00D500A8"/>
    <w:rsid w:val="00D50B9D"/>
    <w:rsid w:val="00D50F82"/>
    <w:rsid w:val="00D5212A"/>
    <w:rsid w:val="00D52E27"/>
    <w:rsid w:val="00D566E3"/>
    <w:rsid w:val="00D60A4A"/>
    <w:rsid w:val="00D62C71"/>
    <w:rsid w:val="00D63C22"/>
    <w:rsid w:val="00D65271"/>
    <w:rsid w:val="00D66282"/>
    <w:rsid w:val="00D70079"/>
    <w:rsid w:val="00D70CF1"/>
    <w:rsid w:val="00D70D07"/>
    <w:rsid w:val="00D70D27"/>
    <w:rsid w:val="00D713CD"/>
    <w:rsid w:val="00D718B4"/>
    <w:rsid w:val="00D71AFB"/>
    <w:rsid w:val="00D71D9E"/>
    <w:rsid w:val="00D71F92"/>
    <w:rsid w:val="00D74A6E"/>
    <w:rsid w:val="00D80040"/>
    <w:rsid w:val="00D81A61"/>
    <w:rsid w:val="00D820CC"/>
    <w:rsid w:val="00D8541D"/>
    <w:rsid w:val="00D854B0"/>
    <w:rsid w:val="00D85634"/>
    <w:rsid w:val="00D86B47"/>
    <w:rsid w:val="00D90CA2"/>
    <w:rsid w:val="00D9113A"/>
    <w:rsid w:val="00D920BF"/>
    <w:rsid w:val="00D92D94"/>
    <w:rsid w:val="00D9324C"/>
    <w:rsid w:val="00D93B56"/>
    <w:rsid w:val="00D94141"/>
    <w:rsid w:val="00D945AD"/>
    <w:rsid w:val="00D94F42"/>
    <w:rsid w:val="00D95484"/>
    <w:rsid w:val="00D975F2"/>
    <w:rsid w:val="00DA1536"/>
    <w:rsid w:val="00DA3A97"/>
    <w:rsid w:val="00DA3BFB"/>
    <w:rsid w:val="00DA4E32"/>
    <w:rsid w:val="00DA5066"/>
    <w:rsid w:val="00DA5D1F"/>
    <w:rsid w:val="00DB0DBE"/>
    <w:rsid w:val="00DB0F80"/>
    <w:rsid w:val="00DB2228"/>
    <w:rsid w:val="00DB3347"/>
    <w:rsid w:val="00DB57C3"/>
    <w:rsid w:val="00DB6FD9"/>
    <w:rsid w:val="00DC05A0"/>
    <w:rsid w:val="00DC0B61"/>
    <w:rsid w:val="00DC136C"/>
    <w:rsid w:val="00DC1E1F"/>
    <w:rsid w:val="00DC225D"/>
    <w:rsid w:val="00DC25B3"/>
    <w:rsid w:val="00DC27B5"/>
    <w:rsid w:val="00DC361B"/>
    <w:rsid w:val="00DC4CB9"/>
    <w:rsid w:val="00DC55F8"/>
    <w:rsid w:val="00DC7244"/>
    <w:rsid w:val="00DD1170"/>
    <w:rsid w:val="00DD1791"/>
    <w:rsid w:val="00DD1C6A"/>
    <w:rsid w:val="00DD1D45"/>
    <w:rsid w:val="00DD2071"/>
    <w:rsid w:val="00DD3807"/>
    <w:rsid w:val="00DD3E08"/>
    <w:rsid w:val="00DD43CE"/>
    <w:rsid w:val="00DD547B"/>
    <w:rsid w:val="00DD6710"/>
    <w:rsid w:val="00DD69D7"/>
    <w:rsid w:val="00DD6BE3"/>
    <w:rsid w:val="00DD771C"/>
    <w:rsid w:val="00DD7913"/>
    <w:rsid w:val="00DD7DC0"/>
    <w:rsid w:val="00DE1948"/>
    <w:rsid w:val="00DE38E5"/>
    <w:rsid w:val="00DE3BCA"/>
    <w:rsid w:val="00DE5355"/>
    <w:rsid w:val="00DE5C25"/>
    <w:rsid w:val="00DE5D20"/>
    <w:rsid w:val="00DE6521"/>
    <w:rsid w:val="00DE6A8A"/>
    <w:rsid w:val="00DE7074"/>
    <w:rsid w:val="00DF0D32"/>
    <w:rsid w:val="00DF12B9"/>
    <w:rsid w:val="00DF3682"/>
    <w:rsid w:val="00DF3B9C"/>
    <w:rsid w:val="00DF400A"/>
    <w:rsid w:val="00DF429B"/>
    <w:rsid w:val="00DF46DF"/>
    <w:rsid w:val="00DF52A6"/>
    <w:rsid w:val="00DF611F"/>
    <w:rsid w:val="00DF65ED"/>
    <w:rsid w:val="00E00017"/>
    <w:rsid w:val="00E0073A"/>
    <w:rsid w:val="00E01932"/>
    <w:rsid w:val="00E022AE"/>
    <w:rsid w:val="00E025CA"/>
    <w:rsid w:val="00E0287B"/>
    <w:rsid w:val="00E049DB"/>
    <w:rsid w:val="00E06CF9"/>
    <w:rsid w:val="00E10C37"/>
    <w:rsid w:val="00E111B0"/>
    <w:rsid w:val="00E116B0"/>
    <w:rsid w:val="00E138E7"/>
    <w:rsid w:val="00E14D1E"/>
    <w:rsid w:val="00E1500F"/>
    <w:rsid w:val="00E15044"/>
    <w:rsid w:val="00E1697A"/>
    <w:rsid w:val="00E17405"/>
    <w:rsid w:val="00E179A7"/>
    <w:rsid w:val="00E20A24"/>
    <w:rsid w:val="00E20F3F"/>
    <w:rsid w:val="00E211DD"/>
    <w:rsid w:val="00E215ED"/>
    <w:rsid w:val="00E21DF6"/>
    <w:rsid w:val="00E226B2"/>
    <w:rsid w:val="00E22DF5"/>
    <w:rsid w:val="00E251EC"/>
    <w:rsid w:val="00E25F75"/>
    <w:rsid w:val="00E26788"/>
    <w:rsid w:val="00E26BBF"/>
    <w:rsid w:val="00E30325"/>
    <w:rsid w:val="00E3253F"/>
    <w:rsid w:val="00E33843"/>
    <w:rsid w:val="00E33FE3"/>
    <w:rsid w:val="00E340A1"/>
    <w:rsid w:val="00E3583B"/>
    <w:rsid w:val="00E36635"/>
    <w:rsid w:val="00E3686D"/>
    <w:rsid w:val="00E36F6C"/>
    <w:rsid w:val="00E37686"/>
    <w:rsid w:val="00E37851"/>
    <w:rsid w:val="00E3798B"/>
    <w:rsid w:val="00E40469"/>
    <w:rsid w:val="00E40B50"/>
    <w:rsid w:val="00E41383"/>
    <w:rsid w:val="00E415D1"/>
    <w:rsid w:val="00E4162C"/>
    <w:rsid w:val="00E431CC"/>
    <w:rsid w:val="00E43351"/>
    <w:rsid w:val="00E437F5"/>
    <w:rsid w:val="00E44122"/>
    <w:rsid w:val="00E463A4"/>
    <w:rsid w:val="00E46D2F"/>
    <w:rsid w:val="00E4782C"/>
    <w:rsid w:val="00E50738"/>
    <w:rsid w:val="00E507AA"/>
    <w:rsid w:val="00E50961"/>
    <w:rsid w:val="00E50EE7"/>
    <w:rsid w:val="00E527F5"/>
    <w:rsid w:val="00E530FB"/>
    <w:rsid w:val="00E5328C"/>
    <w:rsid w:val="00E551A8"/>
    <w:rsid w:val="00E55F94"/>
    <w:rsid w:val="00E6183F"/>
    <w:rsid w:val="00E61A0E"/>
    <w:rsid w:val="00E61D15"/>
    <w:rsid w:val="00E62138"/>
    <w:rsid w:val="00E624A7"/>
    <w:rsid w:val="00E641A5"/>
    <w:rsid w:val="00E65E84"/>
    <w:rsid w:val="00E677BF"/>
    <w:rsid w:val="00E705F8"/>
    <w:rsid w:val="00E72ADF"/>
    <w:rsid w:val="00E741F9"/>
    <w:rsid w:val="00E74683"/>
    <w:rsid w:val="00E74EC3"/>
    <w:rsid w:val="00E74ECC"/>
    <w:rsid w:val="00E75173"/>
    <w:rsid w:val="00E75389"/>
    <w:rsid w:val="00E7541D"/>
    <w:rsid w:val="00E75E41"/>
    <w:rsid w:val="00E76D81"/>
    <w:rsid w:val="00E7777C"/>
    <w:rsid w:val="00E808DC"/>
    <w:rsid w:val="00E81E93"/>
    <w:rsid w:val="00E8284E"/>
    <w:rsid w:val="00E8613F"/>
    <w:rsid w:val="00E904A1"/>
    <w:rsid w:val="00E90542"/>
    <w:rsid w:val="00E918AE"/>
    <w:rsid w:val="00E92F9C"/>
    <w:rsid w:val="00E93238"/>
    <w:rsid w:val="00E94231"/>
    <w:rsid w:val="00E959C1"/>
    <w:rsid w:val="00EA1E9B"/>
    <w:rsid w:val="00EA2436"/>
    <w:rsid w:val="00EA2472"/>
    <w:rsid w:val="00EA2B0E"/>
    <w:rsid w:val="00EA2BD4"/>
    <w:rsid w:val="00EA307D"/>
    <w:rsid w:val="00EA3351"/>
    <w:rsid w:val="00EA656E"/>
    <w:rsid w:val="00EA70F1"/>
    <w:rsid w:val="00EA78A4"/>
    <w:rsid w:val="00EB0578"/>
    <w:rsid w:val="00EB0B92"/>
    <w:rsid w:val="00EB0C19"/>
    <w:rsid w:val="00EB1C8C"/>
    <w:rsid w:val="00EB2CAF"/>
    <w:rsid w:val="00EB3105"/>
    <w:rsid w:val="00EB4866"/>
    <w:rsid w:val="00EB611A"/>
    <w:rsid w:val="00EB65FE"/>
    <w:rsid w:val="00EC0127"/>
    <w:rsid w:val="00EC0CFE"/>
    <w:rsid w:val="00EC0DE7"/>
    <w:rsid w:val="00EC1FFE"/>
    <w:rsid w:val="00EC286C"/>
    <w:rsid w:val="00EC2930"/>
    <w:rsid w:val="00EC311F"/>
    <w:rsid w:val="00EC3E71"/>
    <w:rsid w:val="00EC5634"/>
    <w:rsid w:val="00EC63AB"/>
    <w:rsid w:val="00ED2007"/>
    <w:rsid w:val="00ED214D"/>
    <w:rsid w:val="00ED36D1"/>
    <w:rsid w:val="00ED540C"/>
    <w:rsid w:val="00ED6BBB"/>
    <w:rsid w:val="00ED6DA2"/>
    <w:rsid w:val="00EE0932"/>
    <w:rsid w:val="00EE13CC"/>
    <w:rsid w:val="00EE1493"/>
    <w:rsid w:val="00EE152E"/>
    <w:rsid w:val="00EE1D5C"/>
    <w:rsid w:val="00EE1E12"/>
    <w:rsid w:val="00EE3761"/>
    <w:rsid w:val="00EE4016"/>
    <w:rsid w:val="00EE550D"/>
    <w:rsid w:val="00EE5566"/>
    <w:rsid w:val="00EE5966"/>
    <w:rsid w:val="00EE5B9C"/>
    <w:rsid w:val="00EE5FCD"/>
    <w:rsid w:val="00EE60AE"/>
    <w:rsid w:val="00EE65B0"/>
    <w:rsid w:val="00EE6674"/>
    <w:rsid w:val="00EF1A17"/>
    <w:rsid w:val="00EF49F4"/>
    <w:rsid w:val="00EF4E84"/>
    <w:rsid w:val="00EF5675"/>
    <w:rsid w:val="00EF5E0B"/>
    <w:rsid w:val="00EF6C24"/>
    <w:rsid w:val="00F004DD"/>
    <w:rsid w:val="00F01F2F"/>
    <w:rsid w:val="00F03B0A"/>
    <w:rsid w:val="00F03BFA"/>
    <w:rsid w:val="00F0446A"/>
    <w:rsid w:val="00F04876"/>
    <w:rsid w:val="00F056B1"/>
    <w:rsid w:val="00F057DE"/>
    <w:rsid w:val="00F06238"/>
    <w:rsid w:val="00F07533"/>
    <w:rsid w:val="00F0785F"/>
    <w:rsid w:val="00F07F26"/>
    <w:rsid w:val="00F11EC7"/>
    <w:rsid w:val="00F11F54"/>
    <w:rsid w:val="00F1200B"/>
    <w:rsid w:val="00F13844"/>
    <w:rsid w:val="00F13A1A"/>
    <w:rsid w:val="00F1403D"/>
    <w:rsid w:val="00F14233"/>
    <w:rsid w:val="00F14910"/>
    <w:rsid w:val="00F15061"/>
    <w:rsid w:val="00F1608E"/>
    <w:rsid w:val="00F1747E"/>
    <w:rsid w:val="00F221BA"/>
    <w:rsid w:val="00F231B5"/>
    <w:rsid w:val="00F23AE3"/>
    <w:rsid w:val="00F24152"/>
    <w:rsid w:val="00F24728"/>
    <w:rsid w:val="00F25195"/>
    <w:rsid w:val="00F27021"/>
    <w:rsid w:val="00F27C5D"/>
    <w:rsid w:val="00F30615"/>
    <w:rsid w:val="00F307D0"/>
    <w:rsid w:val="00F3144D"/>
    <w:rsid w:val="00F3171F"/>
    <w:rsid w:val="00F32397"/>
    <w:rsid w:val="00F337F8"/>
    <w:rsid w:val="00F36139"/>
    <w:rsid w:val="00F375D3"/>
    <w:rsid w:val="00F37809"/>
    <w:rsid w:val="00F4135C"/>
    <w:rsid w:val="00F42D9D"/>
    <w:rsid w:val="00F4418B"/>
    <w:rsid w:val="00F45785"/>
    <w:rsid w:val="00F459DC"/>
    <w:rsid w:val="00F47294"/>
    <w:rsid w:val="00F4744A"/>
    <w:rsid w:val="00F47896"/>
    <w:rsid w:val="00F51ACA"/>
    <w:rsid w:val="00F51C11"/>
    <w:rsid w:val="00F521ED"/>
    <w:rsid w:val="00F526A7"/>
    <w:rsid w:val="00F53284"/>
    <w:rsid w:val="00F5400B"/>
    <w:rsid w:val="00F546E2"/>
    <w:rsid w:val="00F554CF"/>
    <w:rsid w:val="00F5561F"/>
    <w:rsid w:val="00F55747"/>
    <w:rsid w:val="00F55C72"/>
    <w:rsid w:val="00F56B23"/>
    <w:rsid w:val="00F57331"/>
    <w:rsid w:val="00F57BFA"/>
    <w:rsid w:val="00F612B1"/>
    <w:rsid w:val="00F61480"/>
    <w:rsid w:val="00F614AE"/>
    <w:rsid w:val="00F650C3"/>
    <w:rsid w:val="00F653BB"/>
    <w:rsid w:val="00F65679"/>
    <w:rsid w:val="00F663C8"/>
    <w:rsid w:val="00F66AA9"/>
    <w:rsid w:val="00F67A27"/>
    <w:rsid w:val="00F67B86"/>
    <w:rsid w:val="00F7057C"/>
    <w:rsid w:val="00F70FA4"/>
    <w:rsid w:val="00F711BA"/>
    <w:rsid w:val="00F7197E"/>
    <w:rsid w:val="00F726A8"/>
    <w:rsid w:val="00F72D0C"/>
    <w:rsid w:val="00F731E9"/>
    <w:rsid w:val="00F732C0"/>
    <w:rsid w:val="00F732FC"/>
    <w:rsid w:val="00F74FD8"/>
    <w:rsid w:val="00F764AF"/>
    <w:rsid w:val="00F779A7"/>
    <w:rsid w:val="00F80530"/>
    <w:rsid w:val="00F8179E"/>
    <w:rsid w:val="00F8191A"/>
    <w:rsid w:val="00F81E9B"/>
    <w:rsid w:val="00F82BDE"/>
    <w:rsid w:val="00F834FA"/>
    <w:rsid w:val="00F83A91"/>
    <w:rsid w:val="00F85DBC"/>
    <w:rsid w:val="00F86178"/>
    <w:rsid w:val="00F864D2"/>
    <w:rsid w:val="00F906FE"/>
    <w:rsid w:val="00F927F3"/>
    <w:rsid w:val="00F92AD7"/>
    <w:rsid w:val="00F9346D"/>
    <w:rsid w:val="00F938D8"/>
    <w:rsid w:val="00F94885"/>
    <w:rsid w:val="00F94DB4"/>
    <w:rsid w:val="00F953A2"/>
    <w:rsid w:val="00F966D8"/>
    <w:rsid w:val="00F97B00"/>
    <w:rsid w:val="00FA02DC"/>
    <w:rsid w:val="00FA0DBB"/>
    <w:rsid w:val="00FA14D0"/>
    <w:rsid w:val="00FA1DEE"/>
    <w:rsid w:val="00FA2BD7"/>
    <w:rsid w:val="00FA2BDF"/>
    <w:rsid w:val="00FA2FF4"/>
    <w:rsid w:val="00FA3CEE"/>
    <w:rsid w:val="00FA4E59"/>
    <w:rsid w:val="00FA5116"/>
    <w:rsid w:val="00FA5CBE"/>
    <w:rsid w:val="00FA650A"/>
    <w:rsid w:val="00FB0880"/>
    <w:rsid w:val="00FB0E62"/>
    <w:rsid w:val="00FB14DE"/>
    <w:rsid w:val="00FB4772"/>
    <w:rsid w:val="00FB55C4"/>
    <w:rsid w:val="00FB5F6E"/>
    <w:rsid w:val="00FB6C8F"/>
    <w:rsid w:val="00FC0A7C"/>
    <w:rsid w:val="00FC0AFC"/>
    <w:rsid w:val="00FC0D3E"/>
    <w:rsid w:val="00FC1445"/>
    <w:rsid w:val="00FC23D3"/>
    <w:rsid w:val="00FC2D12"/>
    <w:rsid w:val="00FC3FBD"/>
    <w:rsid w:val="00FC4083"/>
    <w:rsid w:val="00FC5784"/>
    <w:rsid w:val="00FC6F22"/>
    <w:rsid w:val="00FC71DA"/>
    <w:rsid w:val="00FC7A0B"/>
    <w:rsid w:val="00FD02DE"/>
    <w:rsid w:val="00FD12A6"/>
    <w:rsid w:val="00FD18CA"/>
    <w:rsid w:val="00FD346D"/>
    <w:rsid w:val="00FD3FC9"/>
    <w:rsid w:val="00FD459C"/>
    <w:rsid w:val="00FD510D"/>
    <w:rsid w:val="00FD59F3"/>
    <w:rsid w:val="00FD5D3E"/>
    <w:rsid w:val="00FD5DA1"/>
    <w:rsid w:val="00FD782E"/>
    <w:rsid w:val="00FE0AA2"/>
    <w:rsid w:val="00FE1035"/>
    <w:rsid w:val="00FE3D0D"/>
    <w:rsid w:val="00FE412A"/>
    <w:rsid w:val="00FE4258"/>
    <w:rsid w:val="00FE5422"/>
    <w:rsid w:val="00FE57AA"/>
    <w:rsid w:val="00FE7777"/>
    <w:rsid w:val="00FF0EC8"/>
    <w:rsid w:val="00FF1224"/>
    <w:rsid w:val="00FF17BA"/>
    <w:rsid w:val="00FF38F6"/>
    <w:rsid w:val="00FF3FA3"/>
    <w:rsid w:val="00FF524E"/>
    <w:rsid w:val="00FF61C7"/>
    <w:rsid w:val="00FF6947"/>
    <w:rsid w:val="00FF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23530"/>
  <w15:docId w15:val="{5C662389-21A7-43B1-A6A7-DF0725AC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E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15</Words>
  <Characters>1490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el, Alison</dc:creator>
  <cp:lastModifiedBy>Aneta Kostadinova</cp:lastModifiedBy>
  <cp:revision>3</cp:revision>
  <dcterms:created xsi:type="dcterms:W3CDTF">2020-04-23T12:25:00Z</dcterms:created>
  <dcterms:modified xsi:type="dcterms:W3CDTF">2020-04-23T12:25:00Z</dcterms:modified>
</cp:coreProperties>
</file>